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2267"/>
        <w:gridCol w:w="2266"/>
        <w:gridCol w:w="2267"/>
      </w:tblGrid>
      <w:tr w:rsidR="004F09CD" w:rsidRPr="00D74DE2" w14:paraId="0BF5BAA3" w14:textId="77777777" w:rsidTr="004F09CD">
        <w:tc>
          <w:tcPr>
            <w:tcW w:w="9066" w:type="dxa"/>
            <w:gridSpan w:val="4"/>
            <w:tcBorders>
              <w:bottom w:val="single" w:sz="12" w:space="0" w:color="auto"/>
            </w:tcBorders>
          </w:tcPr>
          <w:p w14:paraId="52E4EB88" w14:textId="77777777" w:rsidR="00D46640" w:rsidRPr="00D74DE2" w:rsidRDefault="004F09CD" w:rsidP="004F09C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74DE2">
              <w:rPr>
                <w:rFonts w:cs="Times New Roman"/>
                <w:b/>
                <w:bCs/>
                <w:szCs w:val="24"/>
              </w:rPr>
              <w:t>Supplementary Table 1</w:t>
            </w:r>
            <w:r w:rsidRPr="00D74DE2">
              <w:rPr>
                <w:rFonts w:cs="Times New Roman"/>
                <w:szCs w:val="24"/>
              </w:rPr>
              <w:t xml:space="preserve"> The results of the interaction effect test in the </w:t>
            </w:r>
          </w:p>
          <w:p w14:paraId="5098AB70" w14:textId="73BDC96A" w:rsidR="004F09CD" w:rsidRPr="00D74DE2" w:rsidRDefault="00D01C7C" w:rsidP="004F09CD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szCs w:val="24"/>
              </w:rPr>
              <w:t>linear mixed model</w:t>
            </w:r>
            <w:r w:rsidR="004F09CD" w:rsidRPr="00D74DE2">
              <w:rPr>
                <w:rFonts w:cs="Times New Roman"/>
                <w:szCs w:val="24"/>
              </w:rPr>
              <w:t xml:space="preserve"> for the PSD Ratio1 feature set</w:t>
            </w:r>
          </w:p>
        </w:tc>
      </w:tr>
      <w:tr w:rsidR="004F09CD" w:rsidRPr="00D74DE2" w14:paraId="7F6A18D5" w14:textId="77777777" w:rsidTr="00F5448D">
        <w:tc>
          <w:tcPr>
            <w:tcW w:w="2266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D05B59C" w14:textId="77777777" w:rsidR="004F09CD" w:rsidRPr="00D74DE2" w:rsidRDefault="004F09CD" w:rsidP="004F09CD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hannel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D71DD9" w14:textId="5F28A137" w:rsidR="004F09CD" w:rsidRPr="00D74DE2" w:rsidRDefault="00000000" w:rsidP="004F09CD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51CEF" w14:textId="4A5B92A0" w:rsidR="004F09CD" w:rsidRPr="00D74DE2" w:rsidRDefault="006E3F73" w:rsidP="004F09CD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3803A8A8" w14:textId="77777777" w:rsidR="004F09CD" w:rsidRPr="00D74DE2" w:rsidRDefault="004F09CD" w:rsidP="004F09CD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P</w:t>
            </w:r>
          </w:p>
        </w:tc>
      </w:tr>
      <w:tr w:rsidR="00F1318B" w:rsidRPr="00D74DE2" w14:paraId="651C79DF" w14:textId="77777777" w:rsidTr="00F5448D">
        <w:tc>
          <w:tcPr>
            <w:tcW w:w="2266" w:type="dxa"/>
            <w:tcBorders>
              <w:top w:val="single" w:sz="4" w:space="0" w:color="auto"/>
              <w:right w:val="nil"/>
            </w:tcBorders>
            <w:vAlign w:val="center"/>
          </w:tcPr>
          <w:p w14:paraId="2447A17C" w14:textId="77777777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BC1975" w14:textId="768493A4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426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0AE07F" w14:textId="0FA44A93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4.157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</w:tcBorders>
            <w:vAlign w:val="center"/>
          </w:tcPr>
          <w:p w14:paraId="1B5348CC" w14:textId="7F8467E7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F1318B" w:rsidRPr="00D74DE2" w14:paraId="696B18AC" w14:textId="77777777" w:rsidTr="00F5448D">
        <w:tc>
          <w:tcPr>
            <w:tcW w:w="2266" w:type="dxa"/>
            <w:tcBorders>
              <w:right w:val="nil"/>
            </w:tcBorders>
            <w:vAlign w:val="center"/>
          </w:tcPr>
          <w:p w14:paraId="107C4FF5" w14:textId="77777777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3F6FA12B" w14:textId="57210126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58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C142BB8" w14:textId="6866E5A1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4.857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7CDDF0C8" w14:textId="456CF506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F1318B" w:rsidRPr="00D74DE2" w14:paraId="6357C6E1" w14:textId="77777777" w:rsidTr="00F5448D">
        <w:tc>
          <w:tcPr>
            <w:tcW w:w="2266" w:type="dxa"/>
            <w:tcBorders>
              <w:right w:val="nil"/>
            </w:tcBorders>
            <w:vAlign w:val="center"/>
          </w:tcPr>
          <w:p w14:paraId="4C9E6D9A" w14:textId="77777777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4525939" w14:textId="2835F156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233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4DF9518" w14:textId="44924CBB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4.620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067A5FE" w14:textId="3A18F60C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F1318B" w:rsidRPr="00D74DE2" w14:paraId="40B3B6E5" w14:textId="77777777" w:rsidTr="00F5448D">
        <w:tc>
          <w:tcPr>
            <w:tcW w:w="2266" w:type="dxa"/>
            <w:tcBorders>
              <w:right w:val="nil"/>
            </w:tcBorders>
            <w:vAlign w:val="center"/>
          </w:tcPr>
          <w:p w14:paraId="39759C20" w14:textId="77777777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5538EBBF" w14:textId="3878449D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11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6FF35129" w14:textId="19954FE5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4.571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47D946B" w14:textId="2F732CCF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F1318B" w:rsidRPr="00D74DE2" w14:paraId="14885AFD" w14:textId="77777777" w:rsidTr="00F5448D">
        <w:tc>
          <w:tcPr>
            <w:tcW w:w="2266" w:type="dxa"/>
            <w:tcBorders>
              <w:right w:val="nil"/>
            </w:tcBorders>
            <w:vAlign w:val="center"/>
          </w:tcPr>
          <w:p w14:paraId="497C49DB" w14:textId="77777777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8067B50" w14:textId="78ED02BD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032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02A2828" w14:textId="392FE37B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375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2C5358F4" w14:textId="184FD3D6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F1318B" w:rsidRPr="00D74DE2" w14:paraId="41581137" w14:textId="77777777" w:rsidTr="00F5448D">
        <w:tc>
          <w:tcPr>
            <w:tcW w:w="2266" w:type="dxa"/>
            <w:tcBorders>
              <w:right w:val="nil"/>
            </w:tcBorders>
            <w:vAlign w:val="center"/>
          </w:tcPr>
          <w:p w14:paraId="4E17674A" w14:textId="77777777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2F4E601" w14:textId="378F0658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121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2E25161" w14:textId="39D3F88A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636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F58EBB9" w14:textId="1340E40D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F1318B" w:rsidRPr="00D74DE2" w14:paraId="0BAE0834" w14:textId="77777777" w:rsidTr="00F5448D">
        <w:tc>
          <w:tcPr>
            <w:tcW w:w="2266" w:type="dxa"/>
            <w:tcBorders>
              <w:right w:val="nil"/>
            </w:tcBorders>
            <w:vAlign w:val="center"/>
          </w:tcPr>
          <w:p w14:paraId="6A99524E" w14:textId="77777777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78C43CF6" w14:textId="04F33736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076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6F766AF" w14:textId="5E126393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418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2C2B1414" w14:textId="408AEE98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F1318B" w:rsidRPr="00D74DE2" w14:paraId="36C536CB" w14:textId="77777777" w:rsidTr="00F5448D">
        <w:tc>
          <w:tcPr>
            <w:tcW w:w="2266" w:type="dxa"/>
            <w:tcBorders>
              <w:right w:val="nil"/>
            </w:tcBorders>
            <w:vAlign w:val="center"/>
          </w:tcPr>
          <w:p w14:paraId="2E7D6A90" w14:textId="77777777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59B4F47A" w14:textId="0199D2E9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086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C6DEE95" w14:textId="74B3A5E5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4.689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0667C8E" w14:textId="10137EBF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F1318B" w:rsidRPr="00D74DE2" w14:paraId="053E68D1" w14:textId="77777777" w:rsidTr="00F5448D">
        <w:tc>
          <w:tcPr>
            <w:tcW w:w="2266" w:type="dxa"/>
            <w:tcBorders>
              <w:right w:val="nil"/>
            </w:tcBorders>
            <w:vAlign w:val="center"/>
          </w:tcPr>
          <w:p w14:paraId="46D3D01B" w14:textId="77777777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1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9637086" w14:textId="053CE248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891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6E364CA" w14:textId="5B7E2467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653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C9E7014" w14:textId="235149B2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F1318B" w:rsidRPr="00D74DE2" w14:paraId="21A182B5" w14:textId="77777777" w:rsidTr="00F5448D">
        <w:tc>
          <w:tcPr>
            <w:tcW w:w="2266" w:type="dxa"/>
            <w:tcBorders>
              <w:right w:val="nil"/>
            </w:tcBorders>
            <w:vAlign w:val="center"/>
          </w:tcPr>
          <w:p w14:paraId="4647BA38" w14:textId="77777777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E5FB1D4" w14:textId="0BC18907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00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8BFDB32" w14:textId="7CE23B57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4.780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348F9BD" w14:textId="0A3CAF5E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F1318B" w:rsidRPr="00D74DE2" w14:paraId="277ADFFA" w14:textId="77777777" w:rsidTr="00F5448D">
        <w:tc>
          <w:tcPr>
            <w:tcW w:w="2266" w:type="dxa"/>
            <w:tcBorders>
              <w:right w:val="nil"/>
            </w:tcBorders>
            <w:vAlign w:val="center"/>
          </w:tcPr>
          <w:p w14:paraId="4C201254" w14:textId="77777777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7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59F90775" w14:textId="1AB2783E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357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56BF051" w14:textId="67352564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967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8EF1810" w14:textId="566E7936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F1318B" w:rsidRPr="00D74DE2" w14:paraId="1732D670" w14:textId="77777777" w:rsidTr="00F5448D">
        <w:tc>
          <w:tcPr>
            <w:tcW w:w="2266" w:type="dxa"/>
            <w:tcBorders>
              <w:right w:val="nil"/>
            </w:tcBorders>
            <w:vAlign w:val="center"/>
          </w:tcPr>
          <w:p w14:paraId="2FEF3C35" w14:textId="77777777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8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33B3C8DA" w14:textId="4BBB9A8D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81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7E5948D" w14:textId="7B5FF058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818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D8089CB" w14:textId="408388D3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F1318B" w:rsidRPr="00D74DE2" w14:paraId="42B8C457" w14:textId="77777777" w:rsidTr="00F5448D">
        <w:tc>
          <w:tcPr>
            <w:tcW w:w="2266" w:type="dxa"/>
            <w:tcBorders>
              <w:right w:val="nil"/>
            </w:tcBorders>
            <w:vAlign w:val="center"/>
          </w:tcPr>
          <w:p w14:paraId="1459482E" w14:textId="77777777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5063C62" w14:textId="7724EFD5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495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032B6BF" w14:textId="168E2883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447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74999367" w14:textId="4C0A92DF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F1318B" w:rsidRPr="00D74DE2" w14:paraId="34F489AD" w14:textId="77777777" w:rsidTr="00F5448D">
        <w:tc>
          <w:tcPr>
            <w:tcW w:w="2266" w:type="dxa"/>
            <w:tcBorders>
              <w:right w:val="nil"/>
            </w:tcBorders>
            <w:vAlign w:val="center"/>
          </w:tcPr>
          <w:p w14:paraId="45510310" w14:textId="77777777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C51EE75" w14:textId="5F11ABB3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412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FEF6543" w14:textId="47CD5617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6.667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2E0C9D1F" w14:textId="49B1ECCA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F1318B" w:rsidRPr="00D74DE2" w14:paraId="4A2B8CAC" w14:textId="77777777" w:rsidTr="00F5448D"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24527C67" w14:textId="77777777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5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3CDFDD05" w14:textId="43F4CC77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083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B7B4AFF" w14:textId="00CFF161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6.410</w:t>
            </w:r>
          </w:p>
        </w:tc>
        <w:tc>
          <w:tcPr>
            <w:tcW w:w="2267" w:type="dxa"/>
            <w:tcBorders>
              <w:left w:val="nil"/>
              <w:bottom w:val="nil"/>
            </w:tcBorders>
            <w:vAlign w:val="center"/>
          </w:tcPr>
          <w:p w14:paraId="13F8C85E" w14:textId="2BEECF64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F1318B" w:rsidRPr="00D74DE2" w14:paraId="05532689" w14:textId="77777777" w:rsidTr="00F5448D">
        <w:tc>
          <w:tcPr>
            <w:tcW w:w="2266" w:type="dxa"/>
            <w:tcBorders>
              <w:bottom w:val="single" w:sz="12" w:space="0" w:color="auto"/>
              <w:right w:val="nil"/>
            </w:tcBorders>
            <w:vAlign w:val="center"/>
          </w:tcPr>
          <w:p w14:paraId="03C08A1D" w14:textId="77777777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6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877FBAD" w14:textId="2154D44A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839</w:t>
            </w:r>
          </w:p>
        </w:tc>
        <w:tc>
          <w:tcPr>
            <w:tcW w:w="226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7F3608" w14:textId="764BA178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805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</w:tcBorders>
            <w:vAlign w:val="center"/>
          </w:tcPr>
          <w:p w14:paraId="07488CED" w14:textId="505C556D" w:rsidR="00F1318B" w:rsidRPr="00D74DE2" w:rsidRDefault="00F1318B" w:rsidP="00F1318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</w:tbl>
    <w:p w14:paraId="7F4792D4" w14:textId="3364AA7E" w:rsidR="00E712F4" w:rsidRPr="00D74DE2" w:rsidRDefault="00336972" w:rsidP="00443058">
      <w:pPr>
        <w:rPr>
          <w:rFonts w:ascii="Times New Roman" w:hAnsi="Times New Roman" w:cs="Times New Roman"/>
          <w:lang w:eastAsia="zh-CN"/>
        </w:rPr>
      </w:pPr>
      <w:r w:rsidRPr="00D74DE2">
        <w:rPr>
          <w:rFonts w:ascii="Times New Roman" w:hAnsi="Times New Roman" w:cs="Times New Roman"/>
        </w:rPr>
        <w:t>PSD</w:t>
      </w:r>
      <w:r w:rsidRPr="00D74DE2">
        <w:rPr>
          <w:rFonts w:ascii="Times New Roman" w:hAnsi="Times New Roman" w:cs="Times New Roman"/>
          <w:lang w:eastAsia="zh-CN"/>
        </w:rPr>
        <w:t>:</w:t>
      </w:r>
      <w:r w:rsidR="003D6429" w:rsidRPr="00D74DE2">
        <w:rPr>
          <w:rFonts w:ascii="Times New Roman" w:hAnsi="Times New Roman" w:cs="Times New Roman"/>
          <w:lang w:eastAsia="zh-CN"/>
        </w:rPr>
        <w:t xml:space="preserve"> </w:t>
      </w:r>
      <w:r w:rsidR="003D6429" w:rsidRPr="00D74DE2">
        <w:rPr>
          <w:rStyle w:val="tgt"/>
          <w:rFonts w:ascii="Times New Roman" w:eastAsia="宋体" w:hAnsi="Times New Roman" w:cs="Times New Roman"/>
          <w:color w:val="101214"/>
          <w:shd w:val="clear" w:color="auto" w:fill="FFFFFF"/>
        </w:rPr>
        <w:t xml:space="preserve">Power </w:t>
      </w:r>
      <w:r w:rsidR="003D6429" w:rsidRPr="00D74DE2">
        <w:rPr>
          <w:rFonts w:ascii="Times New Roman" w:eastAsia="宋体" w:hAnsi="Times New Roman" w:cs="Times New Roman"/>
          <w:szCs w:val="28"/>
        </w:rPr>
        <w:t>spectral</w:t>
      </w:r>
      <w:r w:rsidR="003D6429" w:rsidRPr="00D74DE2">
        <w:rPr>
          <w:rStyle w:val="tgt"/>
          <w:rFonts w:ascii="Times New Roman" w:eastAsia="宋体" w:hAnsi="Times New Roman" w:cs="Times New Roman"/>
          <w:color w:val="101214"/>
          <w:shd w:val="clear" w:color="auto" w:fill="FFFFFF"/>
        </w:rPr>
        <w:t xml:space="preserve"> density</w:t>
      </w:r>
    </w:p>
    <w:p w14:paraId="21EC0C6C" w14:textId="77777777" w:rsidR="00CC4BB3" w:rsidRPr="00D74DE2" w:rsidRDefault="00000000">
      <w:pPr>
        <w:rPr>
          <w:rFonts w:ascii="Times New Roman" w:hAnsi="Times New Roman" w:cs="Times New Roman"/>
          <w:iCs/>
        </w:rPr>
      </w:pPr>
      <w:r w:rsidRPr="00D74DE2">
        <w:rPr>
          <w:rFonts w:ascii="Times New Roman" w:hAnsi="Times New Roman" w:cs="Times New Roman"/>
          <w:i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2267"/>
        <w:gridCol w:w="2266"/>
        <w:gridCol w:w="2267"/>
      </w:tblGrid>
      <w:tr w:rsidR="00CC5515" w:rsidRPr="00D74DE2" w14:paraId="39A53114" w14:textId="77777777" w:rsidTr="00AF55D2">
        <w:tc>
          <w:tcPr>
            <w:tcW w:w="9066" w:type="dxa"/>
            <w:gridSpan w:val="4"/>
            <w:tcBorders>
              <w:bottom w:val="single" w:sz="12" w:space="0" w:color="auto"/>
            </w:tcBorders>
          </w:tcPr>
          <w:p w14:paraId="2772A201" w14:textId="77777777" w:rsidR="00D46640" w:rsidRPr="00D74DE2" w:rsidRDefault="00CC5515" w:rsidP="00AF55D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74DE2">
              <w:rPr>
                <w:rFonts w:cs="Times New Roman"/>
                <w:b/>
                <w:bCs/>
                <w:szCs w:val="24"/>
              </w:rPr>
              <w:lastRenderedPageBreak/>
              <w:t xml:space="preserve">Supplementary Table 2 </w:t>
            </w:r>
            <w:r w:rsidRPr="00D74DE2">
              <w:rPr>
                <w:rFonts w:cs="Times New Roman"/>
                <w:szCs w:val="24"/>
              </w:rPr>
              <w:t xml:space="preserve">The results of the interaction effect test in the </w:t>
            </w:r>
          </w:p>
          <w:p w14:paraId="1F87D939" w14:textId="7A4796D7" w:rsidR="00CC5515" w:rsidRPr="00D74DE2" w:rsidRDefault="00D01C7C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szCs w:val="24"/>
              </w:rPr>
              <w:t>linear mixed model</w:t>
            </w:r>
            <w:r w:rsidR="00CC5515" w:rsidRPr="00D74DE2">
              <w:rPr>
                <w:rFonts w:cs="Times New Roman"/>
                <w:szCs w:val="24"/>
              </w:rPr>
              <w:t xml:space="preserve"> for the PSD Ratio2 feature set</w:t>
            </w:r>
          </w:p>
        </w:tc>
      </w:tr>
      <w:tr w:rsidR="00CC5515" w:rsidRPr="00D74DE2" w14:paraId="45998330" w14:textId="77777777" w:rsidTr="00AF55D2">
        <w:tc>
          <w:tcPr>
            <w:tcW w:w="2266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158B026" w14:textId="77777777" w:rsidR="00CC5515" w:rsidRPr="00D74DE2" w:rsidRDefault="00CC5515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hannel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6A5A27" w14:textId="77777777" w:rsidR="00CC5515" w:rsidRPr="00D74DE2" w:rsidRDefault="00000000" w:rsidP="00AF55D2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1546D" w14:textId="77777777" w:rsidR="00CC5515" w:rsidRPr="00D74DE2" w:rsidRDefault="00CC5515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54E08D4C" w14:textId="77777777" w:rsidR="00CC5515" w:rsidRPr="00D74DE2" w:rsidRDefault="00CC5515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P</w:t>
            </w:r>
          </w:p>
        </w:tc>
      </w:tr>
      <w:tr w:rsidR="006B279F" w:rsidRPr="00D74DE2" w14:paraId="487D7F90" w14:textId="77777777" w:rsidTr="00AF55D2">
        <w:tc>
          <w:tcPr>
            <w:tcW w:w="2266" w:type="dxa"/>
            <w:tcBorders>
              <w:top w:val="single" w:sz="4" w:space="0" w:color="auto"/>
              <w:right w:val="nil"/>
            </w:tcBorders>
            <w:vAlign w:val="center"/>
          </w:tcPr>
          <w:p w14:paraId="2D4A9577" w14:textId="77777777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54C595" w14:textId="247E91D4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624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CA651" w14:textId="68C1F9BC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28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</w:tcBorders>
            <w:vAlign w:val="center"/>
          </w:tcPr>
          <w:p w14:paraId="67F54C50" w14:textId="3206C71E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B279F" w:rsidRPr="00D74DE2" w14:paraId="2565240D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193A3BD" w14:textId="77777777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7FD36C4" w14:textId="5E0247BC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603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82AE460" w14:textId="4E4EE4BF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422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20883BA6" w14:textId="45C60FB1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B279F" w:rsidRPr="00D74DE2" w14:paraId="6736899F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3424CAE9" w14:textId="77777777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02890B5D" w14:textId="07E0F414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53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5E85A388" w14:textId="7692850D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4.811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7DF93D1" w14:textId="050C488B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B279F" w:rsidRPr="00D74DE2" w14:paraId="032BA19E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324A8AA7" w14:textId="77777777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70B6061A" w14:textId="158237E3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613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21500B2" w14:textId="262D7F36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152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AC859D8" w14:textId="3258DC8F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B279F" w:rsidRPr="00D74DE2" w14:paraId="45D79B38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3BE3DE53" w14:textId="77777777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FD4EB46" w14:textId="794E17AB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492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652B419" w14:textId="5BAE8432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651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7DD3EA7C" w14:textId="50ECB9FD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B279F" w:rsidRPr="00D74DE2" w14:paraId="403EA93A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7B6A9D10" w14:textId="77777777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4187A54" w14:textId="4071C4D1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64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A19CABE" w14:textId="4941EE46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257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A83E03F" w14:textId="5C1862BF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B279F" w:rsidRPr="00D74DE2" w14:paraId="792F6111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3EEEF5D4" w14:textId="77777777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7059A519" w14:textId="59F826E2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563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A1F9D2E" w14:textId="2AC7FAD4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300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9DDB32B" w14:textId="1141CB39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B279F" w:rsidRPr="00D74DE2" w14:paraId="7A1F3B34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29ABD152" w14:textId="77777777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3F8A1247" w14:textId="20B22CA0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59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2EEBFF51" w14:textId="596F6A1D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201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2EAE91E1" w14:textId="312FDB96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B279F" w:rsidRPr="00D74DE2" w14:paraId="4428216F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B2F2B42" w14:textId="77777777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1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7B9B5612" w14:textId="74402235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515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141DB3D" w14:textId="0C7D0452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6.349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26847FD0" w14:textId="0D7B07A0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B279F" w:rsidRPr="00D74DE2" w14:paraId="4410B236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5297751E" w14:textId="77777777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774D8EB" w14:textId="0B0018BD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562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8B25AC0" w14:textId="3D793F06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541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D507E78" w14:textId="0A391105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B279F" w:rsidRPr="00D74DE2" w14:paraId="6763A9B1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4F919BC1" w14:textId="77777777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7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01128A9" w14:textId="2B29C797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655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D51A44D" w14:textId="422DA965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6.408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018EDB2" w14:textId="45FDA831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B279F" w:rsidRPr="00D74DE2" w14:paraId="4D015099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7571D7F2" w14:textId="77777777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8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B76474A" w14:textId="6BB49F50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60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399BCC5" w14:textId="5CD70126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6.747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BEBB811" w14:textId="04423F9D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B279F" w:rsidRPr="00D74DE2" w14:paraId="6576F6DF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467DD121" w14:textId="77777777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3CCA6C5" w14:textId="3306CCCC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738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D26ADDB" w14:textId="120DC83C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784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FE87FAE" w14:textId="189D0593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B279F" w:rsidRPr="00D74DE2" w14:paraId="6BFD8C79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FE9BFDA" w14:textId="77777777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571C4D1" w14:textId="336F7699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67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58986FB9" w14:textId="3ECC40AB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501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B02F854" w14:textId="1D8F584E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B279F" w:rsidRPr="00D74DE2" w14:paraId="5CDCD966" w14:textId="77777777" w:rsidTr="00AF55D2"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7902F5C4" w14:textId="77777777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5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019B4B21" w14:textId="7D33D2CF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637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D9DEC42" w14:textId="05308187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6.547</w:t>
            </w:r>
          </w:p>
        </w:tc>
        <w:tc>
          <w:tcPr>
            <w:tcW w:w="2267" w:type="dxa"/>
            <w:tcBorders>
              <w:left w:val="nil"/>
              <w:bottom w:val="nil"/>
            </w:tcBorders>
            <w:vAlign w:val="center"/>
          </w:tcPr>
          <w:p w14:paraId="6E7D6D73" w14:textId="43664A6D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B279F" w:rsidRPr="00D74DE2" w14:paraId="3CA29B19" w14:textId="77777777" w:rsidTr="00AF55D2">
        <w:tc>
          <w:tcPr>
            <w:tcW w:w="2266" w:type="dxa"/>
            <w:tcBorders>
              <w:bottom w:val="single" w:sz="12" w:space="0" w:color="auto"/>
              <w:right w:val="nil"/>
            </w:tcBorders>
            <w:vAlign w:val="center"/>
          </w:tcPr>
          <w:p w14:paraId="1F8D0B61" w14:textId="77777777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6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FA3C3E" w14:textId="3F13A571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644</w:t>
            </w:r>
          </w:p>
        </w:tc>
        <w:tc>
          <w:tcPr>
            <w:tcW w:w="226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AE5CC40" w14:textId="7D809F2C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6.627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</w:tcBorders>
            <w:vAlign w:val="center"/>
          </w:tcPr>
          <w:p w14:paraId="7CD96FCA" w14:textId="6CACE980" w:rsidR="006B279F" w:rsidRPr="00D74DE2" w:rsidRDefault="006B279F" w:rsidP="006B279F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</w:tbl>
    <w:p w14:paraId="0547188F" w14:textId="18CDD7EE" w:rsidR="00CC5515" w:rsidRPr="00D74DE2" w:rsidRDefault="002A6A53" w:rsidP="00CC5515">
      <w:pPr>
        <w:rPr>
          <w:rFonts w:ascii="Times New Roman" w:hAnsi="Times New Roman" w:cs="Times New Roman"/>
          <w:lang w:eastAsia="zh-CN"/>
        </w:rPr>
      </w:pPr>
      <w:r w:rsidRPr="00D74DE2">
        <w:rPr>
          <w:rFonts w:ascii="Times New Roman" w:hAnsi="Times New Roman" w:cs="Times New Roman"/>
        </w:rPr>
        <w:t>PSD</w:t>
      </w:r>
      <w:r w:rsidRPr="00D74DE2">
        <w:rPr>
          <w:rFonts w:ascii="Times New Roman" w:hAnsi="Times New Roman" w:cs="Times New Roman"/>
          <w:lang w:eastAsia="zh-CN"/>
        </w:rPr>
        <w:t xml:space="preserve">: </w:t>
      </w:r>
      <w:r w:rsidRPr="00D74DE2">
        <w:rPr>
          <w:rStyle w:val="tgt"/>
          <w:rFonts w:ascii="Times New Roman" w:eastAsia="宋体" w:hAnsi="Times New Roman" w:cs="Times New Roman"/>
          <w:color w:val="101214"/>
          <w:shd w:val="clear" w:color="auto" w:fill="FFFFFF"/>
        </w:rPr>
        <w:t xml:space="preserve">Power </w:t>
      </w:r>
      <w:r w:rsidRPr="00D74DE2">
        <w:rPr>
          <w:rFonts w:ascii="Times New Roman" w:eastAsia="宋体" w:hAnsi="Times New Roman" w:cs="Times New Roman"/>
          <w:szCs w:val="28"/>
        </w:rPr>
        <w:t>spectral</w:t>
      </w:r>
      <w:r w:rsidRPr="00D74DE2">
        <w:rPr>
          <w:rStyle w:val="tgt"/>
          <w:rFonts w:ascii="Times New Roman" w:eastAsia="宋体" w:hAnsi="Times New Roman" w:cs="Times New Roman"/>
          <w:color w:val="101214"/>
          <w:shd w:val="clear" w:color="auto" w:fill="FFFFFF"/>
        </w:rPr>
        <w:t xml:space="preserve"> density</w:t>
      </w:r>
    </w:p>
    <w:p w14:paraId="31D757C7" w14:textId="77777777" w:rsidR="00CC4BB3" w:rsidRPr="00D74DE2" w:rsidRDefault="00000000">
      <w:pPr>
        <w:rPr>
          <w:rFonts w:ascii="Times New Roman" w:hAnsi="Times New Roman" w:cs="Times New Roman"/>
          <w:iCs/>
        </w:rPr>
      </w:pPr>
      <w:r w:rsidRPr="00D74DE2">
        <w:rPr>
          <w:rFonts w:ascii="Times New Roman" w:hAnsi="Times New Roman" w:cs="Times New Roman"/>
          <w:i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2267"/>
        <w:gridCol w:w="2266"/>
        <w:gridCol w:w="2267"/>
      </w:tblGrid>
      <w:tr w:rsidR="000E156B" w:rsidRPr="00D74DE2" w14:paraId="7D2FAF34" w14:textId="77777777" w:rsidTr="00AF55D2">
        <w:tc>
          <w:tcPr>
            <w:tcW w:w="9066" w:type="dxa"/>
            <w:gridSpan w:val="4"/>
            <w:tcBorders>
              <w:bottom w:val="single" w:sz="12" w:space="0" w:color="auto"/>
            </w:tcBorders>
          </w:tcPr>
          <w:p w14:paraId="08B747BB" w14:textId="77777777" w:rsidR="00D46640" w:rsidRPr="00D74DE2" w:rsidRDefault="000E156B" w:rsidP="00AF55D2">
            <w:pPr>
              <w:spacing w:line="360" w:lineRule="auto"/>
              <w:jc w:val="center"/>
              <w:rPr>
                <w:rFonts w:cs="Times New Roman"/>
                <w:iCs/>
                <w:szCs w:val="24"/>
              </w:rPr>
            </w:pPr>
            <w:r w:rsidRPr="00D74DE2">
              <w:rPr>
                <w:rFonts w:cs="Times New Roman"/>
                <w:b/>
                <w:bCs/>
                <w:szCs w:val="24"/>
              </w:rPr>
              <w:lastRenderedPageBreak/>
              <w:t xml:space="preserve">Supplementary Table </w:t>
            </w:r>
            <w:r w:rsidR="00F03C67" w:rsidRPr="00D74DE2">
              <w:rPr>
                <w:rFonts w:cs="Times New Roman"/>
                <w:b/>
                <w:bCs/>
                <w:iCs/>
                <w:szCs w:val="24"/>
              </w:rPr>
              <w:t>3</w:t>
            </w:r>
            <w:r w:rsidR="00F03C67" w:rsidRPr="00D74DE2">
              <w:rPr>
                <w:rFonts w:cs="Times New Roman"/>
                <w:iCs/>
                <w:szCs w:val="24"/>
              </w:rPr>
              <w:t xml:space="preserve"> The results of the interaction effect test in the </w:t>
            </w:r>
          </w:p>
          <w:p w14:paraId="61510B69" w14:textId="05A43CA5" w:rsidR="000E156B" w:rsidRPr="00D74DE2" w:rsidRDefault="00D01C7C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Cs/>
                <w:szCs w:val="24"/>
              </w:rPr>
              <w:t>linear mixed model</w:t>
            </w:r>
            <w:r w:rsidR="00F03C67" w:rsidRPr="00D74DE2">
              <w:rPr>
                <w:rFonts w:cs="Times New Roman"/>
                <w:iCs/>
                <w:szCs w:val="24"/>
              </w:rPr>
              <w:t xml:space="preserve"> for the PSD Ratio3 feature set.</w:t>
            </w:r>
          </w:p>
        </w:tc>
      </w:tr>
      <w:tr w:rsidR="000E156B" w:rsidRPr="00D74DE2" w14:paraId="6EE96B8E" w14:textId="77777777" w:rsidTr="00AF55D2">
        <w:tc>
          <w:tcPr>
            <w:tcW w:w="2266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9616BF5" w14:textId="77777777" w:rsidR="000E156B" w:rsidRPr="00D74DE2" w:rsidRDefault="000E156B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hannel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775878" w14:textId="77777777" w:rsidR="000E156B" w:rsidRPr="00D74DE2" w:rsidRDefault="00000000" w:rsidP="00AF55D2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9AB7E" w14:textId="77777777" w:rsidR="000E156B" w:rsidRPr="00D74DE2" w:rsidRDefault="000E156B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684C795" w14:textId="77777777" w:rsidR="000E156B" w:rsidRPr="00D74DE2" w:rsidRDefault="000E156B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P</w:t>
            </w:r>
          </w:p>
        </w:tc>
      </w:tr>
      <w:tr w:rsidR="00B8448A" w:rsidRPr="00D74DE2" w14:paraId="14B29AA0" w14:textId="77777777" w:rsidTr="00AF55D2">
        <w:tc>
          <w:tcPr>
            <w:tcW w:w="2266" w:type="dxa"/>
            <w:tcBorders>
              <w:top w:val="single" w:sz="4" w:space="0" w:color="auto"/>
              <w:right w:val="nil"/>
            </w:tcBorders>
            <w:vAlign w:val="center"/>
          </w:tcPr>
          <w:p w14:paraId="0BD00AEB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3F953D" w14:textId="04F63B2D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993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D2404" w14:textId="72EA5F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4.082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</w:tcBorders>
            <w:vAlign w:val="center"/>
          </w:tcPr>
          <w:p w14:paraId="436BAC02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8448A" w:rsidRPr="00D74DE2" w14:paraId="0B5AFCE8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22E2B40F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E22654F" w14:textId="09306175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07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8957AF1" w14:textId="2B221724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4.699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99A311D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8448A" w:rsidRPr="00D74DE2" w14:paraId="523640F7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3CA4FBD1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05D48DC" w14:textId="3D725EE9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88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5C0E1C9" w14:textId="54C9E050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283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3A2A8E5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8448A" w:rsidRPr="00D74DE2" w14:paraId="18BFB003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06673387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03075D2" w14:textId="62956AC9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765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E24C079" w14:textId="6277CF75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161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2F8AADE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8448A" w:rsidRPr="00D74DE2" w14:paraId="7BE1AA82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0CD020C3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7858FC4" w14:textId="2B3CACC8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772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9E90B26" w14:textId="2C57C55C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860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C5D8C72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8448A" w:rsidRPr="00D74DE2" w14:paraId="7292F644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B5726CE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79785DC3" w14:textId="614EEB4C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795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9B1F322" w14:textId="7BF8520F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839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AC92B67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8448A" w:rsidRPr="00D74DE2" w14:paraId="56C8A1D0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0AFE8578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152FC52" w14:textId="0DBFDED0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777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7A6CAAD" w14:textId="09055A9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4.996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4BA3679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8448A" w:rsidRPr="00D74DE2" w14:paraId="1D6A1E01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69F48AF1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5832C58" w14:textId="10D4AB9F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82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4492247" w14:textId="670C4585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4.438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34B4F6BA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8448A" w:rsidRPr="00D74DE2" w14:paraId="7749BCFA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0B0DDD70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1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DF4D9B2" w14:textId="30061633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616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25504A7F" w14:textId="4A33E794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586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446B2E5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8448A" w:rsidRPr="00D74DE2" w14:paraId="13AA78A6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62E3AF17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53C0F154" w14:textId="14EAA600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662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2BF6F38A" w14:textId="1760F3EA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783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3BE9CEAC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8448A" w:rsidRPr="00D74DE2" w14:paraId="04DC8DF3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0DE33BD2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7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17A8DA7" w14:textId="57F54A81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94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5991982" w14:textId="4FA413DF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740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D7461E6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8448A" w:rsidRPr="00D74DE2" w14:paraId="115E6313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C3E4B24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8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CD56FD5" w14:textId="1A1958BD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20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3300A5B" w14:textId="30DF9101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408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250A25F1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8448A" w:rsidRPr="00D74DE2" w14:paraId="66972EE0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6D0B7F2E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D1AF926" w14:textId="6C0BD2C3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08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ED5274F" w14:textId="792FB7E3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615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251C8F6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8448A" w:rsidRPr="00D74DE2" w14:paraId="42C9726B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50EE3957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5E1AA302" w14:textId="7B105008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962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EEC6CDA" w14:textId="5EF19A0A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516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F18BAF8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8448A" w:rsidRPr="00D74DE2" w14:paraId="4637255B" w14:textId="77777777" w:rsidTr="00AF55D2"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453740CC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5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73BDA859" w14:textId="6711AAAD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758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DF06128" w14:textId="639E33B8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6.676</w:t>
            </w:r>
          </w:p>
        </w:tc>
        <w:tc>
          <w:tcPr>
            <w:tcW w:w="2267" w:type="dxa"/>
            <w:tcBorders>
              <w:left w:val="nil"/>
              <w:bottom w:val="nil"/>
            </w:tcBorders>
            <w:vAlign w:val="center"/>
          </w:tcPr>
          <w:p w14:paraId="19CC1B11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8448A" w:rsidRPr="00D74DE2" w14:paraId="5AA25A43" w14:textId="77777777" w:rsidTr="00AF55D2">
        <w:tc>
          <w:tcPr>
            <w:tcW w:w="2266" w:type="dxa"/>
            <w:tcBorders>
              <w:bottom w:val="single" w:sz="12" w:space="0" w:color="auto"/>
              <w:right w:val="nil"/>
            </w:tcBorders>
            <w:vAlign w:val="center"/>
          </w:tcPr>
          <w:p w14:paraId="4CA0E727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6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3D0ADDD" w14:textId="0A3A947F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227</w:t>
            </w:r>
          </w:p>
        </w:tc>
        <w:tc>
          <w:tcPr>
            <w:tcW w:w="226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7AAEA4E" w14:textId="0A8CFD4D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6.168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</w:tcBorders>
            <w:vAlign w:val="center"/>
          </w:tcPr>
          <w:p w14:paraId="42EB5ED8" w14:textId="77777777" w:rsidR="00B8448A" w:rsidRPr="00D74DE2" w:rsidRDefault="00B8448A" w:rsidP="00B8448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</w:tbl>
    <w:p w14:paraId="1E7CE2E7" w14:textId="0233C604" w:rsidR="000E156B" w:rsidRPr="00D74DE2" w:rsidRDefault="002A6A53" w:rsidP="000E156B">
      <w:pPr>
        <w:rPr>
          <w:rFonts w:ascii="Times New Roman" w:hAnsi="Times New Roman" w:cs="Times New Roman"/>
          <w:lang w:eastAsia="zh-CN"/>
        </w:rPr>
      </w:pPr>
      <w:r w:rsidRPr="00D74DE2">
        <w:rPr>
          <w:rFonts w:ascii="Times New Roman" w:hAnsi="Times New Roman" w:cs="Times New Roman"/>
        </w:rPr>
        <w:t>PSD</w:t>
      </w:r>
      <w:r w:rsidRPr="00D74DE2">
        <w:rPr>
          <w:rFonts w:ascii="Times New Roman" w:hAnsi="Times New Roman" w:cs="Times New Roman"/>
          <w:lang w:eastAsia="zh-CN"/>
        </w:rPr>
        <w:t xml:space="preserve">: </w:t>
      </w:r>
      <w:r w:rsidRPr="00D74DE2">
        <w:rPr>
          <w:rStyle w:val="tgt"/>
          <w:rFonts w:ascii="Times New Roman" w:eastAsia="宋体" w:hAnsi="Times New Roman" w:cs="Times New Roman"/>
          <w:color w:val="101214"/>
          <w:shd w:val="clear" w:color="auto" w:fill="FFFFFF"/>
        </w:rPr>
        <w:t xml:space="preserve">Power </w:t>
      </w:r>
      <w:r w:rsidRPr="00D74DE2">
        <w:rPr>
          <w:rFonts w:ascii="Times New Roman" w:eastAsia="宋体" w:hAnsi="Times New Roman" w:cs="Times New Roman"/>
          <w:szCs w:val="28"/>
        </w:rPr>
        <w:t>spectral</w:t>
      </w:r>
      <w:r w:rsidRPr="00D74DE2">
        <w:rPr>
          <w:rStyle w:val="tgt"/>
          <w:rFonts w:ascii="Times New Roman" w:eastAsia="宋体" w:hAnsi="Times New Roman" w:cs="Times New Roman"/>
          <w:color w:val="101214"/>
          <w:shd w:val="clear" w:color="auto" w:fill="FFFFFF"/>
        </w:rPr>
        <w:t xml:space="preserve"> density</w:t>
      </w:r>
    </w:p>
    <w:p w14:paraId="573A14AD" w14:textId="77777777" w:rsidR="00CC4BB3" w:rsidRPr="00D74DE2" w:rsidRDefault="00000000">
      <w:pPr>
        <w:rPr>
          <w:rFonts w:ascii="Times New Roman" w:hAnsi="Times New Roman" w:cs="Times New Roman"/>
          <w:iCs/>
        </w:rPr>
      </w:pPr>
      <w:r w:rsidRPr="00D74DE2">
        <w:rPr>
          <w:rFonts w:ascii="Times New Roman" w:hAnsi="Times New Roman" w:cs="Times New Roman"/>
          <w:i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2267"/>
        <w:gridCol w:w="2266"/>
        <w:gridCol w:w="2267"/>
      </w:tblGrid>
      <w:tr w:rsidR="00BA3725" w:rsidRPr="00D74DE2" w14:paraId="322C7FFC" w14:textId="77777777" w:rsidTr="00AF55D2">
        <w:tc>
          <w:tcPr>
            <w:tcW w:w="9066" w:type="dxa"/>
            <w:gridSpan w:val="4"/>
            <w:tcBorders>
              <w:bottom w:val="single" w:sz="12" w:space="0" w:color="auto"/>
            </w:tcBorders>
          </w:tcPr>
          <w:p w14:paraId="357FDF3F" w14:textId="77777777" w:rsidR="00D46640" w:rsidRPr="00D74DE2" w:rsidRDefault="00BA3725" w:rsidP="00AF55D2">
            <w:pPr>
              <w:spacing w:line="360" w:lineRule="auto"/>
              <w:jc w:val="center"/>
              <w:rPr>
                <w:rFonts w:cs="Times New Roman"/>
                <w:iCs/>
                <w:szCs w:val="24"/>
              </w:rPr>
            </w:pPr>
            <w:r w:rsidRPr="00D74DE2">
              <w:rPr>
                <w:rFonts w:cs="Times New Roman"/>
                <w:b/>
                <w:bCs/>
                <w:szCs w:val="24"/>
              </w:rPr>
              <w:lastRenderedPageBreak/>
              <w:t xml:space="preserve">Supplementary Table </w:t>
            </w:r>
            <w:r w:rsidR="00DC6675" w:rsidRPr="00D74DE2">
              <w:rPr>
                <w:rFonts w:cs="Times New Roman"/>
                <w:b/>
                <w:bCs/>
                <w:iCs/>
                <w:szCs w:val="24"/>
              </w:rPr>
              <w:t>4</w:t>
            </w:r>
            <w:r w:rsidR="00DC6675" w:rsidRPr="00D74DE2">
              <w:rPr>
                <w:rFonts w:cs="Times New Roman"/>
                <w:iCs/>
                <w:szCs w:val="24"/>
              </w:rPr>
              <w:t xml:space="preserve"> The results of the interaction effect test in the </w:t>
            </w:r>
          </w:p>
          <w:p w14:paraId="4DAAF2AC" w14:textId="3BA7F572" w:rsidR="00BA3725" w:rsidRPr="00D74DE2" w:rsidRDefault="00D01C7C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Cs/>
                <w:szCs w:val="24"/>
              </w:rPr>
              <w:t>linear mixed model</w:t>
            </w:r>
            <w:r w:rsidR="00DC6675" w:rsidRPr="00D74DE2">
              <w:rPr>
                <w:rFonts w:cs="Times New Roman"/>
                <w:iCs/>
                <w:szCs w:val="24"/>
              </w:rPr>
              <w:t xml:space="preserve"> for the PSD Ratio4 feature set</w:t>
            </w:r>
          </w:p>
        </w:tc>
      </w:tr>
      <w:tr w:rsidR="00BA3725" w:rsidRPr="00D74DE2" w14:paraId="04C03085" w14:textId="77777777" w:rsidTr="00AF55D2">
        <w:tc>
          <w:tcPr>
            <w:tcW w:w="2266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036B5AB" w14:textId="77777777" w:rsidR="00BA3725" w:rsidRPr="00D74DE2" w:rsidRDefault="00BA3725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hannel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E45A20" w14:textId="77777777" w:rsidR="00BA3725" w:rsidRPr="00D74DE2" w:rsidRDefault="00000000" w:rsidP="00AF55D2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28B51" w14:textId="77777777" w:rsidR="00BA3725" w:rsidRPr="00D74DE2" w:rsidRDefault="00BA3725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2B87687C" w14:textId="77777777" w:rsidR="00BA3725" w:rsidRPr="00D74DE2" w:rsidRDefault="00BA3725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P</w:t>
            </w:r>
          </w:p>
        </w:tc>
      </w:tr>
      <w:tr w:rsidR="0021280B" w:rsidRPr="00D74DE2" w14:paraId="52F3421C" w14:textId="77777777" w:rsidTr="00AF55D2">
        <w:tc>
          <w:tcPr>
            <w:tcW w:w="2266" w:type="dxa"/>
            <w:tcBorders>
              <w:top w:val="single" w:sz="4" w:space="0" w:color="auto"/>
              <w:right w:val="nil"/>
            </w:tcBorders>
            <w:vAlign w:val="center"/>
          </w:tcPr>
          <w:p w14:paraId="5C121F21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411366" w14:textId="33DCBCFC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496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9204CC" w14:textId="07198DF8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6.139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</w:tcBorders>
            <w:vAlign w:val="center"/>
          </w:tcPr>
          <w:p w14:paraId="39CEF0A8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21280B" w:rsidRPr="00D74DE2" w14:paraId="1B54792A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593C0749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EF05090" w14:textId="6F3C56EC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431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44F8460" w14:textId="069E2C0F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857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9960541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21280B" w:rsidRPr="00D74DE2" w14:paraId="2B222088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2B8FEFA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5E1A7191" w14:textId="3617B061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412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783C315" w14:textId="74EEC37D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010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4DFDCB0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21280B" w:rsidRPr="00D74DE2" w14:paraId="4802C6DC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5746DE04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54C02CC6" w14:textId="4A54F6E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478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6B82824A" w14:textId="3E87DB06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524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8CD5356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21280B" w:rsidRPr="00D74DE2" w14:paraId="37049B03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2D93BDBD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7E2D102" w14:textId="2822FC9D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358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378E8EE" w14:textId="4250F6B9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642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08CDCF0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21280B" w:rsidRPr="00D74DE2" w14:paraId="1C935FFD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46BB81EE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274637A" w14:textId="3893A5C6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472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6618F4E4" w14:textId="609661FA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009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677CA28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21280B" w:rsidRPr="00D74DE2" w14:paraId="349FF610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5CD61F43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D7A2994" w14:textId="4EA5916E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44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299DD3E" w14:textId="31AE3F08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849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3C9827F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21280B" w:rsidRPr="00D74DE2" w14:paraId="7C339EAE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77AF98EE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68AC97D" w14:textId="7CD3293E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50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56090F6" w14:textId="27CF3891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539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4A5EAF5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21280B" w:rsidRPr="00D74DE2" w14:paraId="0EDED232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635B65B5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1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459AB31" w14:textId="3D429BDB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385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F0959DB" w14:textId="1C68F003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6.498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4C90557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21280B" w:rsidRPr="00D74DE2" w14:paraId="0C1E7C67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53277BF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C289AF9" w14:textId="2B34DF39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415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CCE3253" w14:textId="399210D1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6.159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D6D7B43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21280B" w:rsidRPr="00D74DE2" w14:paraId="47948B09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089744B4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7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E33533B" w14:textId="71280298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52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20CCDDD" w14:textId="7E6795C1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125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0423914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21280B" w:rsidRPr="00D74DE2" w14:paraId="061AE71F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28A6AFCA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8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DB291DB" w14:textId="25284DD1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44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66923E3F" w14:textId="15C4CD58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115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36ADFDD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21280B" w:rsidRPr="00D74DE2" w14:paraId="21DA299D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51214ED3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05D9E832" w14:textId="647D99C4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603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3AD7D17" w14:textId="2487CB63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571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1A4944E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21280B" w:rsidRPr="00D74DE2" w14:paraId="03EB2265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497B2522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44C5811" w14:textId="0ABCF080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5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FDB43B7" w14:textId="6F004813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371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29C19E85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21280B" w:rsidRPr="00D74DE2" w14:paraId="547407B9" w14:textId="77777777" w:rsidTr="00AF55D2"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6E933A81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5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1386173" w14:textId="2DBB09BA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49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AFF328D" w14:textId="5B417EF8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386</w:t>
            </w:r>
          </w:p>
        </w:tc>
        <w:tc>
          <w:tcPr>
            <w:tcW w:w="2267" w:type="dxa"/>
            <w:tcBorders>
              <w:left w:val="nil"/>
              <w:bottom w:val="nil"/>
            </w:tcBorders>
            <w:vAlign w:val="center"/>
          </w:tcPr>
          <w:p w14:paraId="7B43006B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21280B" w:rsidRPr="00D74DE2" w14:paraId="343EEAF2" w14:textId="77777777" w:rsidTr="00AF55D2">
        <w:tc>
          <w:tcPr>
            <w:tcW w:w="2266" w:type="dxa"/>
            <w:tcBorders>
              <w:bottom w:val="single" w:sz="12" w:space="0" w:color="auto"/>
              <w:right w:val="nil"/>
            </w:tcBorders>
            <w:vAlign w:val="center"/>
          </w:tcPr>
          <w:p w14:paraId="025931FB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6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2DF21A2" w14:textId="345667F0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508</w:t>
            </w:r>
          </w:p>
        </w:tc>
        <w:tc>
          <w:tcPr>
            <w:tcW w:w="226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51A0737" w14:textId="6E5903CD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001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</w:tcBorders>
            <w:vAlign w:val="center"/>
          </w:tcPr>
          <w:p w14:paraId="42939EC6" w14:textId="77777777" w:rsidR="0021280B" w:rsidRPr="00D74DE2" w:rsidRDefault="0021280B" w:rsidP="0021280B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</w:tbl>
    <w:p w14:paraId="4A6D9977" w14:textId="6C96F7D6" w:rsidR="00BA3725" w:rsidRPr="00D74DE2" w:rsidRDefault="00755EA1" w:rsidP="00BA3725">
      <w:pPr>
        <w:rPr>
          <w:rFonts w:ascii="Times New Roman" w:hAnsi="Times New Roman" w:cs="Times New Roman"/>
          <w:lang w:eastAsia="zh-CN"/>
        </w:rPr>
      </w:pPr>
      <w:r w:rsidRPr="00D74DE2">
        <w:rPr>
          <w:rFonts w:ascii="Times New Roman" w:hAnsi="Times New Roman" w:cs="Times New Roman"/>
        </w:rPr>
        <w:t>PSD</w:t>
      </w:r>
      <w:r w:rsidRPr="00D74DE2">
        <w:rPr>
          <w:rFonts w:ascii="Times New Roman" w:hAnsi="Times New Roman" w:cs="Times New Roman"/>
          <w:lang w:eastAsia="zh-CN"/>
        </w:rPr>
        <w:t xml:space="preserve">: </w:t>
      </w:r>
      <w:r w:rsidRPr="00D74DE2">
        <w:rPr>
          <w:rStyle w:val="tgt"/>
          <w:rFonts w:ascii="Times New Roman" w:eastAsia="宋体" w:hAnsi="Times New Roman" w:cs="Times New Roman"/>
          <w:color w:val="101214"/>
          <w:shd w:val="clear" w:color="auto" w:fill="FFFFFF"/>
        </w:rPr>
        <w:t xml:space="preserve">Power </w:t>
      </w:r>
      <w:r w:rsidRPr="00D74DE2">
        <w:rPr>
          <w:rFonts w:ascii="Times New Roman" w:eastAsia="宋体" w:hAnsi="Times New Roman" w:cs="Times New Roman"/>
          <w:szCs w:val="28"/>
        </w:rPr>
        <w:t>spectral</w:t>
      </w:r>
      <w:r w:rsidRPr="00D74DE2">
        <w:rPr>
          <w:rStyle w:val="tgt"/>
          <w:rFonts w:ascii="Times New Roman" w:eastAsia="宋体" w:hAnsi="Times New Roman" w:cs="Times New Roman"/>
          <w:color w:val="101214"/>
          <w:shd w:val="clear" w:color="auto" w:fill="FFFFFF"/>
        </w:rPr>
        <w:t xml:space="preserve"> density</w:t>
      </w:r>
    </w:p>
    <w:p w14:paraId="0392DED9" w14:textId="77777777" w:rsidR="00CC4BB3" w:rsidRPr="00D74DE2" w:rsidRDefault="00000000">
      <w:pPr>
        <w:rPr>
          <w:rFonts w:ascii="Times New Roman" w:hAnsi="Times New Roman" w:cs="Times New Roman"/>
          <w:iCs/>
        </w:rPr>
      </w:pPr>
      <w:r w:rsidRPr="00D74DE2">
        <w:rPr>
          <w:rFonts w:ascii="Times New Roman" w:hAnsi="Times New Roman" w:cs="Times New Roman"/>
          <w:i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2267"/>
        <w:gridCol w:w="2266"/>
        <w:gridCol w:w="2267"/>
      </w:tblGrid>
      <w:tr w:rsidR="002454FA" w:rsidRPr="00D74DE2" w14:paraId="28823784" w14:textId="77777777" w:rsidTr="00AF55D2">
        <w:tc>
          <w:tcPr>
            <w:tcW w:w="9066" w:type="dxa"/>
            <w:gridSpan w:val="4"/>
            <w:tcBorders>
              <w:bottom w:val="single" w:sz="12" w:space="0" w:color="auto"/>
            </w:tcBorders>
          </w:tcPr>
          <w:p w14:paraId="6A2C2C2F" w14:textId="77777777" w:rsidR="00D46640" w:rsidRPr="00D74DE2" w:rsidRDefault="002454FA" w:rsidP="00AF55D2">
            <w:pPr>
              <w:spacing w:line="360" w:lineRule="auto"/>
              <w:jc w:val="center"/>
              <w:rPr>
                <w:rFonts w:cs="Times New Roman"/>
                <w:iCs/>
                <w:szCs w:val="24"/>
              </w:rPr>
            </w:pPr>
            <w:r w:rsidRPr="00D74DE2">
              <w:rPr>
                <w:rFonts w:cs="Times New Roman"/>
                <w:b/>
                <w:bCs/>
                <w:szCs w:val="24"/>
              </w:rPr>
              <w:lastRenderedPageBreak/>
              <w:t xml:space="preserve">Supplementary Table </w:t>
            </w:r>
            <w:r w:rsidRPr="00D74DE2">
              <w:rPr>
                <w:rFonts w:cs="Times New Roman"/>
                <w:b/>
                <w:bCs/>
                <w:iCs/>
                <w:szCs w:val="24"/>
              </w:rPr>
              <w:t>5</w:t>
            </w:r>
            <w:r w:rsidRPr="00D74DE2">
              <w:rPr>
                <w:rFonts w:cs="Times New Roman"/>
                <w:iCs/>
                <w:szCs w:val="24"/>
              </w:rPr>
              <w:t xml:space="preserve"> The results of the interaction effect test in the </w:t>
            </w:r>
          </w:p>
          <w:p w14:paraId="20DF1054" w14:textId="46273BC1" w:rsidR="002454FA" w:rsidRPr="00D74DE2" w:rsidRDefault="00D01C7C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Cs/>
                <w:szCs w:val="24"/>
              </w:rPr>
              <w:t>linear mixed model</w:t>
            </w:r>
            <w:r w:rsidR="002454FA" w:rsidRPr="00D74DE2">
              <w:rPr>
                <w:rFonts w:cs="Times New Roman"/>
                <w:iCs/>
                <w:szCs w:val="24"/>
              </w:rPr>
              <w:t xml:space="preserve"> for the PSD Ratio5 feature set</w:t>
            </w:r>
          </w:p>
        </w:tc>
      </w:tr>
      <w:tr w:rsidR="002454FA" w:rsidRPr="00D74DE2" w14:paraId="7EEB864A" w14:textId="77777777" w:rsidTr="00AF55D2">
        <w:tc>
          <w:tcPr>
            <w:tcW w:w="2266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69883FE" w14:textId="77777777" w:rsidR="002454FA" w:rsidRPr="00D74DE2" w:rsidRDefault="002454FA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hannel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0C743A" w14:textId="77777777" w:rsidR="002454FA" w:rsidRPr="00D74DE2" w:rsidRDefault="00000000" w:rsidP="00AF55D2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39D74" w14:textId="77777777" w:rsidR="002454FA" w:rsidRPr="00D74DE2" w:rsidRDefault="002454FA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D4C3073" w14:textId="77777777" w:rsidR="002454FA" w:rsidRPr="00D74DE2" w:rsidRDefault="002454FA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P</w:t>
            </w:r>
          </w:p>
        </w:tc>
      </w:tr>
      <w:tr w:rsidR="00B67063" w:rsidRPr="00D74DE2" w14:paraId="51CF5AB7" w14:textId="77777777" w:rsidTr="00AF55D2">
        <w:tc>
          <w:tcPr>
            <w:tcW w:w="2266" w:type="dxa"/>
            <w:tcBorders>
              <w:top w:val="single" w:sz="4" w:space="0" w:color="auto"/>
              <w:right w:val="nil"/>
            </w:tcBorders>
            <w:vAlign w:val="center"/>
          </w:tcPr>
          <w:p w14:paraId="2C8BAEE8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C1D506" w14:textId="24D4D95B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236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5F961" w14:textId="4D9E3C94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095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</w:tcBorders>
            <w:vAlign w:val="center"/>
          </w:tcPr>
          <w:p w14:paraId="7E0CF2E6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67063" w:rsidRPr="00D74DE2" w14:paraId="0B1433C6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AD7ED62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8BA8657" w14:textId="54902402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252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56C0AB38" w14:textId="31F7CCE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207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38756799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67063" w:rsidRPr="00D74DE2" w14:paraId="3CB4670C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2112E895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D7151B3" w14:textId="0E649D51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97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2F583B5C" w14:textId="67E42F28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470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6EA11A9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67063" w:rsidRPr="00D74DE2" w14:paraId="6FAE3F8D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6FE20B5A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DDA6D49" w14:textId="5B9F2A0E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98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F9F7172" w14:textId="58B3F81A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6.008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32CFF9C8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67063" w:rsidRPr="00D74DE2" w14:paraId="1B2FB580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0AC8F285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5A0C9A2D" w14:textId="6EEEC07E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937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083A397" w14:textId="7AAD1D81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650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5279945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67063" w:rsidRPr="00D74DE2" w14:paraId="1A215047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052A347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D4EA1F9" w14:textId="4BEF21C2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03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5CA8BCB9" w14:textId="03DB39DC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815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05CFB4B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67063" w:rsidRPr="00D74DE2" w14:paraId="2CE98AA6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0B117A14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38851347" w14:textId="7EDAD32B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006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6441659B" w14:textId="2672BB73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719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3BE3CAD8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67063" w:rsidRPr="00D74DE2" w14:paraId="542734B2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678D567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349F94C1" w14:textId="669C5F5D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065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691A7CC3" w14:textId="50888A4B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893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38313E13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67063" w:rsidRPr="00D74DE2" w14:paraId="0B2F51D9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7F1D69AD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1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66C09F6" w14:textId="53B8EF9D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835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9C6DC70" w14:textId="047EFC1C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4.976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7D0385C2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67063" w:rsidRPr="00D74DE2" w14:paraId="2B41A8BA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3163BABD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59FFB462" w14:textId="72B950A4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898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1B7F7A2" w14:textId="3D0CAA3A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308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9A3C822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67063" w:rsidRPr="00D74DE2" w14:paraId="32206438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0F2C263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7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C180922" w14:textId="1C252495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28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51234DE5" w14:textId="44DDE234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6.111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2701D49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67063" w:rsidRPr="00D74DE2" w14:paraId="28EC5F13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FB184FF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8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7847FD81" w14:textId="0CE0E13F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387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CD53A04" w14:textId="7FE056D2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5.970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B1FAAE9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67063" w:rsidRPr="00D74DE2" w14:paraId="15420D04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0F0818BF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4AA1DBF" w14:textId="40AF35FA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317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D43F15E" w14:textId="4459F5DD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795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28F79D7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67063" w:rsidRPr="00D74DE2" w14:paraId="1B6D4678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21FA191D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2A22C07" w14:textId="251859E2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218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27FCEBF" w14:textId="2C7EB92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7.520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2C2B7D29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67063" w:rsidRPr="00D74DE2" w14:paraId="463F03AB" w14:textId="77777777" w:rsidTr="00AF55D2"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4A352264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5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73752407" w14:textId="6A93B1D1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02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6FF4083E" w14:textId="3A837E7B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6.382</w:t>
            </w:r>
          </w:p>
        </w:tc>
        <w:tc>
          <w:tcPr>
            <w:tcW w:w="2267" w:type="dxa"/>
            <w:tcBorders>
              <w:left w:val="nil"/>
              <w:bottom w:val="nil"/>
            </w:tcBorders>
            <w:vAlign w:val="center"/>
          </w:tcPr>
          <w:p w14:paraId="7FED1B58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B67063" w:rsidRPr="00D74DE2" w14:paraId="201FDA48" w14:textId="77777777" w:rsidTr="00AF55D2">
        <w:tc>
          <w:tcPr>
            <w:tcW w:w="2266" w:type="dxa"/>
            <w:tcBorders>
              <w:bottom w:val="single" w:sz="12" w:space="0" w:color="auto"/>
              <w:right w:val="nil"/>
            </w:tcBorders>
            <w:vAlign w:val="center"/>
          </w:tcPr>
          <w:p w14:paraId="7A7C84F8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6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60613BC" w14:textId="51E9C9F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.256</w:t>
            </w:r>
          </w:p>
        </w:tc>
        <w:tc>
          <w:tcPr>
            <w:tcW w:w="226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22FCDAC" w14:textId="1E8F3D9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16.190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</w:tcBorders>
            <w:vAlign w:val="center"/>
          </w:tcPr>
          <w:p w14:paraId="7EF1DFB3" w14:textId="77777777" w:rsidR="00B67063" w:rsidRPr="00D74DE2" w:rsidRDefault="00B67063" w:rsidP="00B6706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</w:tbl>
    <w:p w14:paraId="0896175E" w14:textId="23840329" w:rsidR="002454FA" w:rsidRPr="00D74DE2" w:rsidRDefault="007A54E3" w:rsidP="002454FA">
      <w:pPr>
        <w:rPr>
          <w:rFonts w:ascii="Times New Roman" w:hAnsi="Times New Roman" w:cs="Times New Roman"/>
          <w:lang w:eastAsia="zh-CN"/>
        </w:rPr>
      </w:pPr>
      <w:r w:rsidRPr="00D74DE2">
        <w:rPr>
          <w:rFonts w:ascii="Times New Roman" w:hAnsi="Times New Roman" w:cs="Times New Roman"/>
        </w:rPr>
        <w:t>PSD</w:t>
      </w:r>
      <w:r w:rsidRPr="00D74DE2">
        <w:rPr>
          <w:rFonts w:ascii="Times New Roman" w:hAnsi="Times New Roman" w:cs="Times New Roman"/>
          <w:lang w:eastAsia="zh-CN"/>
        </w:rPr>
        <w:t xml:space="preserve">: </w:t>
      </w:r>
      <w:r w:rsidRPr="00D74DE2">
        <w:rPr>
          <w:rStyle w:val="tgt"/>
          <w:rFonts w:ascii="Times New Roman" w:eastAsia="宋体" w:hAnsi="Times New Roman" w:cs="Times New Roman"/>
          <w:color w:val="101214"/>
          <w:shd w:val="clear" w:color="auto" w:fill="FFFFFF"/>
        </w:rPr>
        <w:t xml:space="preserve">Power </w:t>
      </w:r>
      <w:r w:rsidRPr="00D74DE2">
        <w:rPr>
          <w:rFonts w:ascii="Times New Roman" w:eastAsia="宋体" w:hAnsi="Times New Roman" w:cs="Times New Roman"/>
          <w:szCs w:val="28"/>
        </w:rPr>
        <w:t>spectral</w:t>
      </w:r>
      <w:r w:rsidRPr="00D74DE2">
        <w:rPr>
          <w:rStyle w:val="tgt"/>
          <w:rFonts w:ascii="Times New Roman" w:eastAsia="宋体" w:hAnsi="Times New Roman" w:cs="Times New Roman"/>
          <w:color w:val="101214"/>
          <w:shd w:val="clear" w:color="auto" w:fill="FFFFFF"/>
        </w:rPr>
        <w:t xml:space="preserve"> density</w:t>
      </w:r>
    </w:p>
    <w:p w14:paraId="5301940A" w14:textId="77777777" w:rsidR="00CC4BB3" w:rsidRPr="00D74DE2" w:rsidRDefault="00000000">
      <w:pPr>
        <w:rPr>
          <w:rFonts w:ascii="Times New Roman" w:hAnsi="Times New Roman" w:cs="Times New Roman"/>
          <w:iCs/>
        </w:rPr>
      </w:pPr>
      <w:r w:rsidRPr="00D74DE2">
        <w:rPr>
          <w:rFonts w:ascii="Times New Roman" w:hAnsi="Times New Roman" w:cs="Times New Roman"/>
          <w:i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2267"/>
        <w:gridCol w:w="2266"/>
        <w:gridCol w:w="2267"/>
      </w:tblGrid>
      <w:tr w:rsidR="00CF661F" w:rsidRPr="00D74DE2" w14:paraId="56E8AD64" w14:textId="77777777" w:rsidTr="00AF55D2">
        <w:tc>
          <w:tcPr>
            <w:tcW w:w="9066" w:type="dxa"/>
            <w:gridSpan w:val="4"/>
            <w:tcBorders>
              <w:bottom w:val="single" w:sz="12" w:space="0" w:color="auto"/>
            </w:tcBorders>
          </w:tcPr>
          <w:p w14:paraId="5A212F7A" w14:textId="77777777" w:rsidR="00D46640" w:rsidRPr="00D74DE2" w:rsidRDefault="00CF661F" w:rsidP="00AF55D2">
            <w:pPr>
              <w:spacing w:line="360" w:lineRule="auto"/>
              <w:jc w:val="center"/>
              <w:rPr>
                <w:rFonts w:cs="Times New Roman"/>
                <w:iCs/>
                <w:szCs w:val="24"/>
              </w:rPr>
            </w:pPr>
            <w:r w:rsidRPr="00D74DE2">
              <w:rPr>
                <w:rFonts w:cs="Times New Roman"/>
                <w:b/>
                <w:bCs/>
                <w:szCs w:val="24"/>
              </w:rPr>
              <w:lastRenderedPageBreak/>
              <w:t xml:space="preserve">Supplementary Table </w:t>
            </w:r>
            <w:r w:rsidRPr="00D74DE2">
              <w:rPr>
                <w:rFonts w:cs="Times New Roman"/>
                <w:b/>
                <w:bCs/>
                <w:iCs/>
                <w:szCs w:val="24"/>
              </w:rPr>
              <w:t>6</w:t>
            </w:r>
            <w:r w:rsidRPr="00D74DE2">
              <w:rPr>
                <w:rFonts w:cs="Times New Roman"/>
                <w:iCs/>
                <w:szCs w:val="24"/>
              </w:rPr>
              <w:t xml:space="preserve"> The results of the interaction effect test in the </w:t>
            </w:r>
          </w:p>
          <w:p w14:paraId="38D177AB" w14:textId="75C322F6" w:rsidR="00CF661F" w:rsidRPr="00D74DE2" w:rsidRDefault="00D01C7C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Cs/>
                <w:szCs w:val="24"/>
              </w:rPr>
              <w:t>linear mixed model</w:t>
            </w:r>
            <w:r w:rsidR="00CF661F" w:rsidRPr="00D74DE2">
              <w:rPr>
                <w:rFonts w:cs="Times New Roman"/>
                <w:iCs/>
                <w:szCs w:val="24"/>
              </w:rPr>
              <w:t xml:space="preserve"> for the PSDE (deltaband) feature set</w:t>
            </w:r>
          </w:p>
        </w:tc>
      </w:tr>
      <w:tr w:rsidR="00CF661F" w:rsidRPr="00D74DE2" w14:paraId="1C8BBF33" w14:textId="77777777" w:rsidTr="00AF55D2">
        <w:tc>
          <w:tcPr>
            <w:tcW w:w="2266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750C01A" w14:textId="77777777" w:rsidR="00CF661F" w:rsidRPr="00D74DE2" w:rsidRDefault="00CF661F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hannel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E67911" w14:textId="77777777" w:rsidR="00CF661F" w:rsidRPr="00D74DE2" w:rsidRDefault="00000000" w:rsidP="00AF55D2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F4FED" w14:textId="77777777" w:rsidR="00CF661F" w:rsidRPr="00D74DE2" w:rsidRDefault="00CF661F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16A0D44" w14:textId="77777777" w:rsidR="00CF661F" w:rsidRPr="00D74DE2" w:rsidRDefault="00CF661F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P</w:t>
            </w:r>
          </w:p>
        </w:tc>
      </w:tr>
      <w:tr w:rsidR="003547C3" w:rsidRPr="00D74DE2" w14:paraId="3AA8E81E" w14:textId="77777777" w:rsidTr="00AF55D2">
        <w:tc>
          <w:tcPr>
            <w:tcW w:w="2266" w:type="dxa"/>
            <w:tcBorders>
              <w:top w:val="single" w:sz="4" w:space="0" w:color="auto"/>
              <w:right w:val="nil"/>
            </w:tcBorders>
            <w:vAlign w:val="center"/>
          </w:tcPr>
          <w:p w14:paraId="3832C4AB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AFB65B" w14:textId="1F87C99D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F3798F" w14:textId="0F6B1556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7.487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</w:tcBorders>
            <w:vAlign w:val="center"/>
          </w:tcPr>
          <w:p w14:paraId="688B14C6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3547C3" w:rsidRPr="00D74DE2" w14:paraId="2F061946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7CDD87DC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59B1EF44" w14:textId="50E72AC0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5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A34F6B8" w14:textId="1435608E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7.467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7CE9C3B6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3547C3" w:rsidRPr="00D74DE2" w14:paraId="645AEC35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8046B86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7C9DA607" w14:textId="2ED3B335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6F75D25" w14:textId="66919092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7.084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ABD1EFF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3547C3" w:rsidRPr="00D74DE2" w14:paraId="54C5EDEB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0F24A9B7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0C8F79A5" w14:textId="210837F5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73A7033" w14:textId="101E931A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7.957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7EF5CC0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3547C3" w:rsidRPr="00D74DE2" w14:paraId="02AA14DA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484524BD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F9F54BB" w14:textId="5DE7EE4E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E825D41" w14:textId="4D24DFDB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7.612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2A405FDB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3547C3" w:rsidRPr="00D74DE2" w14:paraId="0C89AEDA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51EE9CD3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A033C3F" w14:textId="245435F4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92B1573" w14:textId="6E9CC5DC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8.089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4E2D172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3547C3" w:rsidRPr="00D74DE2" w14:paraId="09D837E2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90589A9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047ECF2C" w14:textId="0CA60F86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FDE75FF" w14:textId="5EE8A4B3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7.602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4617527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3547C3" w:rsidRPr="00D74DE2" w14:paraId="4F4BA2C6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46E47CFE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69BF656" w14:textId="0E8483A9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684627D1" w14:textId="7E74AF76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7.903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6727050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3547C3" w:rsidRPr="00D74DE2" w14:paraId="49F4B60E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23B06D7C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1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264E292" w14:textId="15425E93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354E18B" w14:textId="04B18AD6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7.796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A5D578E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3547C3" w:rsidRPr="00D74DE2" w14:paraId="44703ADE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4BF91E43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F0ACEC0" w14:textId="715FC41B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CAA707E" w14:textId="589EB859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7.900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1AA7C52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3547C3" w:rsidRPr="00D74DE2" w14:paraId="488B7D05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208F31C3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7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3074DAE2" w14:textId="69874075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DFDF02A" w14:textId="65B97D4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7.629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1F3297D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3547C3" w:rsidRPr="00D74DE2" w14:paraId="428ACDCB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2A481623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8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A861714" w14:textId="6E770340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5303659" w14:textId="04EDA695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7.735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5A1FD9A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3547C3" w:rsidRPr="00D74DE2" w14:paraId="034F0C52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6205BE35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15EF2D0" w14:textId="22376BF5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295DD33" w14:textId="58AAAED9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6.960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A539384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3547C3" w:rsidRPr="00D74DE2" w14:paraId="6B47470A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0A985659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1353C6D" w14:textId="736CAA82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25BCC86" w14:textId="28D1FEE0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7.439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6C1FE58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3547C3" w:rsidRPr="00D74DE2" w14:paraId="473E97CA" w14:textId="77777777" w:rsidTr="00AF55D2"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287D3901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5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700A444" w14:textId="78A34F42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EAABACB" w14:textId="71E1EEB3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7.897</w:t>
            </w:r>
          </w:p>
        </w:tc>
        <w:tc>
          <w:tcPr>
            <w:tcW w:w="2267" w:type="dxa"/>
            <w:tcBorders>
              <w:left w:val="nil"/>
              <w:bottom w:val="nil"/>
            </w:tcBorders>
            <w:vAlign w:val="center"/>
          </w:tcPr>
          <w:p w14:paraId="16CCBB6A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3547C3" w:rsidRPr="00D74DE2" w14:paraId="1771BBD2" w14:textId="77777777" w:rsidTr="00AF55D2">
        <w:tc>
          <w:tcPr>
            <w:tcW w:w="2266" w:type="dxa"/>
            <w:tcBorders>
              <w:bottom w:val="single" w:sz="12" w:space="0" w:color="auto"/>
              <w:right w:val="nil"/>
            </w:tcBorders>
            <w:vAlign w:val="center"/>
          </w:tcPr>
          <w:p w14:paraId="475208C2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6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126D54A" w14:textId="12023A76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9D1576B" w14:textId="28726B5B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7.970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</w:tcBorders>
            <w:vAlign w:val="center"/>
          </w:tcPr>
          <w:p w14:paraId="2F136E0D" w14:textId="77777777" w:rsidR="003547C3" w:rsidRPr="00D74DE2" w:rsidRDefault="003547C3" w:rsidP="003547C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</w:tbl>
    <w:p w14:paraId="3F36F0FE" w14:textId="045FCEFD" w:rsidR="00CF661F" w:rsidRPr="00D74DE2" w:rsidRDefault="0027235C" w:rsidP="00CF661F">
      <w:pPr>
        <w:rPr>
          <w:rFonts w:ascii="Times New Roman" w:hAnsi="Times New Roman" w:cs="Times New Roman"/>
          <w:lang w:eastAsia="zh-CN"/>
        </w:rPr>
      </w:pPr>
      <w:r w:rsidRPr="00D74DE2">
        <w:rPr>
          <w:rFonts w:ascii="Times New Roman" w:hAnsi="Times New Roman" w:cs="Times New Roman"/>
          <w:lang w:eastAsia="zh-CN"/>
        </w:rPr>
        <w:t xml:space="preserve">PSDE: </w:t>
      </w:r>
      <w:bookmarkStart w:id="0" w:name="_Hlk145075799"/>
      <w:r w:rsidRPr="00D74DE2">
        <w:rPr>
          <w:rStyle w:val="tgt"/>
          <w:rFonts w:ascii="Times New Roman" w:hAnsi="Times New Roman" w:cs="Times New Roman"/>
          <w:color w:val="101214"/>
          <w:shd w:val="clear" w:color="auto" w:fill="FFFFFF"/>
        </w:rPr>
        <w:t>Power spectral density entropy</w:t>
      </w:r>
      <w:bookmarkEnd w:id="0"/>
    </w:p>
    <w:p w14:paraId="5DBF81D3" w14:textId="77777777" w:rsidR="00CC4BB3" w:rsidRPr="00D74DE2" w:rsidRDefault="00000000">
      <w:pPr>
        <w:rPr>
          <w:rFonts w:ascii="Times New Roman" w:hAnsi="Times New Roman" w:cs="Times New Roman"/>
          <w:iCs/>
        </w:rPr>
      </w:pPr>
      <w:r w:rsidRPr="00D74DE2">
        <w:rPr>
          <w:rFonts w:ascii="Times New Roman" w:hAnsi="Times New Roman" w:cs="Times New Roman"/>
          <w:i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2267"/>
        <w:gridCol w:w="2266"/>
        <w:gridCol w:w="2267"/>
      </w:tblGrid>
      <w:tr w:rsidR="003C7450" w:rsidRPr="00D74DE2" w14:paraId="716FE4AD" w14:textId="77777777" w:rsidTr="00AF55D2">
        <w:tc>
          <w:tcPr>
            <w:tcW w:w="9066" w:type="dxa"/>
            <w:gridSpan w:val="4"/>
            <w:tcBorders>
              <w:bottom w:val="single" w:sz="12" w:space="0" w:color="auto"/>
            </w:tcBorders>
          </w:tcPr>
          <w:p w14:paraId="75DE8C8E" w14:textId="77777777" w:rsidR="00D46640" w:rsidRPr="00D74DE2" w:rsidRDefault="003C7450" w:rsidP="00AF55D2">
            <w:pPr>
              <w:spacing w:line="360" w:lineRule="auto"/>
              <w:jc w:val="center"/>
              <w:rPr>
                <w:rFonts w:cs="Times New Roman"/>
                <w:iCs/>
                <w:szCs w:val="24"/>
              </w:rPr>
            </w:pPr>
            <w:r w:rsidRPr="00D74DE2">
              <w:rPr>
                <w:rFonts w:cs="Times New Roman"/>
                <w:b/>
                <w:bCs/>
                <w:szCs w:val="24"/>
              </w:rPr>
              <w:lastRenderedPageBreak/>
              <w:t xml:space="preserve">Supplementary Table </w:t>
            </w:r>
            <w:r w:rsidRPr="00D74DE2">
              <w:rPr>
                <w:rFonts w:cs="Times New Roman"/>
                <w:b/>
                <w:bCs/>
                <w:iCs/>
                <w:szCs w:val="24"/>
              </w:rPr>
              <w:t>7</w:t>
            </w:r>
            <w:r w:rsidRPr="00D74DE2">
              <w:rPr>
                <w:rFonts w:cs="Times New Roman"/>
                <w:iCs/>
                <w:szCs w:val="24"/>
              </w:rPr>
              <w:t xml:space="preserve"> The results of the interaction effect test in the </w:t>
            </w:r>
          </w:p>
          <w:p w14:paraId="257E181D" w14:textId="23BF1D94" w:rsidR="003C7450" w:rsidRPr="00D74DE2" w:rsidRDefault="00D01C7C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Cs/>
                <w:szCs w:val="24"/>
              </w:rPr>
              <w:t>linear mixed model</w:t>
            </w:r>
            <w:r w:rsidR="003C7450" w:rsidRPr="00D74DE2">
              <w:rPr>
                <w:rFonts w:cs="Times New Roman"/>
                <w:iCs/>
                <w:szCs w:val="24"/>
              </w:rPr>
              <w:t xml:space="preserve"> for the PSDE (thetaband) feature set</w:t>
            </w:r>
          </w:p>
        </w:tc>
      </w:tr>
      <w:tr w:rsidR="003C7450" w:rsidRPr="00D74DE2" w14:paraId="35D99D4A" w14:textId="77777777" w:rsidTr="00AF55D2">
        <w:tc>
          <w:tcPr>
            <w:tcW w:w="2266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CA4C060" w14:textId="77777777" w:rsidR="003C7450" w:rsidRPr="00D74DE2" w:rsidRDefault="003C7450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hannel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7502B6" w14:textId="77777777" w:rsidR="003C7450" w:rsidRPr="00D74DE2" w:rsidRDefault="00000000" w:rsidP="00AF55D2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5BFE2" w14:textId="77777777" w:rsidR="003C7450" w:rsidRPr="00D74DE2" w:rsidRDefault="003C7450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24CF0AAF" w14:textId="77777777" w:rsidR="003C7450" w:rsidRPr="00D74DE2" w:rsidRDefault="003C7450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P</w:t>
            </w:r>
          </w:p>
        </w:tc>
      </w:tr>
      <w:tr w:rsidR="00827C7E" w:rsidRPr="00D74DE2" w14:paraId="2ED50228" w14:textId="77777777" w:rsidTr="00AF55D2">
        <w:tc>
          <w:tcPr>
            <w:tcW w:w="2266" w:type="dxa"/>
            <w:tcBorders>
              <w:top w:val="single" w:sz="4" w:space="0" w:color="auto"/>
              <w:right w:val="nil"/>
            </w:tcBorders>
            <w:vAlign w:val="center"/>
          </w:tcPr>
          <w:p w14:paraId="7873DED2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380E4F" w14:textId="68763AE5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89B574" w14:textId="424F7D95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5.140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</w:tcBorders>
            <w:vAlign w:val="center"/>
          </w:tcPr>
          <w:p w14:paraId="2B030B4B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827C7E" w:rsidRPr="00D74DE2" w14:paraId="138C0A43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3CC07E11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3FB11B3B" w14:textId="12A20644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86E8419" w14:textId="33A12B06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4.891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2CE6882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827C7E" w:rsidRPr="00D74DE2" w14:paraId="4E429402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7E72674E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05F219AB" w14:textId="13C9EA6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3CF7230" w14:textId="135AA590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4.990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385C76B3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827C7E" w:rsidRPr="00D74DE2" w14:paraId="5ED7D901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6B34E88A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7C9F1D6" w14:textId="512BC8F8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94F9AC0" w14:textId="471CA3EF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4.181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DF082D5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827C7E" w:rsidRPr="00D74DE2" w14:paraId="3F171190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9ACDAF9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759539B" w14:textId="2EFDFFB0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58E93048" w14:textId="4A7318FC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4.980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4EE253C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827C7E" w:rsidRPr="00D74DE2" w14:paraId="1FFEA375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7309A5F0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542FE637" w14:textId="7399B21B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C9FB9E6" w14:textId="536159F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5.083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26AB984E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827C7E" w:rsidRPr="00D74DE2" w14:paraId="069D9D07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06D17F0C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E03A409" w14:textId="7E5D4E0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5CB8BB58" w14:textId="2265435D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4.593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35F80326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827C7E" w:rsidRPr="00D74DE2" w14:paraId="7BED19C6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679DCF50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C270BA0" w14:textId="512BE7D3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5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0F5D19D" w14:textId="2E4CB032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4.077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217761BB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827C7E" w:rsidRPr="00D74DE2" w14:paraId="44332C88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5202AEC6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1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BF7C6DC" w14:textId="13D8366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5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B94B318" w14:textId="3C9637D5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3.971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2A7A35F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827C7E" w:rsidRPr="00D74DE2" w14:paraId="2A249A32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7A404002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0DE48E6E" w14:textId="22052C7E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6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438D5A0" w14:textId="1FB8C650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3.493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3680F6C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827C7E" w:rsidRPr="00D74DE2" w14:paraId="04C596CE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593C4295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7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77D346D6" w14:textId="038C1B28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F51717B" w14:textId="2C7D4326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5.424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727B71B1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827C7E" w:rsidRPr="00D74DE2" w14:paraId="5B7D768D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2B3707EC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8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7937AD37" w14:textId="13C6EBD3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67FD17EE" w14:textId="12BA1AA4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5.654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738BF686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827C7E" w:rsidRPr="00D74DE2" w14:paraId="6098EA6D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7739F36F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053CDEF7" w14:textId="49A586E3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5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B42641A" w14:textId="7FA21DAF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5.336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D070008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827C7E" w:rsidRPr="00D74DE2" w14:paraId="524752AE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6566484A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FF01FEB" w14:textId="72A3AABC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5A053676" w14:textId="551ECC31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5.006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50740A2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827C7E" w:rsidRPr="00D74DE2" w14:paraId="3B0D955D" w14:textId="77777777" w:rsidTr="00AF55D2"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153BB029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5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DE1CB4B" w14:textId="42887748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5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A40D124" w14:textId="3888275C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4.301</w:t>
            </w:r>
          </w:p>
        </w:tc>
        <w:tc>
          <w:tcPr>
            <w:tcW w:w="2267" w:type="dxa"/>
            <w:tcBorders>
              <w:left w:val="nil"/>
              <w:bottom w:val="nil"/>
            </w:tcBorders>
            <w:vAlign w:val="center"/>
          </w:tcPr>
          <w:p w14:paraId="33A42433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827C7E" w:rsidRPr="00D74DE2" w14:paraId="2A47F24A" w14:textId="77777777" w:rsidTr="00AF55D2">
        <w:tc>
          <w:tcPr>
            <w:tcW w:w="2266" w:type="dxa"/>
            <w:tcBorders>
              <w:bottom w:val="single" w:sz="12" w:space="0" w:color="auto"/>
              <w:right w:val="nil"/>
            </w:tcBorders>
            <w:vAlign w:val="center"/>
          </w:tcPr>
          <w:p w14:paraId="1327ECA6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6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DAE6A4D" w14:textId="3B26CC5F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5</w:t>
            </w:r>
          </w:p>
        </w:tc>
        <w:tc>
          <w:tcPr>
            <w:tcW w:w="226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7310F8C" w14:textId="688253B1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4.038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</w:tcBorders>
            <w:vAlign w:val="center"/>
          </w:tcPr>
          <w:p w14:paraId="202E4634" w14:textId="77777777" w:rsidR="00827C7E" w:rsidRPr="00D74DE2" w:rsidRDefault="00827C7E" w:rsidP="00827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</w:tbl>
    <w:p w14:paraId="2BE0514E" w14:textId="05157B0D" w:rsidR="003C7450" w:rsidRPr="00D74DE2" w:rsidRDefault="00873EEF" w:rsidP="003C7450">
      <w:pPr>
        <w:rPr>
          <w:rFonts w:ascii="Times New Roman" w:hAnsi="Times New Roman" w:cs="Times New Roman" w:hint="eastAsia"/>
          <w:lang w:eastAsia="zh-CN"/>
        </w:rPr>
      </w:pPr>
      <w:r w:rsidRPr="00D74DE2">
        <w:rPr>
          <w:rFonts w:ascii="Times New Roman" w:hAnsi="Times New Roman" w:cs="Times New Roman"/>
          <w:lang w:eastAsia="zh-CN"/>
        </w:rPr>
        <w:t xml:space="preserve">PSDE: </w:t>
      </w:r>
      <w:r w:rsidRPr="00D74DE2">
        <w:rPr>
          <w:rStyle w:val="tgt"/>
          <w:rFonts w:ascii="Times New Roman" w:hAnsi="Times New Roman" w:cs="Times New Roman"/>
          <w:color w:val="101214"/>
          <w:shd w:val="clear" w:color="auto" w:fill="FFFFFF"/>
        </w:rPr>
        <w:t>Power spectral density entropy</w:t>
      </w:r>
    </w:p>
    <w:p w14:paraId="53356D19" w14:textId="77777777" w:rsidR="00CC4BB3" w:rsidRPr="00D74DE2" w:rsidRDefault="00000000">
      <w:pPr>
        <w:rPr>
          <w:rFonts w:ascii="Times New Roman" w:hAnsi="Times New Roman" w:cs="Times New Roman"/>
          <w:iCs/>
        </w:rPr>
      </w:pPr>
      <w:r w:rsidRPr="00D74DE2">
        <w:rPr>
          <w:rFonts w:ascii="Times New Roman" w:hAnsi="Times New Roman" w:cs="Times New Roman"/>
          <w:i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2267"/>
        <w:gridCol w:w="2266"/>
        <w:gridCol w:w="2267"/>
      </w:tblGrid>
      <w:tr w:rsidR="006D7F87" w:rsidRPr="00D74DE2" w14:paraId="008B20CC" w14:textId="77777777" w:rsidTr="00AF55D2">
        <w:tc>
          <w:tcPr>
            <w:tcW w:w="9066" w:type="dxa"/>
            <w:gridSpan w:val="4"/>
            <w:tcBorders>
              <w:bottom w:val="single" w:sz="12" w:space="0" w:color="auto"/>
            </w:tcBorders>
          </w:tcPr>
          <w:p w14:paraId="1534C03A" w14:textId="77777777" w:rsidR="00D46640" w:rsidRPr="00D74DE2" w:rsidRDefault="006D7F87" w:rsidP="00AF55D2">
            <w:pPr>
              <w:spacing w:line="360" w:lineRule="auto"/>
              <w:jc w:val="center"/>
              <w:rPr>
                <w:rFonts w:cs="Times New Roman"/>
                <w:iCs/>
                <w:szCs w:val="24"/>
              </w:rPr>
            </w:pPr>
            <w:r w:rsidRPr="00D74DE2">
              <w:rPr>
                <w:rFonts w:cs="Times New Roman"/>
                <w:b/>
                <w:bCs/>
                <w:szCs w:val="24"/>
              </w:rPr>
              <w:lastRenderedPageBreak/>
              <w:t xml:space="preserve">Supplementary Table </w:t>
            </w:r>
            <w:r w:rsidR="00E40BCE" w:rsidRPr="00D74DE2">
              <w:rPr>
                <w:rFonts w:cs="Times New Roman"/>
                <w:b/>
                <w:bCs/>
                <w:iCs/>
                <w:szCs w:val="24"/>
              </w:rPr>
              <w:t>8</w:t>
            </w:r>
            <w:r w:rsidR="00E40BCE" w:rsidRPr="00D74DE2">
              <w:rPr>
                <w:rFonts w:cs="Times New Roman"/>
                <w:iCs/>
                <w:szCs w:val="24"/>
              </w:rPr>
              <w:t xml:space="preserve"> The results of the interaction effect test in the </w:t>
            </w:r>
          </w:p>
          <w:p w14:paraId="4AD8F711" w14:textId="4ED324BA" w:rsidR="006D7F87" w:rsidRPr="00D74DE2" w:rsidRDefault="00D01C7C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Cs/>
                <w:szCs w:val="24"/>
              </w:rPr>
              <w:t>linear mixed model</w:t>
            </w:r>
            <w:r w:rsidR="00E40BCE" w:rsidRPr="00D74DE2">
              <w:rPr>
                <w:rFonts w:cs="Times New Roman"/>
                <w:iCs/>
                <w:szCs w:val="24"/>
              </w:rPr>
              <w:t xml:space="preserve"> for the PSDE (alphaband) feature set</w:t>
            </w:r>
          </w:p>
        </w:tc>
      </w:tr>
      <w:tr w:rsidR="006D7F87" w:rsidRPr="00D74DE2" w14:paraId="60B0817F" w14:textId="77777777" w:rsidTr="00AF55D2">
        <w:tc>
          <w:tcPr>
            <w:tcW w:w="2266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475D3F9" w14:textId="77777777" w:rsidR="006D7F87" w:rsidRPr="00D74DE2" w:rsidRDefault="006D7F87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hannel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51FB8E" w14:textId="77777777" w:rsidR="006D7F87" w:rsidRPr="00D74DE2" w:rsidRDefault="00000000" w:rsidP="00AF55D2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C64F4" w14:textId="77777777" w:rsidR="006D7F87" w:rsidRPr="00D74DE2" w:rsidRDefault="006D7F87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7529D3D5" w14:textId="77777777" w:rsidR="006D7F87" w:rsidRPr="00D74DE2" w:rsidRDefault="006D7F87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P</w:t>
            </w:r>
          </w:p>
        </w:tc>
      </w:tr>
      <w:tr w:rsidR="00CC42E3" w:rsidRPr="00D74DE2" w14:paraId="6AD92993" w14:textId="77777777" w:rsidTr="00AF55D2">
        <w:tc>
          <w:tcPr>
            <w:tcW w:w="2266" w:type="dxa"/>
            <w:tcBorders>
              <w:top w:val="single" w:sz="4" w:space="0" w:color="auto"/>
              <w:right w:val="nil"/>
            </w:tcBorders>
            <w:vAlign w:val="center"/>
          </w:tcPr>
          <w:p w14:paraId="6E64CD5C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2735AA" w14:textId="022DF982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21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427C51" w14:textId="184B74A2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4.539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</w:tcBorders>
            <w:vAlign w:val="center"/>
          </w:tcPr>
          <w:p w14:paraId="4CA82D28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CC42E3" w:rsidRPr="00D74DE2" w14:paraId="13559FD5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281CE8A3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78156EFB" w14:textId="2AD37F7B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694F951B" w14:textId="4BB98954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3.825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2D182BD0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CC42E3" w:rsidRPr="00D74DE2" w14:paraId="4D04DB11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56E17CFA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384716B" w14:textId="1CC6CA78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2AFFCD3F" w14:textId="61EEBD0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3.479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3271A648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CC42E3" w:rsidRPr="00D74DE2" w14:paraId="7CBD48B4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4E54FCE2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D763E8C" w14:textId="191A1B0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2C4A4F89" w14:textId="2AFC351C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4.412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39DA09F8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CC42E3" w:rsidRPr="00D74DE2" w14:paraId="45B385D3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049B2AE3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FC905EE" w14:textId="19DAE5EA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8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6DF54F87" w14:textId="71001961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6.014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76F8E699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CC42E3" w:rsidRPr="00D74DE2" w14:paraId="4B3306EB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321CE71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2F96FEA" w14:textId="567A7C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7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6471397" w14:textId="7A2BA72E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6.648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FC74871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CC42E3" w:rsidRPr="00D74DE2" w14:paraId="2F7615F2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7F9D468D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FA87F9D" w14:textId="5E9B0888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8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E349590" w14:textId="248AF911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5.109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25A5B87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CC42E3" w:rsidRPr="00D74DE2" w14:paraId="3B6488A2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6034BED4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289A3A7" w14:textId="1CA555DE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5558394C" w14:textId="4535B9C1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4.850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349B0D93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CC42E3" w:rsidRPr="00D74DE2" w14:paraId="5908DD63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ADA8C97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1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D50393F" w14:textId="481F5B89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9B10F2A" w14:textId="337395EC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2.766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389F799A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CC42E3" w:rsidRPr="00D74DE2" w14:paraId="21FCB3E6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44221401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A66398F" w14:textId="16F09CEA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7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6EBB22ED" w14:textId="070B0E2D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3.413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C37C13B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CC42E3" w:rsidRPr="00D74DE2" w14:paraId="5720BEA2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768E529F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7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D049652" w14:textId="1F65772A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7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407ABAB" w14:textId="77F230B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6.330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75519DD4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CC42E3" w:rsidRPr="00D74DE2" w14:paraId="33C679AE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E3E26FE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8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516AA574" w14:textId="1FC0BF80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6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35A426A" w14:textId="447E6B6C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5.758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38B285DE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CC42E3" w:rsidRPr="00D74DE2" w14:paraId="003A8302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6036CE7E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319CA026" w14:textId="6EDEECF8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5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60B8AC9E" w14:textId="36D97F90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7.120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27C308EF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CC42E3" w:rsidRPr="00D74DE2" w14:paraId="0A2C3FD3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5FC09075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7972C333" w14:textId="24607CE4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5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2B77CEE" w14:textId="7892A9C6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8.754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440849D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CC42E3" w:rsidRPr="00D74DE2" w14:paraId="6EBB97AB" w14:textId="77777777" w:rsidTr="00AF55D2"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5E992B63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5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35225579" w14:textId="43FB0EFC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21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135DB00" w14:textId="58D22DFD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6.005</w:t>
            </w:r>
          </w:p>
        </w:tc>
        <w:tc>
          <w:tcPr>
            <w:tcW w:w="2267" w:type="dxa"/>
            <w:tcBorders>
              <w:left w:val="nil"/>
              <w:bottom w:val="nil"/>
            </w:tcBorders>
            <w:vAlign w:val="center"/>
          </w:tcPr>
          <w:p w14:paraId="0A1F52E3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CC42E3" w:rsidRPr="00D74DE2" w14:paraId="561D533A" w14:textId="77777777" w:rsidTr="00AF55D2">
        <w:tc>
          <w:tcPr>
            <w:tcW w:w="2266" w:type="dxa"/>
            <w:tcBorders>
              <w:bottom w:val="single" w:sz="12" w:space="0" w:color="auto"/>
              <w:right w:val="nil"/>
            </w:tcBorders>
            <w:vAlign w:val="center"/>
          </w:tcPr>
          <w:p w14:paraId="2DB67239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6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48B093" w14:textId="2AF03242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8</w:t>
            </w:r>
          </w:p>
        </w:tc>
        <w:tc>
          <w:tcPr>
            <w:tcW w:w="226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EAAD643" w14:textId="04F53372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4.714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</w:tcBorders>
            <w:vAlign w:val="center"/>
          </w:tcPr>
          <w:p w14:paraId="3AEAA088" w14:textId="77777777" w:rsidR="00CC42E3" w:rsidRPr="00D74DE2" w:rsidRDefault="00CC42E3" w:rsidP="00CC42E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</w:tbl>
    <w:p w14:paraId="52CDD2CB" w14:textId="197E031A" w:rsidR="006D7F87" w:rsidRPr="00D74DE2" w:rsidRDefault="00873EEF" w:rsidP="006D7F87">
      <w:pPr>
        <w:rPr>
          <w:rFonts w:ascii="Times New Roman" w:hAnsi="Times New Roman" w:cs="Times New Roman" w:hint="eastAsia"/>
          <w:lang w:eastAsia="zh-CN"/>
        </w:rPr>
      </w:pPr>
      <w:r w:rsidRPr="00D74DE2">
        <w:rPr>
          <w:rFonts w:ascii="Times New Roman" w:hAnsi="Times New Roman" w:cs="Times New Roman"/>
          <w:lang w:eastAsia="zh-CN"/>
        </w:rPr>
        <w:t xml:space="preserve">PSDE: </w:t>
      </w:r>
      <w:r w:rsidRPr="00D74DE2">
        <w:rPr>
          <w:rStyle w:val="tgt"/>
          <w:rFonts w:ascii="Times New Roman" w:hAnsi="Times New Roman" w:cs="Times New Roman"/>
          <w:color w:val="101214"/>
          <w:shd w:val="clear" w:color="auto" w:fill="FFFFFF"/>
        </w:rPr>
        <w:t>Power spectral density entropy</w:t>
      </w:r>
    </w:p>
    <w:p w14:paraId="79869C93" w14:textId="77777777" w:rsidR="00CC4BB3" w:rsidRPr="00D74DE2" w:rsidRDefault="00000000">
      <w:pPr>
        <w:rPr>
          <w:rFonts w:ascii="Times New Roman" w:hAnsi="Times New Roman" w:cs="Times New Roman"/>
          <w:iCs/>
        </w:rPr>
      </w:pPr>
      <w:r w:rsidRPr="00D74DE2">
        <w:rPr>
          <w:rFonts w:ascii="Times New Roman" w:hAnsi="Times New Roman" w:cs="Times New Roman"/>
          <w:i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2267"/>
        <w:gridCol w:w="2266"/>
        <w:gridCol w:w="2267"/>
      </w:tblGrid>
      <w:tr w:rsidR="00A9773A" w:rsidRPr="00D74DE2" w14:paraId="76D54C3A" w14:textId="77777777" w:rsidTr="00AF55D2">
        <w:tc>
          <w:tcPr>
            <w:tcW w:w="9066" w:type="dxa"/>
            <w:gridSpan w:val="4"/>
            <w:tcBorders>
              <w:bottom w:val="single" w:sz="12" w:space="0" w:color="auto"/>
            </w:tcBorders>
          </w:tcPr>
          <w:p w14:paraId="71F493B3" w14:textId="77777777" w:rsidR="00D46640" w:rsidRPr="00D74DE2" w:rsidRDefault="00A9773A" w:rsidP="00AF55D2">
            <w:pPr>
              <w:spacing w:line="360" w:lineRule="auto"/>
              <w:jc w:val="center"/>
              <w:rPr>
                <w:rFonts w:cs="Times New Roman"/>
                <w:iCs/>
                <w:szCs w:val="24"/>
              </w:rPr>
            </w:pPr>
            <w:r w:rsidRPr="00D74DE2">
              <w:rPr>
                <w:rFonts w:cs="Times New Roman"/>
                <w:b/>
                <w:bCs/>
                <w:szCs w:val="24"/>
              </w:rPr>
              <w:lastRenderedPageBreak/>
              <w:t xml:space="preserve">Supplementary Table </w:t>
            </w:r>
            <w:r w:rsidRPr="00D74DE2">
              <w:rPr>
                <w:rFonts w:cs="Times New Roman"/>
                <w:b/>
                <w:bCs/>
                <w:iCs/>
                <w:szCs w:val="24"/>
              </w:rPr>
              <w:t>9</w:t>
            </w:r>
            <w:r w:rsidRPr="00D74DE2">
              <w:rPr>
                <w:rFonts w:cs="Times New Roman"/>
                <w:iCs/>
                <w:szCs w:val="24"/>
              </w:rPr>
              <w:t xml:space="preserve"> The results of the interaction effect test in the </w:t>
            </w:r>
          </w:p>
          <w:p w14:paraId="3B4590EB" w14:textId="464C2357" w:rsidR="00A9773A" w:rsidRPr="00D74DE2" w:rsidRDefault="00D01C7C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Cs/>
                <w:szCs w:val="24"/>
              </w:rPr>
              <w:t>linear mixed model</w:t>
            </w:r>
            <w:r w:rsidR="00A9773A" w:rsidRPr="00D74DE2">
              <w:rPr>
                <w:rFonts w:cs="Times New Roman"/>
                <w:iCs/>
                <w:szCs w:val="24"/>
              </w:rPr>
              <w:t xml:space="preserve"> for the PSDE (betaband) feature set</w:t>
            </w:r>
          </w:p>
        </w:tc>
      </w:tr>
      <w:tr w:rsidR="00A9773A" w:rsidRPr="00D74DE2" w14:paraId="2204787E" w14:textId="77777777" w:rsidTr="00AF55D2">
        <w:tc>
          <w:tcPr>
            <w:tcW w:w="2266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FDA4A7F" w14:textId="77777777" w:rsidR="00A9773A" w:rsidRPr="00D74DE2" w:rsidRDefault="00A9773A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hannel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68ED0A" w14:textId="77777777" w:rsidR="00A9773A" w:rsidRPr="00D74DE2" w:rsidRDefault="00000000" w:rsidP="00AF55D2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A58B2" w14:textId="77777777" w:rsidR="00A9773A" w:rsidRPr="00D74DE2" w:rsidRDefault="00A9773A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6D098A1D" w14:textId="77777777" w:rsidR="00A9773A" w:rsidRPr="00D74DE2" w:rsidRDefault="00A9773A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P</w:t>
            </w:r>
          </w:p>
        </w:tc>
      </w:tr>
      <w:tr w:rsidR="00EF11D8" w:rsidRPr="00D74DE2" w14:paraId="19BF6228" w14:textId="77777777" w:rsidTr="00AF55D2">
        <w:tc>
          <w:tcPr>
            <w:tcW w:w="2266" w:type="dxa"/>
            <w:tcBorders>
              <w:top w:val="single" w:sz="4" w:space="0" w:color="auto"/>
              <w:right w:val="nil"/>
            </w:tcBorders>
            <w:vAlign w:val="center"/>
          </w:tcPr>
          <w:p w14:paraId="208F3A4A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BBEB6C" w14:textId="5E0D4133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0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434D1A" w14:textId="7E453704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5.739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</w:tcBorders>
            <w:vAlign w:val="center"/>
          </w:tcPr>
          <w:p w14:paraId="5DF1A121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EF11D8" w:rsidRPr="00D74DE2" w14:paraId="180A67A6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5E2552F9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58ED0E5F" w14:textId="20C7873B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94D2C47" w14:textId="380B0205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6.218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0A86A7F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EF11D8" w:rsidRPr="00D74DE2" w14:paraId="09E7C9BD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62371927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76CCE2CD" w14:textId="6B737F0D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2D25D96C" w14:textId="144CB5CD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6.147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2012BCF5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EF11D8" w:rsidRPr="00D74DE2" w14:paraId="242843B4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C331D1F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FF0F059" w14:textId="0A2180AD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941681E" w14:textId="0769A6D3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6.259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2D43FC06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EF11D8" w:rsidRPr="00D74DE2" w14:paraId="7A8FDEF6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37BA1BD8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79CB03EF" w14:textId="659A6BB5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0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C62D930" w14:textId="3BCFED0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5.234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7732FFE5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EF11D8" w:rsidRPr="00D74DE2" w14:paraId="63B91499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7C697D6C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75FD9463" w14:textId="076B47E6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C32996C" w14:textId="4B9FD799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7.521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C3476A9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EF11D8" w:rsidRPr="00D74DE2" w14:paraId="4CA216DB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4E581E4D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58F5F51" w14:textId="7ADC66B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1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8487D1F" w14:textId="14877C63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6.305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FF4C7CE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EF11D8" w:rsidRPr="00D74DE2" w14:paraId="1E9E7566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0153B46B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033D0CB8" w14:textId="3DEB4358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581DA9E3" w14:textId="3709F790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4.928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50B53E7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EF11D8" w:rsidRPr="00D74DE2" w14:paraId="40272240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400A9189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1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707E198C" w14:textId="1ABB872B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2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0A6F577" w14:textId="6DE890E8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8.101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0239566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EF11D8" w:rsidRPr="00D74DE2" w14:paraId="66DCA304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3859D3EE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92433C4" w14:textId="746D5E1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2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2CE2CC08" w14:textId="7ECB7E30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7.952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3BA22FB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EF11D8" w:rsidRPr="00D74DE2" w14:paraId="34196702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3966B442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7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341E1FB8" w14:textId="2C71AA82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08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2B3A439" w14:textId="3E2DED80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5.489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0AFD208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EF11D8" w:rsidRPr="00D74DE2" w14:paraId="7AE884CE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4D9189FF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8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367E668" w14:textId="63A64CF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0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23FF1DC4" w14:textId="40939F34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5.649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D25B6F5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EF11D8" w:rsidRPr="00D74DE2" w14:paraId="113024AB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453BCEB1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2753FE2" w14:textId="1C56B538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08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72083F1" w14:textId="5525A445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6.165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57268EE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EF11D8" w:rsidRPr="00D74DE2" w14:paraId="0D20E2C9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7EFB5C0E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0C077E2C" w14:textId="65925851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0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68025D8" w14:textId="648BC7E2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7.181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D388A5D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EF11D8" w:rsidRPr="00D74DE2" w14:paraId="197CC13F" w14:textId="77777777" w:rsidTr="00AF55D2"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41A8FA0F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5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0A8DDE67" w14:textId="1DE268FF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1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F99DDCC" w14:textId="088A5761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8.462</w:t>
            </w:r>
          </w:p>
        </w:tc>
        <w:tc>
          <w:tcPr>
            <w:tcW w:w="2267" w:type="dxa"/>
            <w:tcBorders>
              <w:left w:val="nil"/>
              <w:bottom w:val="nil"/>
            </w:tcBorders>
            <w:vAlign w:val="center"/>
          </w:tcPr>
          <w:p w14:paraId="4CDEC6C8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EF11D8" w:rsidRPr="00D74DE2" w14:paraId="7C880BA4" w14:textId="77777777" w:rsidTr="00AF55D2">
        <w:tc>
          <w:tcPr>
            <w:tcW w:w="2266" w:type="dxa"/>
            <w:tcBorders>
              <w:bottom w:val="single" w:sz="12" w:space="0" w:color="auto"/>
              <w:right w:val="nil"/>
            </w:tcBorders>
            <w:vAlign w:val="center"/>
          </w:tcPr>
          <w:p w14:paraId="620E5883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6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B66967E" w14:textId="41450F4B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1</w:t>
            </w:r>
          </w:p>
        </w:tc>
        <w:tc>
          <w:tcPr>
            <w:tcW w:w="226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9A8581D" w14:textId="3FBFCE4A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7.797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</w:tcBorders>
            <w:vAlign w:val="center"/>
          </w:tcPr>
          <w:p w14:paraId="1A48F913" w14:textId="77777777" w:rsidR="00EF11D8" w:rsidRPr="00D74DE2" w:rsidRDefault="00EF11D8" w:rsidP="00EF11D8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</w:tbl>
    <w:p w14:paraId="3C319BA1" w14:textId="7BB4705B" w:rsidR="00CC4BB3" w:rsidRPr="00D74DE2" w:rsidRDefault="0034127A" w:rsidP="00893AA3">
      <w:pPr>
        <w:rPr>
          <w:rFonts w:ascii="Times New Roman" w:hAnsi="Times New Roman" w:cs="Times New Roman" w:hint="eastAsia"/>
          <w:lang w:eastAsia="zh-CN"/>
        </w:rPr>
      </w:pPr>
      <w:r w:rsidRPr="00D74DE2">
        <w:rPr>
          <w:rFonts w:ascii="Times New Roman" w:hAnsi="Times New Roman" w:cs="Times New Roman"/>
          <w:lang w:eastAsia="zh-CN"/>
        </w:rPr>
        <w:t xml:space="preserve">PSDE: </w:t>
      </w:r>
      <w:r w:rsidRPr="00D74DE2">
        <w:rPr>
          <w:rStyle w:val="tgt"/>
          <w:rFonts w:ascii="Times New Roman" w:hAnsi="Times New Roman" w:cs="Times New Roman"/>
          <w:color w:val="101214"/>
          <w:shd w:val="clear" w:color="auto" w:fill="FFFFFF"/>
        </w:rPr>
        <w:t>Power spectral density entropy</w:t>
      </w:r>
    </w:p>
    <w:p w14:paraId="74526C99" w14:textId="77777777" w:rsidR="00CC4BB3" w:rsidRPr="00D74DE2" w:rsidRDefault="00000000">
      <w:pPr>
        <w:rPr>
          <w:rFonts w:ascii="Times New Roman" w:hAnsi="Times New Roman" w:cs="Times New Roman"/>
          <w:iCs/>
        </w:rPr>
      </w:pPr>
      <w:r w:rsidRPr="00D74DE2">
        <w:rPr>
          <w:rFonts w:ascii="Times New Roman" w:hAnsi="Times New Roman" w:cs="Times New Roman"/>
          <w:i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2267"/>
        <w:gridCol w:w="2266"/>
        <w:gridCol w:w="2267"/>
      </w:tblGrid>
      <w:tr w:rsidR="00ED184B" w:rsidRPr="00D74DE2" w14:paraId="4FC9DBC8" w14:textId="77777777" w:rsidTr="00AF55D2">
        <w:tc>
          <w:tcPr>
            <w:tcW w:w="9066" w:type="dxa"/>
            <w:gridSpan w:val="4"/>
            <w:tcBorders>
              <w:bottom w:val="single" w:sz="12" w:space="0" w:color="auto"/>
            </w:tcBorders>
          </w:tcPr>
          <w:p w14:paraId="3BA1B93D" w14:textId="77777777" w:rsidR="00D46640" w:rsidRPr="00D74DE2" w:rsidRDefault="00ED184B" w:rsidP="009F5570">
            <w:pPr>
              <w:spacing w:line="360" w:lineRule="auto"/>
              <w:jc w:val="center"/>
              <w:rPr>
                <w:rFonts w:cs="Times New Roman"/>
                <w:iCs/>
                <w:szCs w:val="24"/>
              </w:rPr>
            </w:pPr>
            <w:r w:rsidRPr="00D74DE2">
              <w:rPr>
                <w:rFonts w:cs="Times New Roman"/>
                <w:b/>
                <w:bCs/>
                <w:szCs w:val="24"/>
              </w:rPr>
              <w:lastRenderedPageBreak/>
              <w:t xml:space="preserve">Supplementary Table </w:t>
            </w:r>
            <w:r w:rsidR="00494E3A" w:rsidRPr="00D74DE2">
              <w:rPr>
                <w:rFonts w:cs="Times New Roman"/>
                <w:b/>
                <w:bCs/>
                <w:iCs/>
                <w:szCs w:val="24"/>
              </w:rPr>
              <w:t>10</w:t>
            </w:r>
            <w:r w:rsidR="00494E3A" w:rsidRPr="00D74DE2">
              <w:rPr>
                <w:rFonts w:cs="Times New Roman"/>
                <w:iCs/>
                <w:szCs w:val="24"/>
              </w:rPr>
              <w:t xml:space="preserve"> The results of the interaction effect test in the </w:t>
            </w:r>
          </w:p>
          <w:p w14:paraId="7FA09D92" w14:textId="6198BD44" w:rsidR="00ED184B" w:rsidRPr="00D74DE2" w:rsidRDefault="00D01C7C" w:rsidP="009F5570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Cs/>
                <w:szCs w:val="24"/>
              </w:rPr>
              <w:t>linear mixed model</w:t>
            </w:r>
            <w:r w:rsidR="00494E3A" w:rsidRPr="00D74DE2">
              <w:rPr>
                <w:rFonts w:cs="Times New Roman"/>
                <w:iCs/>
                <w:szCs w:val="24"/>
              </w:rPr>
              <w:t xml:space="preserve"> for the PSDE (gammaband) feature set</w:t>
            </w:r>
          </w:p>
        </w:tc>
      </w:tr>
      <w:tr w:rsidR="00ED184B" w:rsidRPr="00D74DE2" w14:paraId="6F9C9632" w14:textId="77777777" w:rsidTr="00AF55D2">
        <w:tc>
          <w:tcPr>
            <w:tcW w:w="2266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E01574F" w14:textId="77777777" w:rsidR="00ED184B" w:rsidRPr="00D74DE2" w:rsidRDefault="00ED184B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hannel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7F2865" w14:textId="77777777" w:rsidR="00ED184B" w:rsidRPr="00D74DE2" w:rsidRDefault="00000000" w:rsidP="00AF55D2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D9B74" w14:textId="77777777" w:rsidR="00ED184B" w:rsidRPr="00D74DE2" w:rsidRDefault="00ED184B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3F81BF81" w14:textId="77777777" w:rsidR="00ED184B" w:rsidRPr="00D74DE2" w:rsidRDefault="00ED184B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P</w:t>
            </w:r>
          </w:p>
        </w:tc>
      </w:tr>
      <w:tr w:rsidR="0067291E" w:rsidRPr="00D74DE2" w14:paraId="6737576F" w14:textId="77777777" w:rsidTr="00AF55D2">
        <w:tc>
          <w:tcPr>
            <w:tcW w:w="2266" w:type="dxa"/>
            <w:tcBorders>
              <w:top w:val="single" w:sz="4" w:space="0" w:color="auto"/>
              <w:right w:val="nil"/>
            </w:tcBorders>
            <w:vAlign w:val="center"/>
          </w:tcPr>
          <w:p w14:paraId="653AF04D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21A8CB" w14:textId="5C409945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10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554006" w14:textId="2B3F7E3A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5.464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</w:tcBorders>
            <w:vAlign w:val="center"/>
          </w:tcPr>
          <w:p w14:paraId="1885FC93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7291E" w:rsidRPr="00D74DE2" w14:paraId="51CB91A1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51223AD4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937BA5F" w14:textId="2D40663C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0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59F5A2CE" w14:textId="785F4ED8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5.346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3F739FF0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7291E" w:rsidRPr="00D74DE2" w14:paraId="6E82C67A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099EA65B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660B4DF" w14:textId="5BC59C6E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08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6707913F" w14:textId="461A3229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5.900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285C0D9B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7291E" w:rsidRPr="00D74DE2" w14:paraId="28AED6B7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2A0527FD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2DBDD85" w14:textId="281DAC1E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0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67CDEB2A" w14:textId="7529E45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5.979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1C39EC5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7291E" w:rsidRPr="00D74DE2" w14:paraId="491775AC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566FFA94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0ECE047" w14:textId="3C24E6FC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A64B579" w14:textId="588B1BCE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6.023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492A6D8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7291E" w:rsidRPr="00D74DE2" w14:paraId="5EC94AE9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240A3315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3656802D" w14:textId="0D65CB3D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2F800621" w14:textId="58B5B905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6.117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D77FA47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7291E" w:rsidRPr="00D74DE2" w14:paraId="41B402A8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6B4BB3AB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52389DF5" w14:textId="5308A305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61109D23" w14:textId="4F2065E3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6.301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5693F73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7291E" w:rsidRPr="00D74DE2" w14:paraId="5A782CBD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31D6C5BE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76CD448" w14:textId="25D12D5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51881DB" w14:textId="56A8EE48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5.665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83A9522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7291E" w:rsidRPr="00D74DE2" w14:paraId="3922D477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4F59445F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1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EA0D810" w14:textId="797F6331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07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6B8DB8B3" w14:textId="4BA442AB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5.087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36F39188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7291E" w:rsidRPr="00D74DE2" w14:paraId="15983C08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083DACB4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1173634" w14:textId="4451EE79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08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287474D" w14:textId="14047F5A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5.325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AC729B8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7291E" w:rsidRPr="00D74DE2" w14:paraId="6FDC900D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0C43BDA0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7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DCE57E0" w14:textId="4181D33D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06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00E016C" w14:textId="252EE08D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4.074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45945EF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7291E" w:rsidRPr="00D74DE2" w14:paraId="13DCD7BC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7B8F45B2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8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271AAFC" w14:textId="6A9EE0BB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06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DB95FFD" w14:textId="693FC6E3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4.272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BA4299A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7291E" w:rsidRPr="00D74DE2" w14:paraId="6A32CC47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A4CF23C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4F59E59" w14:textId="2E6627A5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05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2DC878CD" w14:textId="651C7DEF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2.534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7ECF1A59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7291E" w:rsidRPr="00D74DE2" w14:paraId="3A5C2087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39D3BB0D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0ABBB3D9" w14:textId="795E8178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06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5DEF424E" w14:textId="65B6DB68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2.733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3ECF8633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7291E" w:rsidRPr="00D74DE2" w14:paraId="5A532EDA" w14:textId="77777777" w:rsidTr="00AF55D2"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7B58B840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5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5A16DF5" w14:textId="5D05288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06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6D040979" w14:textId="73303203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4.042</w:t>
            </w:r>
          </w:p>
        </w:tc>
        <w:tc>
          <w:tcPr>
            <w:tcW w:w="2267" w:type="dxa"/>
            <w:tcBorders>
              <w:left w:val="nil"/>
              <w:bottom w:val="nil"/>
            </w:tcBorders>
            <w:vAlign w:val="center"/>
          </w:tcPr>
          <w:p w14:paraId="4EEC4D02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67291E" w:rsidRPr="00D74DE2" w14:paraId="7E89FB3A" w14:textId="77777777" w:rsidTr="00AF55D2">
        <w:tc>
          <w:tcPr>
            <w:tcW w:w="2266" w:type="dxa"/>
            <w:tcBorders>
              <w:bottom w:val="single" w:sz="12" w:space="0" w:color="auto"/>
              <w:right w:val="nil"/>
            </w:tcBorders>
            <w:vAlign w:val="center"/>
          </w:tcPr>
          <w:p w14:paraId="443934F7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6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1B1C46A" w14:textId="12C18D9B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08</w:t>
            </w:r>
          </w:p>
        </w:tc>
        <w:tc>
          <w:tcPr>
            <w:tcW w:w="226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BC90ACB" w14:textId="3DBD86CF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5.240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</w:tcBorders>
            <w:vAlign w:val="center"/>
          </w:tcPr>
          <w:p w14:paraId="6AB00A59" w14:textId="77777777" w:rsidR="0067291E" w:rsidRPr="00D74DE2" w:rsidRDefault="0067291E" w:rsidP="0067291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</w:tbl>
    <w:p w14:paraId="0F3271A3" w14:textId="7E974917" w:rsidR="00ED184B" w:rsidRPr="00D74DE2" w:rsidRDefault="0076447F" w:rsidP="00ED184B">
      <w:pPr>
        <w:rPr>
          <w:rFonts w:ascii="Times New Roman" w:hAnsi="Times New Roman" w:cs="Times New Roman" w:hint="eastAsia"/>
          <w:lang w:eastAsia="zh-CN"/>
        </w:rPr>
      </w:pPr>
      <w:r w:rsidRPr="00D74DE2">
        <w:rPr>
          <w:rFonts w:ascii="Times New Roman" w:hAnsi="Times New Roman" w:cs="Times New Roman"/>
          <w:lang w:eastAsia="zh-CN"/>
        </w:rPr>
        <w:t xml:space="preserve">PSDE: </w:t>
      </w:r>
      <w:r w:rsidRPr="00D74DE2">
        <w:rPr>
          <w:rStyle w:val="tgt"/>
          <w:rFonts w:ascii="Times New Roman" w:hAnsi="Times New Roman" w:cs="Times New Roman"/>
          <w:color w:val="101214"/>
          <w:shd w:val="clear" w:color="auto" w:fill="FFFFFF"/>
        </w:rPr>
        <w:t>Power spectral density entropy</w:t>
      </w:r>
    </w:p>
    <w:p w14:paraId="003D36BE" w14:textId="77777777" w:rsidR="00CC4BB3" w:rsidRPr="00D74DE2" w:rsidRDefault="00000000">
      <w:pPr>
        <w:rPr>
          <w:rFonts w:ascii="Times New Roman" w:hAnsi="Times New Roman" w:cs="Times New Roman"/>
          <w:iCs/>
        </w:rPr>
      </w:pPr>
      <w:r w:rsidRPr="00D74DE2">
        <w:rPr>
          <w:rFonts w:ascii="Times New Roman" w:hAnsi="Times New Roman" w:cs="Times New Roman"/>
          <w:i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2267"/>
        <w:gridCol w:w="2266"/>
        <w:gridCol w:w="2267"/>
      </w:tblGrid>
      <w:tr w:rsidR="00522D94" w:rsidRPr="00D74DE2" w14:paraId="5FCD20E1" w14:textId="77777777" w:rsidTr="00AF55D2">
        <w:tc>
          <w:tcPr>
            <w:tcW w:w="9066" w:type="dxa"/>
            <w:gridSpan w:val="4"/>
            <w:tcBorders>
              <w:bottom w:val="single" w:sz="12" w:space="0" w:color="auto"/>
            </w:tcBorders>
          </w:tcPr>
          <w:p w14:paraId="19AA1527" w14:textId="77777777" w:rsidR="00BE59DD" w:rsidRPr="00D74DE2" w:rsidRDefault="00522D94" w:rsidP="00AF55D2">
            <w:pPr>
              <w:spacing w:line="360" w:lineRule="auto"/>
              <w:jc w:val="center"/>
              <w:rPr>
                <w:rFonts w:cs="Times New Roman"/>
                <w:iCs/>
                <w:szCs w:val="24"/>
              </w:rPr>
            </w:pPr>
            <w:r w:rsidRPr="00D74DE2">
              <w:rPr>
                <w:rFonts w:cs="Times New Roman"/>
                <w:b/>
                <w:bCs/>
                <w:szCs w:val="24"/>
              </w:rPr>
              <w:lastRenderedPageBreak/>
              <w:t xml:space="preserve">Supplementary Table </w:t>
            </w:r>
            <w:r w:rsidR="00DD04F9" w:rsidRPr="00D74DE2">
              <w:rPr>
                <w:rFonts w:cs="Times New Roman"/>
                <w:b/>
                <w:bCs/>
                <w:iCs/>
                <w:szCs w:val="24"/>
              </w:rPr>
              <w:t>11</w:t>
            </w:r>
            <w:r w:rsidR="00DD04F9" w:rsidRPr="00D74DE2">
              <w:rPr>
                <w:rFonts w:cs="Times New Roman"/>
                <w:iCs/>
                <w:szCs w:val="24"/>
              </w:rPr>
              <w:t xml:space="preserve"> The results of the interaction effect test in the </w:t>
            </w:r>
          </w:p>
          <w:p w14:paraId="7962D688" w14:textId="5F534C7C" w:rsidR="00522D94" w:rsidRPr="00D74DE2" w:rsidRDefault="00DD04F9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Cs/>
                <w:szCs w:val="24"/>
              </w:rPr>
              <w:t>linear mixed model for the PE feature set</w:t>
            </w:r>
          </w:p>
        </w:tc>
      </w:tr>
      <w:tr w:rsidR="00522D94" w:rsidRPr="00D74DE2" w14:paraId="184E19B6" w14:textId="77777777" w:rsidTr="00AF55D2">
        <w:tc>
          <w:tcPr>
            <w:tcW w:w="2266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B735325" w14:textId="77777777" w:rsidR="00522D94" w:rsidRPr="00D74DE2" w:rsidRDefault="00522D94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hannel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49927F" w14:textId="77777777" w:rsidR="00522D94" w:rsidRPr="00D74DE2" w:rsidRDefault="00000000" w:rsidP="00AF55D2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60D19" w14:textId="77777777" w:rsidR="00522D94" w:rsidRPr="00D74DE2" w:rsidRDefault="00522D94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30B12E68" w14:textId="77777777" w:rsidR="00522D94" w:rsidRPr="00D74DE2" w:rsidRDefault="00522D94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P</w:t>
            </w:r>
          </w:p>
        </w:tc>
      </w:tr>
      <w:tr w:rsidR="00DB7273" w:rsidRPr="00D74DE2" w14:paraId="3AE3FF15" w14:textId="77777777" w:rsidTr="00AF55D2">
        <w:tc>
          <w:tcPr>
            <w:tcW w:w="2266" w:type="dxa"/>
            <w:tcBorders>
              <w:top w:val="single" w:sz="4" w:space="0" w:color="auto"/>
              <w:right w:val="nil"/>
            </w:tcBorders>
            <w:vAlign w:val="center"/>
          </w:tcPr>
          <w:p w14:paraId="073D0B00" w14:textId="7777777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DBB519" w14:textId="2FEA36F6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9.992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F5F77" w14:textId="62F3C4D4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3.727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</w:tcBorders>
            <w:vAlign w:val="center"/>
          </w:tcPr>
          <w:p w14:paraId="36BE3AD6" w14:textId="0AC0010F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DB7273" w:rsidRPr="00D74DE2" w14:paraId="28EA5E14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57BD8C37" w14:textId="7777777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DB8EDAE" w14:textId="2DC63E4F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7.223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5A82DB90" w14:textId="03A4570C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2.307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92E1BB8" w14:textId="1644BD14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22</w:t>
            </w:r>
          </w:p>
        </w:tc>
      </w:tr>
      <w:tr w:rsidR="00DB7273" w:rsidRPr="00D74DE2" w14:paraId="1155B03A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4227DEE3" w14:textId="7777777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0E9E7818" w14:textId="2B166446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7.703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071EB16" w14:textId="2F6EB6D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3.176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D5497F0" w14:textId="01F2DA6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2</w:t>
            </w:r>
          </w:p>
        </w:tc>
      </w:tr>
      <w:tr w:rsidR="00DB7273" w:rsidRPr="00D74DE2" w14:paraId="5E21FE52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F5652FA" w14:textId="7777777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DB9F33F" w14:textId="5E357228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8.397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1B59B17" w14:textId="6A9B7F8C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3.455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F0BAE13" w14:textId="18F8F38B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DB7273" w:rsidRPr="00D74DE2" w14:paraId="4BDB39F5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59266D73" w14:textId="7777777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3241B091" w14:textId="396BB971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6.38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D1F71B6" w14:textId="4175152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3.912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A5A0E16" w14:textId="24F19080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DB7273" w:rsidRPr="00D74DE2" w14:paraId="450C3C89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344B4F49" w14:textId="7777777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82D70D8" w14:textId="035E7693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6.666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24EF9B2" w14:textId="35A9FCCF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3.890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7ACDD25D" w14:textId="7DE44A6C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DB7273" w:rsidRPr="00D74DE2" w14:paraId="112CB65F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017B2C44" w14:textId="7777777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D5DCDAB" w14:textId="0BADB608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9.04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2A81654" w14:textId="1F56B5F1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3.489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56D679C" w14:textId="63D0D92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DB7273" w:rsidRPr="00D74DE2" w14:paraId="4DB50504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7B5D2729" w14:textId="7777777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3FB44921" w14:textId="372191D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1.588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2664CEF" w14:textId="65F1F7CA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3.167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29A22D6A" w14:textId="2FE8AD14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2</w:t>
            </w:r>
          </w:p>
        </w:tc>
      </w:tr>
      <w:tr w:rsidR="00DB7273" w:rsidRPr="00D74DE2" w14:paraId="30F96114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348E3C33" w14:textId="7777777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1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FA850E2" w14:textId="68EEB912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2.586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733DE93" w14:textId="59AC577D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2.851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BEE532A" w14:textId="3F5B0B0C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5</w:t>
            </w:r>
          </w:p>
        </w:tc>
      </w:tr>
      <w:tr w:rsidR="00DB7273" w:rsidRPr="00D74DE2" w14:paraId="1081C953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6A0E089E" w14:textId="7777777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376D72C3" w14:textId="6A509818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3.236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CD862C0" w14:textId="33137A9B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2.889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4515DA2" w14:textId="43F0A65E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4</w:t>
            </w:r>
          </w:p>
        </w:tc>
      </w:tr>
      <w:tr w:rsidR="00DB7273" w:rsidRPr="00D74DE2" w14:paraId="27FC625D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5E1534D7" w14:textId="7777777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7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E990514" w14:textId="45C2DC60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8.00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F64BC75" w14:textId="4FF91A3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3.451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69EDFCB" w14:textId="4F40CCBB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DB7273" w:rsidRPr="00D74DE2" w14:paraId="5C9737B0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85647AE" w14:textId="7777777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8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1089309" w14:textId="45AA82CA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7.77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0FD9C49" w14:textId="2B073A79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3.998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C615219" w14:textId="4D3273C5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DB7273" w:rsidRPr="00D74DE2" w14:paraId="772A57B6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30403F88" w14:textId="7777777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BD20572" w14:textId="74532472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9.368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327B35E" w14:textId="70951AA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3.951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518E588" w14:textId="6D26A98D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DB7273" w:rsidRPr="00D74DE2" w14:paraId="6B7ED309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2E73E1FF" w14:textId="7777777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EB1B74C" w14:textId="7AB5D610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8.357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2D1B945" w14:textId="7B0381E4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3.772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72BD8406" w14:textId="5D240E5C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DB7273" w:rsidRPr="00D74DE2" w14:paraId="1BD60E5D" w14:textId="77777777" w:rsidTr="00AF55D2"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7B730005" w14:textId="7777777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5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05D4B47C" w14:textId="7872F74E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0.996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C1CA57B" w14:textId="67B7FF68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2.771</w:t>
            </w:r>
          </w:p>
        </w:tc>
        <w:tc>
          <w:tcPr>
            <w:tcW w:w="2267" w:type="dxa"/>
            <w:tcBorders>
              <w:left w:val="nil"/>
              <w:bottom w:val="nil"/>
            </w:tcBorders>
            <w:vAlign w:val="center"/>
          </w:tcPr>
          <w:p w14:paraId="02052E83" w14:textId="1BBD3871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06</w:t>
            </w:r>
          </w:p>
        </w:tc>
      </w:tr>
      <w:tr w:rsidR="00DB7273" w:rsidRPr="00D74DE2" w14:paraId="0F4A5DE1" w14:textId="77777777" w:rsidTr="00AF55D2">
        <w:tc>
          <w:tcPr>
            <w:tcW w:w="2266" w:type="dxa"/>
            <w:tcBorders>
              <w:bottom w:val="single" w:sz="12" w:space="0" w:color="auto"/>
              <w:right w:val="nil"/>
            </w:tcBorders>
            <w:vAlign w:val="center"/>
          </w:tcPr>
          <w:p w14:paraId="7DF1D728" w14:textId="77777777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6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1D8146A" w14:textId="594879E9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0.453</w:t>
            </w:r>
          </w:p>
        </w:tc>
        <w:tc>
          <w:tcPr>
            <w:tcW w:w="226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993FC27" w14:textId="3653BC6C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2.432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</w:tcBorders>
            <w:vAlign w:val="center"/>
          </w:tcPr>
          <w:p w14:paraId="5D3D2F3F" w14:textId="202CB870" w:rsidR="00DB7273" w:rsidRPr="00D74DE2" w:rsidRDefault="00DB7273" w:rsidP="00DB727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0.016</w:t>
            </w:r>
          </w:p>
        </w:tc>
      </w:tr>
    </w:tbl>
    <w:p w14:paraId="3ACA1603" w14:textId="56A23DCC" w:rsidR="00522D94" w:rsidRPr="00D74DE2" w:rsidRDefault="00863A94" w:rsidP="00863A94">
      <w:pPr>
        <w:rPr>
          <w:rFonts w:ascii="Times New Roman" w:hAnsi="Times New Roman" w:cs="Times New Roman" w:hint="eastAsia"/>
          <w:lang w:eastAsia="zh-CN"/>
        </w:rPr>
      </w:pPr>
      <w:r w:rsidRPr="00D74DE2">
        <w:rPr>
          <w:rFonts w:ascii="Times New Roman" w:hAnsi="Times New Roman" w:cs="Times New Roman"/>
          <w:lang w:eastAsia="zh-CN"/>
        </w:rPr>
        <w:t xml:space="preserve">PE: </w:t>
      </w:r>
      <w:r w:rsidR="00152E01" w:rsidRPr="00152E01">
        <w:rPr>
          <w:rStyle w:val="tgt"/>
          <w:rFonts w:ascii="Times New Roman" w:hAnsi="Times New Roman" w:cs="Times New Roman"/>
          <w:color w:val="101214"/>
          <w:shd w:val="clear" w:color="auto" w:fill="FFFFFF"/>
        </w:rPr>
        <w:t>Permutation entropy</w:t>
      </w:r>
    </w:p>
    <w:p w14:paraId="70FCAF88" w14:textId="77777777" w:rsidR="00CC4BB3" w:rsidRPr="00D74DE2" w:rsidRDefault="00000000">
      <w:pPr>
        <w:rPr>
          <w:rFonts w:ascii="Times New Roman" w:hAnsi="Times New Roman" w:cs="Times New Roman"/>
          <w:iCs/>
        </w:rPr>
      </w:pPr>
      <w:r w:rsidRPr="00D74DE2">
        <w:rPr>
          <w:rFonts w:ascii="Times New Roman" w:hAnsi="Times New Roman" w:cs="Times New Roman"/>
          <w:i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2267"/>
        <w:gridCol w:w="2266"/>
        <w:gridCol w:w="2267"/>
      </w:tblGrid>
      <w:tr w:rsidR="00653619" w:rsidRPr="00D74DE2" w14:paraId="3EB7AE5E" w14:textId="77777777" w:rsidTr="00AF55D2">
        <w:tc>
          <w:tcPr>
            <w:tcW w:w="9066" w:type="dxa"/>
            <w:gridSpan w:val="4"/>
            <w:tcBorders>
              <w:bottom w:val="single" w:sz="12" w:space="0" w:color="auto"/>
            </w:tcBorders>
          </w:tcPr>
          <w:p w14:paraId="47CA8B57" w14:textId="77777777" w:rsidR="00BE59DD" w:rsidRPr="00D74DE2" w:rsidRDefault="00653619" w:rsidP="00BE59DD">
            <w:pPr>
              <w:spacing w:line="360" w:lineRule="auto"/>
              <w:jc w:val="center"/>
              <w:rPr>
                <w:rFonts w:cs="Times New Roman"/>
                <w:iCs/>
                <w:szCs w:val="24"/>
              </w:rPr>
            </w:pPr>
            <w:r w:rsidRPr="00D74DE2">
              <w:rPr>
                <w:rFonts w:cs="Times New Roman"/>
                <w:b/>
                <w:bCs/>
                <w:szCs w:val="24"/>
              </w:rPr>
              <w:lastRenderedPageBreak/>
              <w:t xml:space="preserve">Supplementary Table </w:t>
            </w:r>
            <w:r w:rsidR="000A77A2" w:rsidRPr="00D74DE2">
              <w:rPr>
                <w:rFonts w:cs="Times New Roman"/>
                <w:b/>
                <w:bCs/>
                <w:iCs/>
                <w:szCs w:val="24"/>
              </w:rPr>
              <w:t>12</w:t>
            </w:r>
            <w:r w:rsidR="000A77A2" w:rsidRPr="00D74DE2">
              <w:rPr>
                <w:rFonts w:cs="Times New Roman"/>
                <w:iCs/>
                <w:szCs w:val="24"/>
              </w:rPr>
              <w:t xml:space="preserve"> The results of the interaction effect test in the </w:t>
            </w:r>
          </w:p>
          <w:p w14:paraId="40C41DCA" w14:textId="207BC894" w:rsidR="00653619" w:rsidRPr="00D74DE2" w:rsidRDefault="000A77A2" w:rsidP="00BE59DD">
            <w:pPr>
              <w:spacing w:line="360" w:lineRule="auto"/>
              <w:jc w:val="center"/>
              <w:rPr>
                <w:rFonts w:cs="Times New Roman"/>
                <w:iCs/>
                <w:szCs w:val="24"/>
              </w:rPr>
            </w:pPr>
            <w:r w:rsidRPr="00D74DE2">
              <w:rPr>
                <w:rFonts w:cs="Times New Roman"/>
                <w:iCs/>
              </w:rPr>
              <w:t>linear mixed model</w:t>
            </w:r>
            <w:r w:rsidRPr="00D74DE2">
              <w:rPr>
                <w:rFonts w:cs="Times New Roman"/>
                <w:iCs/>
                <w:szCs w:val="24"/>
              </w:rPr>
              <w:t xml:space="preserve"> for the SE feature set</w:t>
            </w:r>
          </w:p>
        </w:tc>
      </w:tr>
      <w:tr w:rsidR="00653619" w:rsidRPr="00D74DE2" w14:paraId="4D6BFC2D" w14:textId="77777777" w:rsidTr="00AF55D2">
        <w:tc>
          <w:tcPr>
            <w:tcW w:w="2266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7A919C7" w14:textId="77777777" w:rsidR="00653619" w:rsidRPr="00D74DE2" w:rsidRDefault="00653619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hannel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4EA1AA" w14:textId="77777777" w:rsidR="00653619" w:rsidRPr="00D74DE2" w:rsidRDefault="00000000" w:rsidP="00AF55D2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CBD56" w14:textId="77777777" w:rsidR="00653619" w:rsidRPr="00D74DE2" w:rsidRDefault="00653619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5418907D" w14:textId="77777777" w:rsidR="00653619" w:rsidRPr="00D74DE2" w:rsidRDefault="00653619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P</w:t>
            </w:r>
          </w:p>
        </w:tc>
      </w:tr>
      <w:tr w:rsidR="00722AB2" w:rsidRPr="00D74DE2" w14:paraId="62562AA0" w14:textId="77777777" w:rsidTr="00AF55D2">
        <w:tc>
          <w:tcPr>
            <w:tcW w:w="2266" w:type="dxa"/>
            <w:tcBorders>
              <w:top w:val="single" w:sz="4" w:space="0" w:color="auto"/>
              <w:right w:val="nil"/>
            </w:tcBorders>
            <w:vAlign w:val="center"/>
          </w:tcPr>
          <w:p w14:paraId="42B63259" w14:textId="77777777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B65EAA" w14:textId="06BA69C6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94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A93E6" w14:textId="66A3D743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1.750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</w:tcBorders>
            <w:vAlign w:val="center"/>
          </w:tcPr>
          <w:p w14:paraId="72E8A6DC" w14:textId="73911FDD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722AB2" w:rsidRPr="00D74DE2" w14:paraId="41E075F7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EAE1AC3" w14:textId="77777777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8456E21" w14:textId="011DAB3C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86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A9E9FCF" w14:textId="4FBAA0F1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0.144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7265AE66" w14:textId="563CBDBE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722AB2" w:rsidRPr="00D74DE2" w14:paraId="6D9AAC13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5B1A68C2" w14:textId="77777777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F31C720" w14:textId="0752D8E6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85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53B0D8A3" w14:textId="00685DD3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1.355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273C007" w14:textId="2AC44866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722AB2" w:rsidRPr="00D74DE2" w14:paraId="65487307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61C84571" w14:textId="77777777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5B1CF9A8" w14:textId="0DD6D2EB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92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1A29AAC" w14:textId="51925FE9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0.642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6145688" w14:textId="55C0CFFC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722AB2" w:rsidRPr="00D74DE2" w14:paraId="3F497E8D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2771ADC2" w14:textId="77777777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F23B9A0" w14:textId="3BD2A858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86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28951A46" w14:textId="0E67DFD2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1.313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7B1DBF86" w14:textId="1F4FA8A3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722AB2" w:rsidRPr="00D74DE2" w14:paraId="7350B7DB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0188BF44" w14:textId="77777777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761E5796" w14:textId="246B4625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102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5130511" w14:textId="670E3ACA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1.397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5B607A9" w14:textId="39FEFD0E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722AB2" w:rsidRPr="00D74DE2" w14:paraId="62C0DFFB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7AAA481D" w14:textId="77777777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719D6E9A" w14:textId="2D8A46E9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88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FA903B4" w14:textId="14650635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1.768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1FFF0AC" w14:textId="3470E5CE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722AB2" w:rsidRPr="00D74DE2" w14:paraId="29C0654B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C5D96CC" w14:textId="77777777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D6ED831" w14:textId="23943370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85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0689F9A" w14:textId="136CF0DE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2.820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38BF9B95" w14:textId="572D2D9B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722AB2" w:rsidRPr="00D74DE2" w14:paraId="6AAB3029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54FAB0A2" w14:textId="77777777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1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30570E25" w14:textId="3C9B83C4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81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6C66C5F" w14:textId="0F1E9055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7.457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5384490" w14:textId="33F3842A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722AB2" w:rsidRPr="00D74DE2" w14:paraId="4B14169E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44638BA8" w14:textId="77777777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39F1820D" w14:textId="5E2544C4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92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116F449" w14:textId="1A97859A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0.019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8A6338A" w14:textId="55FEB334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722AB2" w:rsidRPr="00D74DE2" w14:paraId="4F0A0D70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5CB47666" w14:textId="77777777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7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22F2071" w14:textId="693A6631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97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4FC4C6B" w14:textId="4238BD1A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2.152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E0C75A5" w14:textId="1F0DAC01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722AB2" w:rsidRPr="00D74DE2" w14:paraId="21BE7568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4FB25B00" w14:textId="77777777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8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0859FCA0" w14:textId="488FD53D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9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F3D2FA2" w14:textId="50FE714E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1.206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9594BD1" w14:textId="25CE5EE2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722AB2" w:rsidRPr="00D74DE2" w14:paraId="6EFDD92B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22AAE083" w14:textId="77777777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1073D13E" w14:textId="4B0FB313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125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62EEE39" w14:textId="571511DF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2.147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175CB1D" w14:textId="119CB375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722AB2" w:rsidRPr="00D74DE2" w14:paraId="353CD04E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B814B52" w14:textId="77777777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A3356A4" w14:textId="575C045A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11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2E8FA0DB" w14:textId="7916BCBB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3.575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71AABC7" w14:textId="04335C72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722AB2" w:rsidRPr="00D74DE2" w14:paraId="5F0CB7AD" w14:textId="77777777" w:rsidTr="00AF55D2"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79100019" w14:textId="77777777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5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75E0AF06" w14:textId="5DD50503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92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7A76168" w14:textId="2CA01BC6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1.430</w:t>
            </w:r>
          </w:p>
        </w:tc>
        <w:tc>
          <w:tcPr>
            <w:tcW w:w="2267" w:type="dxa"/>
            <w:tcBorders>
              <w:left w:val="nil"/>
              <w:bottom w:val="nil"/>
            </w:tcBorders>
            <w:vAlign w:val="center"/>
          </w:tcPr>
          <w:p w14:paraId="7B509FBB" w14:textId="3A12B5F8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722AB2" w:rsidRPr="00D74DE2" w14:paraId="00E0A7F3" w14:textId="77777777" w:rsidTr="00AF55D2">
        <w:tc>
          <w:tcPr>
            <w:tcW w:w="2266" w:type="dxa"/>
            <w:tcBorders>
              <w:bottom w:val="single" w:sz="12" w:space="0" w:color="auto"/>
              <w:right w:val="nil"/>
            </w:tcBorders>
            <w:vAlign w:val="center"/>
          </w:tcPr>
          <w:p w14:paraId="05EF53AC" w14:textId="77777777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6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969AF92" w14:textId="13E317A9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98</w:t>
            </w:r>
          </w:p>
        </w:tc>
        <w:tc>
          <w:tcPr>
            <w:tcW w:w="226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8155D1" w14:textId="2BC55DD4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1.722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</w:tcBorders>
            <w:vAlign w:val="center"/>
          </w:tcPr>
          <w:p w14:paraId="5AC634B3" w14:textId="5B166265" w:rsidR="00722AB2" w:rsidRPr="00D74DE2" w:rsidRDefault="00722AB2" w:rsidP="00722AB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</w:tbl>
    <w:p w14:paraId="572B106B" w14:textId="4A44DDF7" w:rsidR="00653619" w:rsidRPr="00D74DE2" w:rsidRDefault="00893578" w:rsidP="00653619">
      <w:pPr>
        <w:pStyle w:val="centered"/>
        <w:jc w:val="left"/>
        <w:rPr>
          <w:rFonts w:ascii="Times New Roman" w:hAnsi="Times New Roman" w:cs="Times New Roman" w:hint="eastAsia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 xml:space="preserve">SE: </w:t>
      </w:r>
      <w:r w:rsidR="00152E01" w:rsidRPr="00152E01">
        <w:rPr>
          <w:rFonts w:ascii="Times New Roman" w:hAnsi="Times New Roman" w:cs="Times New Roman"/>
          <w:lang w:eastAsia="zh-CN"/>
        </w:rPr>
        <w:t>Sample entropy</w:t>
      </w:r>
    </w:p>
    <w:p w14:paraId="4F2D5730" w14:textId="77777777" w:rsidR="00CC4BB3" w:rsidRPr="00D74DE2" w:rsidRDefault="00000000">
      <w:pPr>
        <w:rPr>
          <w:rFonts w:ascii="Times New Roman" w:hAnsi="Times New Roman" w:cs="Times New Roman"/>
          <w:iCs/>
        </w:rPr>
      </w:pPr>
      <w:r w:rsidRPr="00D74DE2">
        <w:rPr>
          <w:rFonts w:ascii="Times New Roman" w:hAnsi="Times New Roman" w:cs="Times New Roman"/>
          <w:i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2267"/>
        <w:gridCol w:w="2266"/>
        <w:gridCol w:w="2267"/>
      </w:tblGrid>
      <w:tr w:rsidR="00035DC5" w:rsidRPr="00D74DE2" w14:paraId="1C8249FB" w14:textId="77777777" w:rsidTr="00AF55D2">
        <w:tc>
          <w:tcPr>
            <w:tcW w:w="9066" w:type="dxa"/>
            <w:gridSpan w:val="4"/>
            <w:tcBorders>
              <w:bottom w:val="single" w:sz="12" w:space="0" w:color="auto"/>
            </w:tcBorders>
          </w:tcPr>
          <w:p w14:paraId="54BA6FBA" w14:textId="77777777" w:rsidR="00BE59DD" w:rsidRPr="00D74DE2" w:rsidRDefault="00035DC5" w:rsidP="00AF55D2">
            <w:pPr>
              <w:spacing w:line="360" w:lineRule="auto"/>
              <w:jc w:val="center"/>
              <w:rPr>
                <w:rFonts w:cs="Times New Roman"/>
                <w:iCs/>
                <w:szCs w:val="24"/>
              </w:rPr>
            </w:pPr>
            <w:r w:rsidRPr="00D74DE2">
              <w:rPr>
                <w:rFonts w:cs="Times New Roman"/>
                <w:b/>
                <w:bCs/>
                <w:szCs w:val="24"/>
              </w:rPr>
              <w:lastRenderedPageBreak/>
              <w:t xml:space="preserve">Supplementary Table </w:t>
            </w:r>
            <w:r w:rsidR="00753BD2" w:rsidRPr="00D74DE2">
              <w:rPr>
                <w:rFonts w:cs="Times New Roman"/>
                <w:b/>
                <w:bCs/>
                <w:iCs/>
                <w:szCs w:val="24"/>
              </w:rPr>
              <w:t>13</w:t>
            </w:r>
            <w:r w:rsidR="00753BD2" w:rsidRPr="00D74DE2">
              <w:rPr>
                <w:rFonts w:cs="Times New Roman"/>
                <w:iCs/>
                <w:szCs w:val="24"/>
              </w:rPr>
              <w:t xml:space="preserve"> The results of the interaction effect test in the </w:t>
            </w:r>
          </w:p>
          <w:p w14:paraId="387285C3" w14:textId="7F0DEFEE" w:rsidR="00035DC5" w:rsidRPr="00D74DE2" w:rsidRDefault="00753BD2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Cs/>
              </w:rPr>
              <w:t>linear mixed model</w:t>
            </w:r>
            <w:r w:rsidRPr="00D74DE2">
              <w:rPr>
                <w:rFonts w:cs="Times New Roman"/>
                <w:iCs/>
                <w:szCs w:val="24"/>
              </w:rPr>
              <w:t xml:space="preserve"> for the M-DCPSR feature set</w:t>
            </w:r>
          </w:p>
        </w:tc>
      </w:tr>
      <w:tr w:rsidR="00035DC5" w:rsidRPr="00D74DE2" w14:paraId="70866E91" w14:textId="77777777" w:rsidTr="00AF55D2">
        <w:tc>
          <w:tcPr>
            <w:tcW w:w="2266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D5CE83E" w14:textId="77777777" w:rsidR="00035DC5" w:rsidRPr="00D74DE2" w:rsidRDefault="00035DC5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hannel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4665FF" w14:textId="77777777" w:rsidR="00035DC5" w:rsidRPr="00D74DE2" w:rsidRDefault="00000000" w:rsidP="00AF55D2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3A874" w14:textId="77777777" w:rsidR="00035DC5" w:rsidRPr="00D74DE2" w:rsidRDefault="00035DC5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18222231" w14:textId="77777777" w:rsidR="00035DC5" w:rsidRPr="00D74DE2" w:rsidRDefault="00035DC5" w:rsidP="00AF55D2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P</w:t>
            </w:r>
          </w:p>
        </w:tc>
      </w:tr>
      <w:tr w:rsidR="00093613" w:rsidRPr="00D74DE2" w14:paraId="1FD14E95" w14:textId="77777777" w:rsidTr="00AF55D2">
        <w:tc>
          <w:tcPr>
            <w:tcW w:w="2266" w:type="dxa"/>
            <w:tcBorders>
              <w:top w:val="single" w:sz="4" w:space="0" w:color="auto"/>
              <w:right w:val="nil"/>
            </w:tcBorders>
            <w:vAlign w:val="center"/>
          </w:tcPr>
          <w:p w14:paraId="704C966D" w14:textId="77777777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33C736" w14:textId="39BFC8D4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2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E46F2" w14:textId="483E6513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3.474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</w:tcBorders>
            <w:vAlign w:val="center"/>
          </w:tcPr>
          <w:p w14:paraId="17A49413" w14:textId="407641ED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093613" w:rsidRPr="00D74DE2" w14:paraId="02825521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3BC06E04" w14:textId="77777777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p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04958A8" w14:textId="3F9D3688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8DB10A0" w14:textId="66507ECB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3.504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719C40A" w14:textId="14BCAB79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093613" w:rsidRPr="00D74DE2" w14:paraId="03683CF8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5D088DE1" w14:textId="77777777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C37E81A" w14:textId="3479DD91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7D0057C" w14:textId="2B3B20B1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2.227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26F504D" w14:textId="317DEA6B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093613" w:rsidRPr="00D74DE2" w14:paraId="37D4D991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50F7A2E7" w14:textId="77777777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7315A37" w14:textId="2407AA97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2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B5EC686" w14:textId="449305F4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1.404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DF2D4A8" w14:textId="24249F10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093613" w:rsidRPr="00D74DE2" w14:paraId="5B961AC7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7BAB73C7" w14:textId="77777777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7B858CE7" w14:textId="7EF8E085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2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D7B849C" w14:textId="7011024A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3.096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69B36E8" w14:textId="386534F2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093613" w:rsidRPr="00D74DE2" w14:paraId="5DEAF435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288E1C7C" w14:textId="77777777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C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EE792DE" w14:textId="68303644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29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44FA35F9" w14:textId="10DB21A3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3.010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DF57DE1" w14:textId="0D326871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093613" w:rsidRPr="00D74DE2" w14:paraId="3A8E68F9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19A77C6F" w14:textId="77777777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95D665F" w14:textId="10582FC8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F2D1F42" w14:textId="1B389336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3.136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2114EB2A" w14:textId="05C574CC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093613" w:rsidRPr="00D74DE2" w14:paraId="7DB20004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045DF393" w14:textId="77777777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P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355FD16" w14:textId="4E91BDF7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3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4DAEEB0" w14:textId="5978EB77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4.345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4E03AA88" w14:textId="40FC0EB5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093613" w:rsidRPr="00D74DE2" w14:paraId="0B03A813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30B786C6" w14:textId="77777777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1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0BBA345F" w14:textId="2F5D7CB4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6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177DD35" w14:textId="60EE940F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5.685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E6DF2AC" w14:textId="758E8662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093613" w:rsidRPr="00D74DE2" w14:paraId="03FC2867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26539C06" w14:textId="77777777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O2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709551B7" w14:textId="18DAA2BD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6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2B6CDAE2" w14:textId="5997FDC4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5.605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A15DE41" w14:textId="0E09D09B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093613" w:rsidRPr="00D74DE2" w14:paraId="0B9A98D7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7BA6A126" w14:textId="77777777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7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28135AD" w14:textId="5FA6DC44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28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1F505E3" w14:textId="12274D12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4.610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FEFBFB6" w14:textId="4259864B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093613" w:rsidRPr="00D74DE2" w14:paraId="5FBD6E93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44E61CEA" w14:textId="77777777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F8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AF0084F" w14:textId="506D35FF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28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57BAD97" w14:textId="73DF2732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4.995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24BF7377" w14:textId="2FBAB6F1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093613" w:rsidRPr="00D74DE2" w14:paraId="2E79253D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0147EF26" w14:textId="77777777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3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3FAE2DF1" w14:textId="65977CB3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82545AE" w14:textId="4D4483DC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7.628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8EEDBF5" w14:textId="5BC2F7CB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093613" w:rsidRPr="00D74DE2" w14:paraId="1EBA4B21" w14:textId="77777777" w:rsidTr="00AF55D2">
        <w:tc>
          <w:tcPr>
            <w:tcW w:w="2266" w:type="dxa"/>
            <w:tcBorders>
              <w:right w:val="nil"/>
            </w:tcBorders>
            <w:vAlign w:val="center"/>
          </w:tcPr>
          <w:p w14:paraId="789669D3" w14:textId="77777777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4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3D66CD99" w14:textId="7F8F9549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28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2BEA297F" w14:textId="46705A54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7.009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146A87B" w14:textId="2D3778C4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093613" w:rsidRPr="00D74DE2" w14:paraId="759281AF" w14:textId="77777777" w:rsidTr="00AF55D2"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6BE0FFA9" w14:textId="77777777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5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31BCEBF5" w14:textId="5204514D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1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7B4EFB2" w14:textId="200E3554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5.435</w:t>
            </w:r>
          </w:p>
        </w:tc>
        <w:tc>
          <w:tcPr>
            <w:tcW w:w="2267" w:type="dxa"/>
            <w:tcBorders>
              <w:left w:val="nil"/>
              <w:bottom w:val="nil"/>
            </w:tcBorders>
            <w:vAlign w:val="center"/>
          </w:tcPr>
          <w:p w14:paraId="335C4366" w14:textId="39486CF2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093613" w:rsidRPr="00D74DE2" w14:paraId="3644D430" w14:textId="77777777" w:rsidTr="00AF55D2">
        <w:tc>
          <w:tcPr>
            <w:tcW w:w="2266" w:type="dxa"/>
            <w:tcBorders>
              <w:bottom w:val="single" w:sz="12" w:space="0" w:color="auto"/>
              <w:right w:val="nil"/>
            </w:tcBorders>
            <w:vAlign w:val="center"/>
          </w:tcPr>
          <w:p w14:paraId="10860A6B" w14:textId="77777777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>T6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14A5775" w14:textId="17351E5D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4</w:t>
            </w:r>
          </w:p>
        </w:tc>
        <w:tc>
          <w:tcPr>
            <w:tcW w:w="226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C09D9E8" w14:textId="6A300509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17.264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</w:tcBorders>
            <w:vAlign w:val="center"/>
          </w:tcPr>
          <w:p w14:paraId="40F947D0" w14:textId="4B1EDBD6" w:rsidR="00093613" w:rsidRPr="00D74DE2" w:rsidRDefault="00093613" w:rsidP="00093613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</w:tbl>
    <w:p w14:paraId="0C299A51" w14:textId="218D9103" w:rsidR="00035DC5" w:rsidRPr="00D74DE2" w:rsidRDefault="00C54D60" w:rsidP="00035DC5">
      <w:pPr>
        <w:pStyle w:val="centered"/>
        <w:jc w:val="left"/>
        <w:rPr>
          <w:rFonts w:ascii="Times New Roman" w:hAnsi="Times New Roman" w:cs="Times New Roman" w:hint="eastAsia"/>
          <w:lang w:eastAsia="zh-CN"/>
        </w:rPr>
      </w:pPr>
      <w:r w:rsidRPr="00D74DE2">
        <w:rPr>
          <w:rFonts w:ascii="Times New Roman" w:hAnsi="Times New Roman" w:cs="Times New Roman"/>
          <w:iCs/>
        </w:rPr>
        <w:t>M-DCPSR</w:t>
      </w:r>
      <w:r>
        <w:rPr>
          <w:rFonts w:ascii="Times New Roman" w:hAnsi="Times New Roman" w:cs="Times New Roman" w:hint="eastAsia"/>
          <w:iCs/>
          <w:lang w:eastAsia="zh-CN"/>
        </w:rPr>
        <w:t xml:space="preserve">: </w:t>
      </w:r>
      <w:r w:rsidR="006F2756" w:rsidRPr="006F2756">
        <w:rPr>
          <w:rFonts w:ascii="Times New Roman" w:hAnsi="Times New Roman" w:cs="Times New Roman"/>
          <w:iCs/>
          <w:lang w:eastAsia="zh-CN"/>
        </w:rPr>
        <w:t>Median distance from the centroid of phase space reconstruction</w:t>
      </w:r>
    </w:p>
    <w:p w14:paraId="562178B4" w14:textId="77777777" w:rsidR="00CC4BB3" w:rsidRPr="00D74DE2" w:rsidRDefault="00000000">
      <w:pPr>
        <w:rPr>
          <w:rFonts w:ascii="Times New Roman" w:hAnsi="Times New Roman" w:cs="Times New Roman"/>
          <w:iCs/>
        </w:rPr>
      </w:pPr>
      <w:r w:rsidRPr="00D74DE2">
        <w:rPr>
          <w:rFonts w:ascii="Times New Roman" w:hAnsi="Times New Roman" w:cs="Times New Roman"/>
          <w:iCs/>
        </w:rPr>
        <w:br w:type="page"/>
      </w:r>
    </w:p>
    <w:p w14:paraId="43671CE6" w14:textId="00B7B069" w:rsidR="001618F2" w:rsidRPr="00D74DE2" w:rsidRDefault="001618F2" w:rsidP="001618F2">
      <w:pPr>
        <w:spacing w:line="360" w:lineRule="auto"/>
        <w:jc w:val="center"/>
        <w:rPr>
          <w:rFonts w:ascii="Times New Roman" w:hAnsi="Times New Roman" w:cs="Times New Roman"/>
          <w:iCs/>
        </w:rPr>
      </w:pPr>
      <w:r w:rsidRPr="00D74DE2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D74DE2">
        <w:rPr>
          <w:rFonts w:ascii="Times New Roman" w:hAnsi="Times New Roman" w:cs="Times New Roman"/>
          <w:b/>
          <w:bCs/>
          <w:iCs/>
        </w:rPr>
        <w:t>14</w:t>
      </w:r>
      <w:r w:rsidRPr="00D74DE2">
        <w:rPr>
          <w:rFonts w:ascii="Times New Roman" w:hAnsi="Times New Roman" w:cs="Times New Roman"/>
          <w:iCs/>
        </w:rPr>
        <w:t xml:space="preserve"> The results of the interaction effect test in the</w:t>
      </w:r>
      <w:r w:rsidRPr="00D74DE2">
        <w:rPr>
          <w:rFonts w:ascii="Times New Roman" w:hAnsi="Times New Roman" w:cs="Times New Roman"/>
          <w:iCs/>
          <w:lang w:eastAsia="zh-CN"/>
        </w:rPr>
        <w:t xml:space="preserve"> </w:t>
      </w:r>
      <w:r w:rsidRPr="00D74DE2">
        <w:rPr>
          <w:rFonts w:ascii="Times New Roman" w:hAnsi="Times New Roman" w:cs="Times New Roman"/>
          <w:iCs/>
        </w:rPr>
        <w:t>linear mixed model for the PLI feature set</w:t>
      </w:r>
    </w:p>
    <w:tbl>
      <w:tblPr>
        <w:tblStyle w:val="TableGrid"/>
        <w:tblW w:w="9967" w:type="dxa"/>
        <w:tblInd w:w="-44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134"/>
        <w:gridCol w:w="1134"/>
        <w:gridCol w:w="1191"/>
        <w:gridCol w:w="1523"/>
        <w:gridCol w:w="1134"/>
        <w:gridCol w:w="1134"/>
        <w:gridCol w:w="1191"/>
      </w:tblGrid>
      <w:tr w:rsidR="002C19BF" w:rsidRPr="00D74DE2" w14:paraId="0ADC9E26" w14:textId="18DA6C71" w:rsidTr="001618F2">
        <w:trPr>
          <w:tblHeader/>
        </w:trPr>
        <w:tc>
          <w:tcPr>
            <w:tcW w:w="1526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0F5B088" w14:textId="1D8C1CFE" w:rsidR="00CE3C7E" w:rsidRPr="00D74DE2" w:rsidRDefault="00CE3C7E" w:rsidP="00CE3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</w:rPr>
              <w:t xml:space="preserve">channel </w:t>
            </w: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pair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20435" w14:textId="77777777" w:rsidR="00CE3C7E" w:rsidRPr="00D74DE2" w:rsidRDefault="00000000" w:rsidP="00CE3C7E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844F0" w14:textId="77777777" w:rsidR="00CE3C7E" w:rsidRPr="00D74DE2" w:rsidRDefault="00CE3C7E" w:rsidP="00CE3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98EEB" w14:textId="77777777" w:rsidR="00CE3C7E" w:rsidRPr="00D74DE2" w:rsidRDefault="00CE3C7E" w:rsidP="00CE3C7E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E0FCD" w14:textId="6B801620" w:rsidR="00CE3C7E" w:rsidRPr="00D74DE2" w:rsidRDefault="00CE3C7E" w:rsidP="00CE3C7E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D74DE2">
              <w:rPr>
                <w:rFonts w:cs="Times New Roman"/>
              </w:rPr>
              <w:t xml:space="preserve">channel </w:t>
            </w: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pair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5650C" w14:textId="2BDDBCDE" w:rsidR="00CE3C7E" w:rsidRPr="00D74DE2" w:rsidRDefault="00000000" w:rsidP="00CE3C7E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EF6B2" w14:textId="74A35235" w:rsidR="00CE3C7E" w:rsidRPr="00D74DE2" w:rsidRDefault="00CE3C7E" w:rsidP="00CE3C7E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D74DE2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EF981" w14:textId="3895B8FC" w:rsidR="00CE3C7E" w:rsidRPr="00D74DE2" w:rsidRDefault="00CE3C7E" w:rsidP="00CE3C7E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D74DE2">
              <w:rPr>
                <w:rFonts w:cs="Times New Roman"/>
                <w:i/>
                <w:iCs/>
              </w:rPr>
              <w:t>P</w:t>
            </w:r>
          </w:p>
        </w:tc>
      </w:tr>
      <w:tr w:rsidR="0043617A" w:rsidRPr="00D74DE2" w14:paraId="1ACFAA31" w14:textId="38368429" w:rsidTr="001618F2">
        <w:tc>
          <w:tcPr>
            <w:tcW w:w="1526" w:type="dxa"/>
            <w:tcBorders>
              <w:top w:val="single" w:sz="4" w:space="0" w:color="auto"/>
              <w:right w:val="nil"/>
            </w:tcBorders>
            <w:vAlign w:val="center"/>
          </w:tcPr>
          <w:p w14:paraId="4CABC3F0" w14:textId="611A0464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1 - Fp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88A780" w14:textId="3E275C86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EC71F" w14:textId="0715659D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3.96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79C036" w14:textId="5AE7DED9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AEDB03" w14:textId="0C5D081F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C3 - F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56FD7D" w14:textId="680D4635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342B29" w14:textId="604B3AE4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17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78D883" w14:textId="411F1C49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19BBD066" w14:textId="1D16D53C" w:rsidTr="001618F2">
        <w:tc>
          <w:tcPr>
            <w:tcW w:w="1526" w:type="dxa"/>
            <w:tcBorders>
              <w:right w:val="nil"/>
            </w:tcBorders>
            <w:vAlign w:val="center"/>
          </w:tcPr>
          <w:p w14:paraId="2BC0D3B9" w14:textId="618D0617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1 - F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F872358" w14:textId="7A2F9DEF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2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E63B738" w14:textId="0FCAC427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3.476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7278A76C" w14:textId="70D3B60D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77A5EBEC" w14:textId="04FBFF2C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C3 - T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2200456" w14:textId="5278E492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FAB6DA0" w14:textId="02E5879D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308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0FFF28C1" w14:textId="3A904BF5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2DE94099" w14:textId="4ACB324E" w:rsidTr="001618F2">
        <w:tc>
          <w:tcPr>
            <w:tcW w:w="1526" w:type="dxa"/>
            <w:tcBorders>
              <w:right w:val="nil"/>
            </w:tcBorders>
            <w:vAlign w:val="center"/>
          </w:tcPr>
          <w:p w14:paraId="55369DC3" w14:textId="4CBEB924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1 - F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B4F3156" w14:textId="4BD18154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8246E83" w14:textId="3F5B58E5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85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8B048E4" w14:textId="2E6E19D1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6D3881A9" w14:textId="50E12B7C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C3 - T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D74F1C" w14:textId="694E159A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8D49804" w14:textId="739FA1D0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828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7055AB08" w14:textId="4E0FA5D8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1C83686E" w14:textId="218F43CD" w:rsidTr="001618F2">
        <w:tc>
          <w:tcPr>
            <w:tcW w:w="1526" w:type="dxa"/>
            <w:tcBorders>
              <w:right w:val="nil"/>
            </w:tcBorders>
            <w:vAlign w:val="center"/>
          </w:tcPr>
          <w:p w14:paraId="68600B64" w14:textId="495A1DEB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1 - C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7A1E50D" w14:textId="213AA108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8DD08E1" w14:textId="61406F85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42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2AA5B75" w14:textId="00032354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5DD1685D" w14:textId="136EF11C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C3 - T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7CBC5C4" w14:textId="22247D5E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71F45B6" w14:textId="6CEA374E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223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1028C68C" w14:textId="70589DB6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611C3D63" w14:textId="0755AFBF" w:rsidTr="001618F2">
        <w:tc>
          <w:tcPr>
            <w:tcW w:w="1526" w:type="dxa"/>
            <w:tcBorders>
              <w:right w:val="nil"/>
            </w:tcBorders>
            <w:vAlign w:val="center"/>
          </w:tcPr>
          <w:p w14:paraId="7849FE07" w14:textId="12A746C8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1 - C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9A349FA" w14:textId="36531D48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859EA58" w14:textId="2D971698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53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C7FE25F" w14:textId="184A8AFB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4964133C" w14:textId="7EC276C7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C3 - T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7C59F9D" w14:textId="0553A7F5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A38467F" w14:textId="755F18A0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343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7D43DF6A" w14:textId="5C409BEC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64A44A0B" w14:textId="2FDEEC15" w:rsidTr="001618F2">
        <w:tc>
          <w:tcPr>
            <w:tcW w:w="1526" w:type="dxa"/>
            <w:tcBorders>
              <w:right w:val="nil"/>
            </w:tcBorders>
            <w:vAlign w:val="center"/>
          </w:tcPr>
          <w:p w14:paraId="136BE7DE" w14:textId="35AA98DB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1 - P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DAAEE84" w14:textId="6CB6E784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18D00A4" w14:textId="3FDCAA9D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88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695E6061" w14:textId="0F8A2606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60B78C71" w14:textId="41E1779E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C4 - P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48A5C8F" w14:textId="01B6AE29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ED0270F" w14:textId="5844127D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062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16139DCD" w14:textId="46863D13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236F0CD2" w14:textId="09996F7B" w:rsidTr="001618F2">
        <w:tc>
          <w:tcPr>
            <w:tcW w:w="1526" w:type="dxa"/>
            <w:tcBorders>
              <w:right w:val="nil"/>
            </w:tcBorders>
            <w:vAlign w:val="center"/>
          </w:tcPr>
          <w:p w14:paraId="0DB97BEA" w14:textId="26E1CF74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1 - P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FD37369" w14:textId="3FE06EE8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DFF4DDA" w14:textId="200B84FD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63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165A5B58" w14:textId="74F9950E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4B1A831B" w14:textId="25D82E4D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C4 - P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DB05954" w14:textId="71750F52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49A9B85" w14:textId="32D9A457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871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5E568963" w14:textId="628278A4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5B7C8980" w14:textId="38E194A6" w:rsidTr="001618F2">
        <w:tc>
          <w:tcPr>
            <w:tcW w:w="1526" w:type="dxa"/>
            <w:tcBorders>
              <w:right w:val="nil"/>
            </w:tcBorders>
            <w:vAlign w:val="center"/>
          </w:tcPr>
          <w:p w14:paraId="764BA38F" w14:textId="425B2004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1 - O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ECEABE5" w14:textId="3CE81DA2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9A54F46" w14:textId="2FC5A413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466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05DF1D87" w14:textId="4C3426AC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3B726B18" w14:textId="07BC700D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C4 - O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245842D" w14:textId="632354D9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41A269" w14:textId="5D7AF687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681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41107D8B" w14:textId="51506FE2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58A100AE" w14:textId="30AD2426" w:rsidTr="001618F2">
        <w:tc>
          <w:tcPr>
            <w:tcW w:w="1526" w:type="dxa"/>
            <w:tcBorders>
              <w:right w:val="nil"/>
            </w:tcBorders>
            <w:vAlign w:val="center"/>
          </w:tcPr>
          <w:p w14:paraId="53B3DBF3" w14:textId="15E11EF3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1 - O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609DB0F" w14:textId="786D0EB1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325A9DD" w14:textId="0AD981E8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83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6F24DD7" w14:textId="55596072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5D9D1872" w14:textId="60D5D3F9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C4 - O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4CFF0CF" w14:textId="0631DA24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A033D2B" w14:textId="418A5305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586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7D5099CC" w14:textId="729FCCA4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523F0103" w14:textId="182918B4" w:rsidTr="001618F2">
        <w:tc>
          <w:tcPr>
            <w:tcW w:w="1526" w:type="dxa"/>
            <w:tcBorders>
              <w:right w:val="nil"/>
            </w:tcBorders>
            <w:vAlign w:val="center"/>
          </w:tcPr>
          <w:p w14:paraId="33A3E94E" w14:textId="777AAA02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1 - F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23A23DD" w14:textId="37D90770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B7E968B" w14:textId="1BFF1F25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35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2625AB7" w14:textId="255A7E8C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4AD36B06" w14:textId="1BB58BDD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C4 - F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B99A121" w14:textId="1EC3704F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4158AAC" w14:textId="4AB84411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720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7BA572F3" w14:textId="1A1810F3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28166211" w14:textId="1537D203" w:rsidTr="001618F2">
        <w:tc>
          <w:tcPr>
            <w:tcW w:w="1526" w:type="dxa"/>
            <w:tcBorders>
              <w:right w:val="nil"/>
            </w:tcBorders>
            <w:vAlign w:val="center"/>
          </w:tcPr>
          <w:p w14:paraId="5616A475" w14:textId="284F0CC6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1 - F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DB00A93" w14:textId="7BA9E13E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5927CB9" w14:textId="3F32F525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34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7FC79E71" w14:textId="20F35C64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26563FCC" w14:textId="332C3AE6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C4 - F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EE8DF2" w14:textId="42DC69D6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8925A89" w14:textId="1CD5203E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6.115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198068C7" w14:textId="3742BAC6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19EFD1DB" w14:textId="6E4049CC" w:rsidTr="001618F2">
        <w:tc>
          <w:tcPr>
            <w:tcW w:w="1526" w:type="dxa"/>
            <w:tcBorders>
              <w:right w:val="nil"/>
            </w:tcBorders>
            <w:vAlign w:val="center"/>
          </w:tcPr>
          <w:p w14:paraId="7DBCFA51" w14:textId="16040603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1 - T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5DBF4F4" w14:textId="336770E4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2511479" w14:textId="22629F77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03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B8B4C03" w14:textId="3C8C5A65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31EE5F24" w14:textId="6F749713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C4 - T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7864FD1" w14:textId="66D4B18E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4E5FD4D" w14:textId="08AC85F5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544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335BF718" w14:textId="5D9BB4A9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3440E23C" w14:textId="6A23216B" w:rsidTr="001618F2">
        <w:tc>
          <w:tcPr>
            <w:tcW w:w="1526" w:type="dxa"/>
            <w:tcBorders>
              <w:right w:val="nil"/>
            </w:tcBorders>
            <w:vAlign w:val="center"/>
          </w:tcPr>
          <w:p w14:paraId="20526BF8" w14:textId="396E9B20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1 - T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504BF6B" w14:textId="6341EB65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23039CB" w14:textId="72F07A8C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82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3F261D5A" w14:textId="0E9A4C8A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36FFA9AA" w14:textId="50771164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C4 - T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74B3A50" w14:textId="02E2F935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27C6546" w14:textId="587F0B7E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030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60C5ED92" w14:textId="1CE8C52F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4812EB78" w14:textId="2437E2DE" w:rsidTr="001618F2">
        <w:tc>
          <w:tcPr>
            <w:tcW w:w="1526" w:type="dxa"/>
            <w:tcBorders>
              <w:right w:val="nil"/>
            </w:tcBorders>
            <w:vAlign w:val="center"/>
          </w:tcPr>
          <w:p w14:paraId="3833D7C9" w14:textId="28E14F7A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1 - T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7EA1881" w14:textId="66B2C606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ABAE894" w14:textId="7363B1B0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63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F7935D4" w14:textId="52A4A127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2DDCD784" w14:textId="10C72485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C4 - T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88DDDE" w14:textId="42D0C381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580484" w14:textId="5DE906C0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374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0F07168C" w14:textId="4FB4DA40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0B016920" w14:textId="1DF8BFAB" w:rsidTr="001618F2">
        <w:tc>
          <w:tcPr>
            <w:tcW w:w="1526" w:type="dxa"/>
            <w:tcBorders>
              <w:bottom w:val="nil"/>
              <w:right w:val="nil"/>
            </w:tcBorders>
            <w:vAlign w:val="center"/>
          </w:tcPr>
          <w:p w14:paraId="18E03230" w14:textId="6825B5AB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1 - T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BF21BE0" w14:textId="09B75AF5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5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224424E" w14:textId="5A2929D1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864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vAlign w:val="center"/>
          </w:tcPr>
          <w:p w14:paraId="041093C4" w14:textId="78361555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3F76BE2F" w14:textId="4DDD58FC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C4 - T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2768419" w14:textId="3FABA62C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078E78" w14:textId="3712ABAB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275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6ADDCF8C" w14:textId="6250961C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0511A0C5" w14:textId="5A701230" w:rsidTr="001618F2">
        <w:tc>
          <w:tcPr>
            <w:tcW w:w="1526" w:type="dxa"/>
            <w:tcBorders>
              <w:right w:val="nil"/>
            </w:tcBorders>
            <w:vAlign w:val="center"/>
          </w:tcPr>
          <w:p w14:paraId="502A9677" w14:textId="489BABF4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2 - F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CDB22A8" w14:textId="17208C2E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DCD4F30" w14:textId="56AE80B3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08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863BB34" w14:textId="7F8C3182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24B4B0D7" w14:textId="40544A4D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P3 - P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A69DA8D" w14:textId="7CB35265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7795335" w14:textId="066CF883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305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18769DAC" w14:textId="1D866AF8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2D4E5FCA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24BD7F2C" w14:textId="48C27A78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2 - F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4C490EE" w14:textId="67E12748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3F8BB0C" w14:textId="43ACDF41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27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082CAB3B" w14:textId="59FDA23E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34B1B12E" w14:textId="7246185C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P3 - O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FE6F4C6" w14:textId="06217A96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5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A491935" w14:textId="4D687507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6.792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6158F8D1" w14:textId="3B5E71A6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091A8530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32BD9782" w14:textId="313ABA8F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2 - C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E6A28E0" w14:textId="3513BDD7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9AEDA43" w14:textId="5166BC4B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00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03F821B9" w14:textId="6D526541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61326077" w14:textId="0D0370EB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P3 - O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4ABA027" w14:textId="580F960D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72BD9BA" w14:textId="68FC50C7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363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584C7B14" w14:textId="32B3DD40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5ACFAB51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59742A86" w14:textId="393BBCDD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2 - C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903756" w14:textId="43C9313E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FA7C439" w14:textId="1872F1E4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6.12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21F7A59" w14:textId="0CB66D8E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1CA598A7" w14:textId="4D959D21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P3 - F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7DDFCDC" w14:textId="7FB9CBD5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A3A549F" w14:textId="15CDAA36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477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6ACD234A" w14:textId="0E07889A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4988CF15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6BEC2FBE" w14:textId="52102B26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2 - P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EF08CC0" w14:textId="51543B47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D547DFC" w14:textId="2772F0E8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36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3D721D64" w14:textId="7F90AD26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5DDE4DEF" w14:textId="6C4F85D6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P3 - F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460A40A" w14:textId="41CE4679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A81E1C8" w14:textId="217260CF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453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63BFA0CD" w14:textId="3BF8984D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11900768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207D4713" w14:textId="4AF7972A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2 - P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11C73B5" w14:textId="176F1441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B8F8507" w14:textId="1B68CDF8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16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0BEF1FB6" w14:textId="1EB25A18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6FA0309A" w14:textId="3B370AA2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P3 - T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F757995" w14:textId="499FC05E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8C629DD" w14:textId="10A3B5FC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672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3540C9F2" w14:textId="7389443C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30ACA1AC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5D78E6FD" w14:textId="740B9AC5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2 - O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425952" w14:textId="7C3D63D6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669575C" w14:textId="5A2BF4B6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6.04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2494395" w14:textId="6357E094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5FB28FD5" w14:textId="3D4F6E46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P3 - T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044BD03" w14:textId="2B464B79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81405BD" w14:textId="42CA24D8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750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432D01D8" w14:textId="5FF43BAC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41473FB8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69C31408" w14:textId="37A22115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2 - O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BE45ADB" w14:textId="61DBF62C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7E8F9B" w14:textId="4E7FE421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44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C57CD27" w14:textId="1B5FA048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5F663293" w14:textId="3E9498E9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P3 - T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EAF2756" w14:textId="65BB09AB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0850AB3" w14:textId="536EDBF5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6.462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1AF843A1" w14:textId="5EF922FD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2D1236F9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65645394" w14:textId="16C02DB6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2 - F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4E73785" w14:textId="65A664E0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549D297" w14:textId="3B78C356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78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3C20CC90" w14:textId="22EA8B8B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515484C2" w14:textId="1AF80A0C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P3 - T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275D527" w14:textId="38A62AD4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D7F085D" w14:textId="59C5D0E5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793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3D70D7C3" w14:textId="14EBBEC8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508EFD96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2ED3ADD9" w14:textId="3302AD1D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2 - F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9C12AF0" w14:textId="08B7FCB1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298E924" w14:textId="1565CCE6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96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F34ED82" w14:textId="7D7248AD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3C886F7D" w14:textId="245B0CBC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P4 - O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29F164" w14:textId="540453C0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91E6125" w14:textId="450DC338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023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5D819DC9" w14:textId="3C070659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669055FF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18A34DF8" w14:textId="748B575A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2 - T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BF2DAD7" w14:textId="20A2FB6D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EC24957" w14:textId="27945572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60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3E846346" w14:textId="009ECFE2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77E15802" w14:textId="6799BFEE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P4 - O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AFA2DEE" w14:textId="1064FB76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AC0B7D7" w14:textId="0D0F8F53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6.929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1E59654F" w14:textId="28FA1222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7CBCE3D8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4A4010B8" w14:textId="1C9677EC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2 - T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6CE5111" w14:textId="53835CD8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408B413" w14:textId="718DA893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74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CF0E789" w14:textId="628914FF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20EF5A2C" w14:textId="3FF775BF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P4 - F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96316F0" w14:textId="136CE493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973BD92" w14:textId="53899A1E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849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383C4F59" w14:textId="60EA4C02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7E64417F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757DBF7D" w14:textId="1772E423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2 - T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4281F82" w14:textId="2DA6CC69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24DBD3B" w14:textId="72FCACBC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65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3B6155C7" w14:textId="627BAB45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202488DD" w14:textId="3D666363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P4 - F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4A34A65" w14:textId="1BFFA755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769E2CC" w14:textId="39C31D9A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637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342EB1B5" w14:textId="0D537FDB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6210B33A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67318FAF" w14:textId="575C9F0B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p2 - T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36211CD" w14:textId="174E4277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451CE86" w14:textId="30587E10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45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16CB7A2" w14:textId="4DE8F372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62CD8A3B" w14:textId="7CD028C3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P4 - T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3CE51C" w14:textId="58B8C490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2E1752" w14:textId="4359AEBD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673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04418ED2" w14:textId="62916E1C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213A1CF8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35B8A6F7" w14:textId="003A2621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3 - F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7EA24FB" w14:textId="51D5806D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C995D18" w14:textId="06ACB789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23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62952620" w14:textId="2B09ADC8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0EE4939D" w14:textId="2D5C8F2D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P4 - T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FF966B" w14:textId="52ED69B1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3A8366" w14:textId="78FC9BEA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388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60CFDC0F" w14:textId="0DF66070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37DBA9EE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4D7610B0" w14:textId="3FDE690D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lastRenderedPageBreak/>
              <w:t>F3 - C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56B0B6D" w14:textId="5270F2AF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6A2261F" w14:textId="521B110B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55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059D3EB8" w14:textId="7369BB4B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7C7BC8F2" w14:textId="3A432674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P4 - T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D8DD48" w14:textId="3D2713DF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ADE641" w14:textId="1F3222C9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538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27670FF3" w14:textId="616D4B84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77D4408E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1D8528E3" w14:textId="38F6E045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3 - C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87E5A2B" w14:textId="72067E52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255E4F5" w14:textId="7E290606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61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743D73D3" w14:textId="06D9064D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74916A46" w14:textId="4ED35DA9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P4 - T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9A6ECC1" w14:textId="1DBD043F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3D55C30" w14:textId="7758B548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972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0B3E807F" w14:textId="212F878A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2704B70C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1D6C67B1" w14:textId="376F80B1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3 - P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2D2BDCD" w14:textId="4BA8CBAF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9C84CC5" w14:textId="259ADA0F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49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435FF9A" w14:textId="40AC30FD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469B8F36" w14:textId="28E034F3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O1 - O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D1E368" w14:textId="3C5C1C5A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70DEFFD" w14:textId="34B88CE0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609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3CBC8345" w14:textId="27014199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3AF1D9DC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7AEF1E0C" w14:textId="763E4459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3 - P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260B8A2" w14:textId="4DD10C42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397E583" w14:textId="67D0189D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33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54C9114" w14:textId="354D3AAB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256698D7" w14:textId="6ED080B8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O1 - F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C022B26" w14:textId="4FE70170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3E2FBE" w14:textId="6C2F036C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601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2EBA44E5" w14:textId="62A328FD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0F0B2EFC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6B3FB080" w14:textId="28685B56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3 - O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6307B4" w14:textId="4684BB86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32B38C4" w14:textId="6D1ACFE1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17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6C2D8FC4" w14:textId="38A5E087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2AF146DE" w14:textId="4EA36333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O1 - F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388573" w14:textId="6D21724B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464353D" w14:textId="372A8E20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340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735B424B" w14:textId="769B243C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262BE213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3B163737" w14:textId="38C9FDFE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3 - O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E50FF43" w14:textId="3821DE34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45D95B7" w14:textId="06563E12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66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7545684A" w14:textId="3597EF76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02BEE4C9" w14:textId="20CA612E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O1 - T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5B96E8" w14:textId="0EFED6FD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4B942B7" w14:textId="618A6101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877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52411768" w14:textId="14B84CF1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32CD0D4C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7C8CBEF4" w14:textId="7D6C6A67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3 - F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E867E7E" w14:textId="433ADBBE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8AF7852" w14:textId="440CD846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04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0EA7C5BF" w14:textId="3BD1BD83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5559EFB3" w14:textId="78601A63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O1 - T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64D9285" w14:textId="19E132F7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8FAF91F" w14:textId="6F6CEFE4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828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6F33D707" w14:textId="413BE694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7F09C34D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7F83E9DB" w14:textId="32099335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3 - F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AF812E" w14:textId="3461311F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FB76B0" w14:textId="0FA63613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14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7050186" w14:textId="76753923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26185C61" w14:textId="0A1DE370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O1 - T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F9CC1E5" w14:textId="37AAEC92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C71AB4" w14:textId="33426F50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217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70581AD1" w14:textId="16B5147A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138AA04C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34965915" w14:textId="3BDF3994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3 - T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E45B11" w14:textId="7DB0B183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18645E4" w14:textId="7E96EB1E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12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1733DD79" w14:textId="7EC6D9E7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3BC433CA" w14:textId="2DA26470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O1 - T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03A0A3" w14:textId="49F3D75B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36840D" w14:textId="2A99A084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656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4D74C3DC" w14:textId="62AFB55A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76A52209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48344120" w14:textId="09CD2FE4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3 - T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7B34756" w14:textId="1FB2EA6A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3C4787F" w14:textId="2DD79AE8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99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334F7A34" w14:textId="435E8B2D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0B0FDD1C" w14:textId="1D0E0F79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O2 - F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AA221D5" w14:textId="3F744B6E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8F8DE18" w14:textId="6B7E96D2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6.393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3E6CFFFB" w14:textId="726CEAA6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4C932EF2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3817BC04" w14:textId="5772E5F4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3 - T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194ABF7" w14:textId="6DECA106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95D349" w14:textId="29EA45C9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35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71D765F8" w14:textId="1B840B5C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6F6FC736" w14:textId="33B48C02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O2 - F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E3A6704" w14:textId="306BFC6C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18EDCCC" w14:textId="39BF90F4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082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30B93781" w14:textId="0528B2B1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66983A96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457CE702" w14:textId="055BDFCF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3 - T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3B7238C" w14:textId="30A5C1D2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3DB9A50" w14:textId="620962EA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63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1ABBAA7C" w14:textId="1D248BBE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2C880C19" w14:textId="1E11BE9C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O2 - T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A44E5A2" w14:textId="29CA1E32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02A6DCA" w14:textId="49F52E7E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871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36C2B4A0" w14:textId="5E0578CE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3D9D5F32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790C6BDF" w14:textId="12F8594B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4 - C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C9352FA" w14:textId="5C865FA5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AE34285" w14:textId="2A102F22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33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B7BD257" w14:textId="49ECFE4C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48412E58" w14:textId="23E4865F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O2 - T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79BBE8A" w14:textId="1103BF69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CE95C11" w14:textId="57D2CAE7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251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1F7DF143" w14:textId="4CBEDCC1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1E9C360A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5959E26B" w14:textId="5127B3FA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4 - C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8501A3B" w14:textId="7B304BD1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40B30D5" w14:textId="06D99481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75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1C5D4EB2" w14:textId="6422CAD7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42A0CB0C" w14:textId="25CC79DE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O2 - T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D9A50AB" w14:textId="306BF25F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4158AA3" w14:textId="383DED3F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210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197452E1" w14:textId="3AC34F59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5C0BC1C2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69D1EF3A" w14:textId="71C7CB6B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4 - P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5D37CDB" w14:textId="18D3A9A8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69AFE8" w14:textId="0B204729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56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A8E22A9" w14:textId="70569B0D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29D47CE5" w14:textId="4587338A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O2 - T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7C82C51" w14:textId="6ED10BAC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558F213" w14:textId="64B9BDD1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873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304B83CB" w14:textId="44B3F057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567427B8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4A152676" w14:textId="46180548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4 - P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87167CB" w14:textId="228F8688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A791F1" w14:textId="7728CE0B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92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3496910F" w14:textId="73757680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0F47C35F" w14:textId="7C500C19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7 - F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F1EBB99" w14:textId="25ED282D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90FBD3D" w14:textId="162AFB06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366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1BDBB324" w14:textId="09ECE342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43309521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4124AE29" w14:textId="5FD718CA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4 - O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73A3F73" w14:textId="59DEF7F7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0A0EF79" w14:textId="59DB9EDD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32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90FE6D9" w14:textId="596A5FD9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0217F046" w14:textId="60EBE052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7 - T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B694DF2" w14:textId="5409977C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1E036AD" w14:textId="0F0546E4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228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519E5BB2" w14:textId="587D604F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23340339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69EED748" w14:textId="5CE49B7A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4 - O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AC5D088" w14:textId="492D7CEC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DDB00B" w14:textId="711E4F42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17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10B79082" w14:textId="32D39BE7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6D2F7E07" w14:textId="7B10A962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7 - T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202B23A" w14:textId="493F04D8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C7C3343" w14:textId="11A9B035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780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53C76329" w14:textId="35D99DA6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18B1F8D9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0B62FBDF" w14:textId="7881AC36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4 - F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F6551E8" w14:textId="21B89BB0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D041E74" w14:textId="42398362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68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21114A5" w14:textId="33721547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2451C2E1" w14:textId="3AA713FE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7 - T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FADE968" w14:textId="36B6D0E3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DE03968" w14:textId="1E787799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783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1E074A16" w14:textId="0E90E7FA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7ED8E71B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7EA461EA" w14:textId="6820088E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4 - F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34D39FC" w14:textId="2FF52C45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4B62248" w14:textId="6BB01021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6.03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1A4E04AB" w14:textId="5C67C39D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3E15DCCD" w14:textId="13C8412B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7 - T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7C485A7" w14:textId="0478CE04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948480F" w14:textId="29841631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6.026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650152F8" w14:textId="4B542C1E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09025B7B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6226F00A" w14:textId="772D5E53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4 - T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AD3ABF1" w14:textId="228897C8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77FD23" w14:textId="6D33906C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35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17371796" w14:textId="6E3864FC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37909050" w14:textId="04870B2A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8 - T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FD1718" w14:textId="4BC40839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B6BB8E0" w14:textId="3A7C54DD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790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1EA05C51" w14:textId="4ED07A2D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6060DAA4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3A7C3F2C" w14:textId="2EEBECA9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4 - T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B904B62" w14:textId="2BE2E0D8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9A8C49E" w14:textId="39D882F4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33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A8BCF51" w14:textId="4224A53B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409D423F" w14:textId="12E39311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8 - T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C035356" w14:textId="3F8DA35B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6A0EC06" w14:textId="37C0AC08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6.781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768B7DAA" w14:textId="75947DCE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6D1D0E54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7EB0B764" w14:textId="5CAB2BF0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4 - T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C787428" w14:textId="2DC189CE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40D140D" w14:textId="74D061B9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21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4C6F151" w14:textId="7941F7C1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6F248BE9" w14:textId="72CAA990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8 - T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8186187" w14:textId="63D7DC4A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A6269DD" w14:textId="6B2B0122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6.178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7C83F363" w14:textId="6BD77806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20C527BF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0EBBA5FA" w14:textId="442475FD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4 - T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FDB2C3B" w14:textId="45CF55D5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63CA70E" w14:textId="3E1CADF0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53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7FE192D5" w14:textId="6D4996B1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0BCAF1EA" w14:textId="3B270195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F8 - T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3AF4D4B" w14:textId="62747F94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734DAF5" w14:textId="2A4F316D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233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41C0E95B" w14:textId="3B27E236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44864F2C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46927C24" w14:textId="041E13A1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C3 - C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CB13BEE" w14:textId="10E3AB15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65504E9" w14:textId="092702D3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93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76AA2466" w14:textId="38A402FD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78436160" w14:textId="07136F71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T3 - T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BFB97AF" w14:textId="0FA6F920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F6FF80" w14:textId="13B00783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574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57B48CB1" w14:textId="631CD99F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1B179309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6F9821E6" w14:textId="64D588F8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C3 - P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A59695E" w14:textId="6EF4749F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32C1BE2" w14:textId="332AF27F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77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1E3673B0" w14:textId="11A5B9FF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2A00DE76" w14:textId="1DDD2688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T3 - T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E631F31" w14:textId="481C0067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BB0A232" w14:textId="754856D1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951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024B3AB3" w14:textId="7337833D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0C7E9F84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727087FA" w14:textId="33B2A9FB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C3 - P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21D6C24" w14:textId="682FCE89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DCA97B1" w14:textId="0D133B22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97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002A2963" w14:textId="35D04744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6C826466" w14:textId="124AD339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T3 - T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52880D" w14:textId="5B95EB2D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63A51A3" w14:textId="216C0367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676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765A97CE" w14:textId="47CB4907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48CF4110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70BA5129" w14:textId="5CBD7DBD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C3 - O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6C8734D" w14:textId="6C8DA096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2FC2FE8" w14:textId="10568E09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6.09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FC6B670" w14:textId="6393A657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6551DAC0" w14:textId="326144DA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T4 - T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041DF74" w14:textId="589B3297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A26279A" w14:textId="54F0AB10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461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34CA1D35" w14:textId="2FDF6758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36850D67" w14:textId="77777777" w:rsidTr="001618F2">
        <w:tc>
          <w:tcPr>
            <w:tcW w:w="1526" w:type="dxa"/>
            <w:tcBorders>
              <w:right w:val="nil"/>
            </w:tcBorders>
            <w:vAlign w:val="center"/>
          </w:tcPr>
          <w:p w14:paraId="51FFCF3D" w14:textId="288C6F57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C3 - O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DBE3B7D" w14:textId="2E982450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5FD0C90" w14:textId="1DB5E463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4.78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37D7EE91" w14:textId="66075CD7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71E80CFC" w14:textId="43818AC2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T4 - T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E47175B" w14:textId="5BB50878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857E8FB" w14:textId="4B12D52F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307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1F91C6D1" w14:textId="2C895400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  <w:tr w:rsidR="0043617A" w:rsidRPr="00D74DE2" w14:paraId="4A297EF0" w14:textId="77777777" w:rsidTr="001618F2">
        <w:tc>
          <w:tcPr>
            <w:tcW w:w="1526" w:type="dxa"/>
            <w:tcBorders>
              <w:bottom w:val="single" w:sz="12" w:space="0" w:color="auto"/>
              <w:right w:val="nil"/>
            </w:tcBorders>
            <w:vAlign w:val="center"/>
          </w:tcPr>
          <w:p w14:paraId="295FFB37" w14:textId="2B685B5E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C3 - F7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2353BCE" w14:textId="5D85F70B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41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F442AF9" w14:textId="77634F4A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617</w:t>
            </w:r>
          </w:p>
        </w:tc>
        <w:tc>
          <w:tcPr>
            <w:tcW w:w="119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53163D4" w14:textId="37E5B21C" w:rsidR="0043617A" w:rsidRPr="00D74DE2" w:rsidRDefault="0043617A" w:rsidP="0043617A">
            <w:pPr>
              <w:spacing w:line="360" w:lineRule="auto"/>
              <w:jc w:val="center"/>
              <w:rPr>
                <w:rFonts w:cs="Times New Roman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  <w:tc>
          <w:tcPr>
            <w:tcW w:w="152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2CF9FE5" w14:textId="01EEA921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T5 - T6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235F2E6" w14:textId="3BDAF902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0.039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AB4522C" w14:textId="5A8F8709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-5.171</w:t>
            </w:r>
          </w:p>
        </w:tc>
        <w:tc>
          <w:tcPr>
            <w:tcW w:w="1191" w:type="dxa"/>
            <w:tcBorders>
              <w:left w:val="nil"/>
              <w:bottom w:val="single" w:sz="12" w:space="0" w:color="auto"/>
            </w:tcBorders>
            <w:vAlign w:val="center"/>
          </w:tcPr>
          <w:p w14:paraId="02C13C0D" w14:textId="4F3C55C9" w:rsidR="0043617A" w:rsidRPr="00D74DE2" w:rsidRDefault="0043617A" w:rsidP="0043617A">
            <w:pPr>
              <w:spacing w:line="36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D74DE2">
              <w:rPr>
                <w:rFonts w:eastAsia="Times New Roman" w:cs="Times New Roman"/>
                <w:iCs/>
                <w:color w:val="000000"/>
                <w:szCs w:val="24"/>
              </w:rPr>
              <w:t>&lt;0.001</w:t>
            </w:r>
          </w:p>
        </w:tc>
      </w:tr>
    </w:tbl>
    <w:p w14:paraId="5C572526" w14:textId="39DC5589" w:rsidR="00CC4BB3" w:rsidRPr="00D74DE2" w:rsidRDefault="00E7301C">
      <w:pPr>
        <w:rPr>
          <w:rFonts w:ascii="Times New Roman" w:hAnsi="Times New Roman" w:cs="Times New Roman" w:hint="eastAsia"/>
          <w:iCs/>
          <w:lang w:eastAsia="zh-CN"/>
        </w:rPr>
      </w:pPr>
      <w:r w:rsidRPr="00D74DE2">
        <w:rPr>
          <w:rFonts w:ascii="Times New Roman" w:hAnsi="Times New Roman" w:cs="Times New Roman"/>
          <w:iCs/>
        </w:rPr>
        <w:t>PLI</w:t>
      </w:r>
      <w:r>
        <w:rPr>
          <w:rFonts w:ascii="Times New Roman" w:hAnsi="Times New Roman" w:cs="Times New Roman" w:hint="eastAsia"/>
          <w:iCs/>
          <w:lang w:eastAsia="zh-CN"/>
        </w:rPr>
        <w:t xml:space="preserve">: </w:t>
      </w:r>
      <w:r w:rsidRPr="00E7301C">
        <w:rPr>
          <w:rFonts w:ascii="Times New Roman" w:hAnsi="Times New Roman" w:cs="Times New Roman"/>
          <w:iCs/>
          <w:lang w:eastAsia="zh-CN"/>
        </w:rPr>
        <w:t>Phase lag index</w:t>
      </w:r>
    </w:p>
    <w:sectPr w:rsidR="00CC4BB3" w:rsidRPr="00D74DE2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AA75F4" w14:textId="77777777" w:rsidR="00120975" w:rsidRDefault="00120975" w:rsidP="00950EAB">
      <w:r>
        <w:separator/>
      </w:r>
    </w:p>
  </w:endnote>
  <w:endnote w:type="continuationSeparator" w:id="0">
    <w:p w14:paraId="5CF35B25" w14:textId="77777777" w:rsidR="00120975" w:rsidRDefault="00120975" w:rsidP="00950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A7AC3" w14:textId="77777777" w:rsidR="00120975" w:rsidRDefault="00120975" w:rsidP="00950EAB">
      <w:r>
        <w:separator/>
      </w:r>
    </w:p>
  </w:footnote>
  <w:footnote w:type="continuationSeparator" w:id="0">
    <w:p w14:paraId="3F387771" w14:textId="77777777" w:rsidR="00120975" w:rsidRDefault="00120975" w:rsidP="00950E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1406944">
    <w:abstractNumId w:val="1"/>
  </w:num>
  <w:num w:numId="2" w16cid:durableId="1853179948">
    <w:abstractNumId w:val="2"/>
  </w:num>
  <w:num w:numId="3" w16cid:durableId="559942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4BB3"/>
    <w:rsid w:val="00035DC5"/>
    <w:rsid w:val="00093613"/>
    <w:rsid w:val="000A77A2"/>
    <w:rsid w:val="000A7DE8"/>
    <w:rsid w:val="000C5913"/>
    <w:rsid w:val="000E156B"/>
    <w:rsid w:val="00120975"/>
    <w:rsid w:val="00133758"/>
    <w:rsid w:val="00152E01"/>
    <w:rsid w:val="001618F2"/>
    <w:rsid w:val="00181E3A"/>
    <w:rsid w:val="001A0D7A"/>
    <w:rsid w:val="0021280B"/>
    <w:rsid w:val="002454FA"/>
    <w:rsid w:val="0027235C"/>
    <w:rsid w:val="002A6A53"/>
    <w:rsid w:val="002C19BF"/>
    <w:rsid w:val="002E5038"/>
    <w:rsid w:val="00336972"/>
    <w:rsid w:val="0034127A"/>
    <w:rsid w:val="00343B85"/>
    <w:rsid w:val="003547C3"/>
    <w:rsid w:val="003C601B"/>
    <w:rsid w:val="003C7450"/>
    <w:rsid w:val="003D6429"/>
    <w:rsid w:val="003F5033"/>
    <w:rsid w:val="0043617A"/>
    <w:rsid w:val="00443058"/>
    <w:rsid w:val="00455A23"/>
    <w:rsid w:val="0049111B"/>
    <w:rsid w:val="00494E3A"/>
    <w:rsid w:val="004F09CD"/>
    <w:rsid w:val="00522D94"/>
    <w:rsid w:val="00566AAA"/>
    <w:rsid w:val="005C0242"/>
    <w:rsid w:val="005E471C"/>
    <w:rsid w:val="005E6DEA"/>
    <w:rsid w:val="00630687"/>
    <w:rsid w:val="00653619"/>
    <w:rsid w:val="00653625"/>
    <w:rsid w:val="0067291E"/>
    <w:rsid w:val="00673E82"/>
    <w:rsid w:val="00674422"/>
    <w:rsid w:val="006A7169"/>
    <w:rsid w:val="006B279F"/>
    <w:rsid w:val="006B39E1"/>
    <w:rsid w:val="006D7F87"/>
    <w:rsid w:val="006E3F73"/>
    <w:rsid w:val="006F2756"/>
    <w:rsid w:val="00702AE9"/>
    <w:rsid w:val="00722AB2"/>
    <w:rsid w:val="007475A3"/>
    <w:rsid w:val="00753BD2"/>
    <w:rsid w:val="00755EA1"/>
    <w:rsid w:val="0076447F"/>
    <w:rsid w:val="007A54E3"/>
    <w:rsid w:val="007F09DA"/>
    <w:rsid w:val="00803B62"/>
    <w:rsid w:val="00806C25"/>
    <w:rsid w:val="00811E2D"/>
    <w:rsid w:val="00827C7E"/>
    <w:rsid w:val="00835988"/>
    <w:rsid w:val="00863A94"/>
    <w:rsid w:val="00873EEF"/>
    <w:rsid w:val="00893578"/>
    <w:rsid w:val="00893AA3"/>
    <w:rsid w:val="008B5098"/>
    <w:rsid w:val="00900BD7"/>
    <w:rsid w:val="00950EAB"/>
    <w:rsid w:val="009755A3"/>
    <w:rsid w:val="0098630B"/>
    <w:rsid w:val="009D526E"/>
    <w:rsid w:val="009E0A85"/>
    <w:rsid w:val="009F4A9B"/>
    <w:rsid w:val="009F5570"/>
    <w:rsid w:val="00A20054"/>
    <w:rsid w:val="00A22226"/>
    <w:rsid w:val="00A370F0"/>
    <w:rsid w:val="00A72D9B"/>
    <w:rsid w:val="00A9773A"/>
    <w:rsid w:val="00AB6812"/>
    <w:rsid w:val="00AD2488"/>
    <w:rsid w:val="00AE53D8"/>
    <w:rsid w:val="00B10B92"/>
    <w:rsid w:val="00B6696C"/>
    <w:rsid w:val="00B67063"/>
    <w:rsid w:val="00B823A6"/>
    <w:rsid w:val="00B8448A"/>
    <w:rsid w:val="00BA3725"/>
    <w:rsid w:val="00BE59DD"/>
    <w:rsid w:val="00C263D2"/>
    <w:rsid w:val="00C54D60"/>
    <w:rsid w:val="00C6538C"/>
    <w:rsid w:val="00CC42E3"/>
    <w:rsid w:val="00CC4BB3"/>
    <w:rsid w:val="00CC5515"/>
    <w:rsid w:val="00CE3C7E"/>
    <w:rsid w:val="00CF661F"/>
    <w:rsid w:val="00D01C7C"/>
    <w:rsid w:val="00D46640"/>
    <w:rsid w:val="00D56356"/>
    <w:rsid w:val="00D74DE2"/>
    <w:rsid w:val="00DB7273"/>
    <w:rsid w:val="00DC1BA4"/>
    <w:rsid w:val="00DC6675"/>
    <w:rsid w:val="00DD04F9"/>
    <w:rsid w:val="00DE1D57"/>
    <w:rsid w:val="00E40BCE"/>
    <w:rsid w:val="00E712F4"/>
    <w:rsid w:val="00E7301C"/>
    <w:rsid w:val="00EC29AC"/>
    <w:rsid w:val="00ED184B"/>
    <w:rsid w:val="00EF11D8"/>
    <w:rsid w:val="00EF4911"/>
    <w:rsid w:val="00F03C67"/>
    <w:rsid w:val="00F1318B"/>
    <w:rsid w:val="00F24044"/>
    <w:rsid w:val="00F50219"/>
    <w:rsid w:val="00F5448D"/>
    <w:rsid w:val="00F87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186736"/>
  <w15:docId w15:val="{EBA36E62-8A8D-452A-9707-5182BF5EF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EEF"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950E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0E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0EA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0EAB"/>
    <w:rPr>
      <w:sz w:val="18"/>
      <w:szCs w:val="18"/>
    </w:rPr>
  </w:style>
  <w:style w:type="table" w:styleId="TableGrid">
    <w:name w:val="Table Grid"/>
    <w:basedOn w:val="TableNormal"/>
    <w:uiPriority w:val="99"/>
    <w:qFormat/>
    <w:rsid w:val="00E712F4"/>
    <w:rPr>
      <w:rFonts w:ascii="Times New Roman" w:eastAsia="宋体" w:hAnsi="Times New Roman"/>
      <w:kern w:val="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F09CD"/>
    <w:rPr>
      <w:rFonts w:asciiTheme="majorHAnsi" w:eastAsia="黑体" w:hAnsiTheme="majorHAnsi" w:cstheme="majorBidi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C0242"/>
    <w:rPr>
      <w:color w:val="666666"/>
    </w:rPr>
  </w:style>
  <w:style w:type="character" w:customStyle="1" w:styleId="tgt">
    <w:name w:val="tgt"/>
    <w:basedOn w:val="DefaultParagraphFont"/>
    <w:autoRedefine/>
    <w:rsid w:val="003D6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5</Pages>
  <Words>2060</Words>
  <Characters>9169</Characters>
  <Application>Microsoft Office Word</Application>
  <DocSecurity>0</DocSecurity>
  <Lines>1833</Lines>
  <Paragraphs>160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6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懿 费</cp:lastModifiedBy>
  <cp:revision>125</cp:revision>
  <dcterms:created xsi:type="dcterms:W3CDTF">2017-02-28T11:18:00Z</dcterms:created>
  <dcterms:modified xsi:type="dcterms:W3CDTF">2025-12-16T14:30:00Z</dcterms:modified>
  <cp:category/>
</cp:coreProperties>
</file>